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B2876" w14:textId="04C670CD" w:rsidR="00B71842" w:rsidRPr="00654CA5" w:rsidRDefault="00187EEC" w:rsidP="00B71842">
      <w:pPr>
        <w:spacing w:line="360" w:lineRule="auto"/>
        <w:rPr>
          <w:rFonts w:ascii="Arial" w:hAnsi="Arial" w:cs="Arial"/>
          <w:sz w:val="18"/>
        </w:rPr>
      </w:pPr>
      <w:bookmarkStart w:id="0" w:name="_Hlk133048002"/>
      <w:r>
        <w:rPr>
          <w:rFonts w:ascii="Arial" w:hAnsi="Arial" w:cs="Arial"/>
          <w:b/>
          <w:sz w:val="18"/>
        </w:rPr>
        <w:t xml:space="preserve">S2 </w:t>
      </w:r>
      <w:r w:rsidR="00B71842" w:rsidRPr="00654CA5">
        <w:rPr>
          <w:rFonts w:ascii="Arial" w:hAnsi="Arial" w:cs="Arial"/>
          <w:b/>
          <w:sz w:val="18"/>
        </w:rPr>
        <w:t>Table:</w:t>
      </w:r>
      <w:r w:rsidR="00B71842" w:rsidRPr="00654CA5">
        <w:rPr>
          <w:rFonts w:ascii="Arial" w:hAnsi="Arial" w:cs="Arial"/>
          <w:sz w:val="18"/>
        </w:rPr>
        <w:t xml:space="preserve"> Reports Measuring Psych</w:t>
      </w:r>
      <w:r w:rsidR="00B71842">
        <w:rPr>
          <w:rFonts w:ascii="Arial" w:hAnsi="Arial" w:cs="Arial"/>
          <w:sz w:val="18"/>
        </w:rPr>
        <w:t>osocial</w:t>
      </w:r>
      <w:r w:rsidR="00B71842" w:rsidRPr="00654CA5">
        <w:rPr>
          <w:rFonts w:ascii="Arial" w:hAnsi="Arial" w:cs="Arial"/>
          <w:sz w:val="18"/>
        </w:rPr>
        <w:t xml:space="preserve"> Health Outcomes</w:t>
      </w:r>
      <w:r w:rsidR="009A197F">
        <w:rPr>
          <w:rFonts w:ascii="Arial" w:hAnsi="Arial" w:cs="Arial"/>
          <w:sz w:val="18"/>
        </w:rPr>
        <w:t xml:space="preserve"> for people with dual sensory impairment (DSI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152"/>
        <w:gridCol w:w="1093"/>
        <w:gridCol w:w="1232"/>
        <w:gridCol w:w="1256"/>
        <w:gridCol w:w="918"/>
        <w:gridCol w:w="961"/>
        <w:gridCol w:w="2781"/>
        <w:gridCol w:w="1746"/>
        <w:gridCol w:w="1897"/>
        <w:gridCol w:w="1066"/>
      </w:tblGrid>
      <w:tr w:rsidR="0085240D" w:rsidRPr="00386885" w14:paraId="52271922" w14:textId="77777777" w:rsidTr="002C5F70">
        <w:trPr>
          <w:trHeight w:val="1125"/>
          <w:tblHeader/>
        </w:trPr>
        <w:tc>
          <w:tcPr>
            <w:tcW w:w="421" w:type="pct"/>
            <w:shd w:val="clear" w:color="000000" w:fill="B4C6E7"/>
            <w:hideMark/>
          </w:tcPr>
          <w:bookmarkEnd w:id="0"/>
          <w:p w14:paraId="131C0A57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author, year</w:t>
            </w:r>
          </w:p>
        </w:tc>
        <w:tc>
          <w:tcPr>
            <w:tcW w:w="374" w:type="pct"/>
            <w:shd w:val="clear" w:color="000000" w:fill="B4C6E7"/>
            <w:hideMark/>
          </w:tcPr>
          <w:p w14:paraId="35C56C6B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, Region</w:t>
            </w:r>
          </w:p>
        </w:tc>
        <w:tc>
          <w:tcPr>
            <w:tcW w:w="355" w:type="pct"/>
            <w:shd w:val="clear" w:color="000000" w:fill="B4C6E7"/>
            <w:hideMark/>
          </w:tcPr>
          <w:p w14:paraId="71DD2347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income group (at time of publication)</w:t>
            </w:r>
          </w:p>
        </w:tc>
        <w:tc>
          <w:tcPr>
            <w:tcW w:w="400" w:type="pct"/>
            <w:shd w:val="clear" w:color="000000" w:fill="B4C6E7"/>
            <w:hideMark/>
          </w:tcPr>
          <w:p w14:paraId="4B9F55E6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408" w:type="pct"/>
            <w:shd w:val="clear" w:color="000000" w:fill="B4C6E7"/>
            <w:hideMark/>
          </w:tcPr>
          <w:p w14:paraId="3AAF432E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setting</w:t>
            </w:r>
          </w:p>
        </w:tc>
        <w:tc>
          <w:tcPr>
            <w:tcW w:w="298" w:type="pct"/>
            <w:shd w:val="clear" w:color="000000" w:fill="B4C6E7"/>
            <w:hideMark/>
          </w:tcPr>
          <w:p w14:paraId="70B10164" w14:textId="3E82F1AA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group</w:t>
            </w:r>
            <w:r w:rsidR="009A197F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312" w:type="pct"/>
            <w:shd w:val="clear" w:color="000000" w:fill="B4C6E7"/>
            <w:hideMark/>
          </w:tcPr>
          <w:p w14:paraId="518F56AF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ple size total (n DSI)</w:t>
            </w:r>
          </w:p>
        </w:tc>
        <w:tc>
          <w:tcPr>
            <w:tcW w:w="903" w:type="pct"/>
            <w:shd w:val="clear" w:color="000000" w:fill="B4C6E7"/>
            <w:hideMark/>
          </w:tcPr>
          <w:p w14:paraId="752BAE40" w14:textId="04528086" w:rsidR="00B71842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ator group</w:t>
            </w:r>
          </w:p>
          <w:p w14:paraId="2617B91D" w14:textId="77777777" w:rsidR="00E86364" w:rsidRDefault="00E86364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6C1952CB" w14:textId="278260D0" w:rsidR="00E86364" w:rsidRDefault="00E86364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5240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o DSI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ople with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 only,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 only, or n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ither HI nor V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</w:t>
            </w:r>
          </w:p>
          <w:p w14:paraId="0A0A011B" w14:textId="59DAE783" w:rsidR="00E86364" w:rsidRDefault="00E86364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5240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ingle impairment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 only or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 only</w:t>
            </w:r>
          </w:p>
          <w:p w14:paraId="3839D7C2" w14:textId="20ED5A46" w:rsidR="0094754B" w:rsidRDefault="00E86364" w:rsidP="009475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5240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I</w:t>
            </w:r>
            <w:r w:rsidR="0094754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nly</w:t>
            </w:r>
            <w:r w:rsidRPr="0085240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HI only</w:t>
            </w:r>
            <w:r w:rsidR="0094754B"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7AD90A2" w14:textId="38655619" w:rsidR="0094754B" w:rsidRDefault="0094754B" w:rsidP="00947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nly</w:t>
            </w:r>
            <w:r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VI only</w:t>
            </w:r>
          </w:p>
          <w:p w14:paraId="02FD4D12" w14:textId="57F0A914" w:rsidR="001917E0" w:rsidRPr="00386885" w:rsidRDefault="00E86364" w:rsidP="00E86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5240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 S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: people with 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 or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567" w:type="pct"/>
            <w:shd w:val="clear" w:color="000000" w:fill="B4C6E7"/>
            <w:hideMark/>
          </w:tcPr>
          <w:p w14:paraId="4A8268AE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finition of DSI</w:t>
            </w:r>
          </w:p>
        </w:tc>
        <w:tc>
          <w:tcPr>
            <w:tcW w:w="616" w:type="pct"/>
            <w:shd w:val="clear" w:color="000000" w:fill="B4C6E7"/>
            <w:hideMark/>
          </w:tcPr>
          <w:p w14:paraId="07F6BD73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utcome category</w:t>
            </w:r>
          </w:p>
        </w:tc>
        <w:tc>
          <w:tcPr>
            <w:tcW w:w="348" w:type="pct"/>
            <w:shd w:val="clear" w:color="000000" w:fill="B4C6E7"/>
            <w:hideMark/>
          </w:tcPr>
          <w:p w14:paraId="1FCE8DEA" w14:textId="3C389149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 summary</w:t>
            </w:r>
            <w:r w:rsidR="009A197F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outcome in DSI group relative to </w:t>
            </w:r>
            <w:proofErr w:type="gramStart"/>
            <w:r w:rsidR="009A197F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="009A197F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roup)</w:t>
            </w:r>
          </w:p>
        </w:tc>
      </w:tr>
      <w:tr w:rsidR="00843256" w:rsidRPr="00386885" w14:paraId="095A0256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0FBFFFF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ini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0</w:t>
            </w:r>
          </w:p>
        </w:tc>
        <w:tc>
          <w:tcPr>
            <w:tcW w:w="374" w:type="pct"/>
            <w:shd w:val="clear" w:color="auto" w:fill="auto"/>
            <w:hideMark/>
          </w:tcPr>
          <w:p w14:paraId="1E98C0E4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, North Africa and Middle East</w:t>
            </w:r>
          </w:p>
        </w:tc>
        <w:tc>
          <w:tcPr>
            <w:tcW w:w="355" w:type="pct"/>
            <w:shd w:val="clear" w:color="auto" w:fill="auto"/>
            <w:hideMark/>
          </w:tcPr>
          <w:p w14:paraId="652CA9D7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  <w:hideMark/>
          </w:tcPr>
          <w:p w14:paraId="7D7C9417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2F4A2148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98" w:type="pct"/>
            <w:shd w:val="clear" w:color="auto" w:fill="auto"/>
            <w:hideMark/>
          </w:tcPr>
          <w:p w14:paraId="49EB826D" w14:textId="5C46CEAB" w:rsidR="00B71842" w:rsidRPr="00386885" w:rsidRDefault="007D3648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</w:p>
        </w:tc>
        <w:tc>
          <w:tcPr>
            <w:tcW w:w="312" w:type="pct"/>
            <w:shd w:val="clear" w:color="auto" w:fill="auto"/>
            <w:hideMark/>
          </w:tcPr>
          <w:p w14:paraId="6AF75D12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2EBA74B3" w14:textId="184C884D" w:rsidR="00B71842" w:rsidRPr="00386885" w:rsidRDefault="007D3648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567" w:type="pct"/>
            <w:shd w:val="clear" w:color="auto" w:fill="auto"/>
            <w:hideMark/>
          </w:tcPr>
          <w:p w14:paraId="421BC5ED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Not specified</w:t>
            </w:r>
          </w:p>
        </w:tc>
        <w:tc>
          <w:tcPr>
            <w:tcW w:w="616" w:type="pct"/>
            <w:shd w:val="clear" w:color="auto" w:fill="auto"/>
            <w:hideMark/>
          </w:tcPr>
          <w:p w14:paraId="3E84F934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lity of life</w:t>
            </w:r>
          </w:p>
        </w:tc>
        <w:tc>
          <w:tcPr>
            <w:tcW w:w="348" w:type="pct"/>
            <w:shd w:val="clear" w:color="auto" w:fill="auto"/>
            <w:hideMark/>
          </w:tcPr>
          <w:p w14:paraId="0E590D25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843256" w:rsidRPr="00386885" w14:paraId="5A60BABB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E9A072E" w14:textId="77777777" w:rsidR="00B71842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mstrong, 2016</w:t>
            </w:r>
          </w:p>
          <w:p w14:paraId="19261AAB" w14:textId="65D9E0DE" w:rsidR="002D668D" w:rsidRDefault="002D668D" w:rsidP="0085240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ab/>
            </w:r>
          </w:p>
          <w:p w14:paraId="332211BA" w14:textId="56125A7C" w:rsidR="002D668D" w:rsidRPr="0085240D" w:rsidRDefault="002D668D" w:rsidP="0085240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374" w:type="pct"/>
            <w:shd w:val="clear" w:color="auto" w:fill="auto"/>
            <w:hideMark/>
          </w:tcPr>
          <w:p w14:paraId="3D0ED972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7DB8D230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6646B3B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45729093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57211E95" w14:textId="23734B3E" w:rsidR="00B71842" w:rsidRPr="00386885" w:rsidRDefault="007D3648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</w:p>
        </w:tc>
        <w:tc>
          <w:tcPr>
            <w:tcW w:w="312" w:type="pct"/>
            <w:shd w:val="clear" w:color="auto" w:fill="auto"/>
            <w:hideMark/>
          </w:tcPr>
          <w:p w14:paraId="2C9F2966" w14:textId="7E5EC168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6: 2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81 (70)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2010: 3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3 (117)</w:t>
            </w:r>
          </w:p>
        </w:tc>
        <w:tc>
          <w:tcPr>
            <w:tcW w:w="903" w:type="pct"/>
            <w:shd w:val="clear" w:color="auto" w:fill="auto"/>
            <w:hideMark/>
          </w:tcPr>
          <w:p w14:paraId="7103FDC7" w14:textId="3DE03EA2" w:rsidR="00B71842" w:rsidRPr="00386885" w:rsidRDefault="00EF295F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;</w:t>
            </w:r>
            <w:r w:rsidR="00B71842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C2B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nly</w:t>
            </w:r>
            <w:r w:rsidR="007C2B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; VI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nly</w:t>
            </w:r>
          </w:p>
        </w:tc>
        <w:tc>
          <w:tcPr>
            <w:tcW w:w="567" w:type="pct"/>
            <w:shd w:val="clear" w:color="auto" w:fill="auto"/>
            <w:hideMark/>
          </w:tcPr>
          <w:p w14:paraId="412B9F53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418BF983" w14:textId="3F75DC9B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  <w:r w:rsidR="001F772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;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Quality of life</w:t>
            </w:r>
          </w:p>
        </w:tc>
        <w:tc>
          <w:tcPr>
            <w:tcW w:w="348" w:type="pct"/>
            <w:shd w:val="clear" w:color="auto" w:fill="auto"/>
            <w:hideMark/>
          </w:tcPr>
          <w:p w14:paraId="31EFDF92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1830ED8F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498CE386" w14:textId="58D50E80" w:rsidR="004B07A0" w:rsidRPr="00386885" w:rsidRDefault="004B07A0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i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374" w:type="pct"/>
            <w:shd w:val="clear" w:color="auto" w:fill="auto"/>
          </w:tcPr>
          <w:p w14:paraId="3D017062" w14:textId="6C54E2B9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</w:tcPr>
          <w:p w14:paraId="7B413E3C" w14:textId="7BC42453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10FD6D73" w14:textId="00D7364F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655C8CBF" w14:textId="31C0B6CD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2A906F87" w14:textId="50BD7E5A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0213565A" w14:textId="24E5544A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124</w:t>
            </w:r>
          </w:p>
        </w:tc>
        <w:tc>
          <w:tcPr>
            <w:tcW w:w="903" w:type="pct"/>
            <w:shd w:val="clear" w:color="auto" w:fill="auto"/>
          </w:tcPr>
          <w:p w14:paraId="3AE47909" w14:textId="4037186E" w:rsidR="004B07A0" w:rsidRPr="00386885" w:rsidRDefault="00EF295F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SI; </w:t>
            </w:r>
            <w:r w:rsidR="002E747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le impairment</w:t>
            </w:r>
          </w:p>
        </w:tc>
        <w:tc>
          <w:tcPr>
            <w:tcW w:w="567" w:type="pct"/>
            <w:shd w:val="clear" w:color="auto" w:fill="auto"/>
          </w:tcPr>
          <w:p w14:paraId="6A042CE7" w14:textId="249311B7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ed single question binary</w:t>
            </w:r>
          </w:p>
        </w:tc>
        <w:tc>
          <w:tcPr>
            <w:tcW w:w="616" w:type="pct"/>
            <w:shd w:val="clear" w:color="auto" w:fill="auto"/>
          </w:tcPr>
          <w:p w14:paraId="3D3B9A92" w14:textId="11DC906D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; Cognitive disorders</w:t>
            </w:r>
          </w:p>
        </w:tc>
        <w:tc>
          <w:tcPr>
            <w:tcW w:w="348" w:type="pct"/>
            <w:shd w:val="clear" w:color="auto" w:fill="auto"/>
          </w:tcPr>
          <w:p w14:paraId="32A5A829" w14:textId="221B4AAD" w:rsidR="004B07A0" w:rsidRPr="00386885" w:rsidRDefault="00E04053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32F91AB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BE877D7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dsworth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1</w:t>
            </w:r>
          </w:p>
        </w:tc>
        <w:tc>
          <w:tcPr>
            <w:tcW w:w="374" w:type="pct"/>
            <w:shd w:val="clear" w:color="auto" w:fill="auto"/>
            <w:hideMark/>
          </w:tcPr>
          <w:p w14:paraId="304A6021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3056907B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03F184E5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6384003C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98" w:type="pct"/>
            <w:shd w:val="clear" w:color="auto" w:fill="auto"/>
            <w:hideMark/>
          </w:tcPr>
          <w:p w14:paraId="5A09DCBB" w14:textId="30B5A24B" w:rsidR="00B71842" w:rsidRPr="00386885" w:rsidRDefault="007D3648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  <w:r w:rsidR="00B71842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2" w:type="pct"/>
            <w:shd w:val="clear" w:color="auto" w:fill="auto"/>
            <w:hideMark/>
          </w:tcPr>
          <w:p w14:paraId="4765D118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39 (539)</w:t>
            </w:r>
          </w:p>
        </w:tc>
        <w:tc>
          <w:tcPr>
            <w:tcW w:w="903" w:type="pct"/>
            <w:shd w:val="clear" w:color="auto" w:fill="auto"/>
            <w:hideMark/>
          </w:tcPr>
          <w:p w14:paraId="2813536C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pared with data from other studies on people without VI/HI, and people with HI or people with VI</w:t>
            </w:r>
          </w:p>
        </w:tc>
        <w:tc>
          <w:tcPr>
            <w:tcW w:w="567" w:type="pct"/>
            <w:shd w:val="clear" w:color="auto" w:fill="auto"/>
            <w:hideMark/>
          </w:tcPr>
          <w:p w14:paraId="08741793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Not specified</w:t>
            </w:r>
          </w:p>
        </w:tc>
        <w:tc>
          <w:tcPr>
            <w:tcW w:w="616" w:type="pct"/>
            <w:shd w:val="clear" w:color="auto" w:fill="auto"/>
            <w:hideMark/>
          </w:tcPr>
          <w:p w14:paraId="68B924DD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wellbeing</w:t>
            </w:r>
          </w:p>
        </w:tc>
        <w:tc>
          <w:tcPr>
            <w:tcW w:w="348" w:type="pct"/>
            <w:shd w:val="clear" w:color="auto" w:fill="auto"/>
            <w:hideMark/>
          </w:tcPr>
          <w:p w14:paraId="21C8108C" w14:textId="77777777" w:rsidR="00B71842" w:rsidRPr="00386885" w:rsidRDefault="00B71842" w:rsidP="00581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0FFBDA76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499D43A5" w14:textId="2E61D45A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yeon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374" w:type="pct"/>
            <w:shd w:val="clear" w:color="auto" w:fill="auto"/>
          </w:tcPr>
          <w:p w14:paraId="3138F3D9" w14:textId="14F32584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Korea</w:t>
            </w:r>
          </w:p>
        </w:tc>
        <w:tc>
          <w:tcPr>
            <w:tcW w:w="355" w:type="pct"/>
            <w:shd w:val="clear" w:color="auto" w:fill="auto"/>
          </w:tcPr>
          <w:p w14:paraId="70EF9CAD" w14:textId="766E09CC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335A98AD" w14:textId="29BBDA52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359FFA31" w14:textId="015D7C9B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554DFF5E" w14:textId="77B5CD96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</w:tcPr>
          <w:p w14:paraId="2C4AA3A0" w14:textId="19BAD6F9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,520</w:t>
            </w:r>
            <w:r w:rsidR="008A7AF9"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2631)</w:t>
            </w:r>
          </w:p>
        </w:tc>
        <w:tc>
          <w:tcPr>
            <w:tcW w:w="903" w:type="pct"/>
            <w:shd w:val="clear" w:color="auto" w:fill="auto"/>
          </w:tcPr>
          <w:p w14:paraId="4673E8DF" w14:textId="7A8BC59C" w:rsidR="00E04053" w:rsidRPr="00386885" w:rsidRDefault="00EF295F" w:rsidP="00E040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o SI; </w:t>
            </w:r>
            <w:r w:rsidR="00FE15F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 impairment</w:t>
            </w:r>
          </w:p>
        </w:tc>
        <w:tc>
          <w:tcPr>
            <w:tcW w:w="567" w:type="pct"/>
            <w:shd w:val="clear" w:color="auto" w:fill="auto"/>
          </w:tcPr>
          <w:p w14:paraId="67B9923E" w14:textId="2B2DA6DB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ed single question Likert</w:t>
            </w:r>
          </w:p>
        </w:tc>
        <w:tc>
          <w:tcPr>
            <w:tcW w:w="616" w:type="pct"/>
            <w:shd w:val="clear" w:color="auto" w:fill="auto"/>
          </w:tcPr>
          <w:p w14:paraId="552C4F8E" w14:textId="1F3CA0F6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1FF4DE2B" w14:textId="7054CEE6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088B70A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18536FF7" w14:textId="457178F8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cchione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03</w:t>
            </w:r>
          </w:p>
        </w:tc>
        <w:tc>
          <w:tcPr>
            <w:tcW w:w="374" w:type="pct"/>
            <w:shd w:val="clear" w:color="auto" w:fill="auto"/>
          </w:tcPr>
          <w:p w14:paraId="53FB0543" w14:textId="2D3AA2AE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</w:tcPr>
          <w:p w14:paraId="6005AD76" w14:textId="3D7FA5DB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</w:tcPr>
          <w:p w14:paraId="54DC64B4" w14:textId="650AA8AF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26102941" w14:textId="64F63184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</w:tcPr>
          <w:p w14:paraId="550B709D" w14:textId="53D67D0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32EC143F" w14:textId="66875AD8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 (28)</w:t>
            </w:r>
          </w:p>
        </w:tc>
        <w:tc>
          <w:tcPr>
            <w:tcW w:w="903" w:type="pct"/>
            <w:shd w:val="clear" w:color="auto" w:fill="auto"/>
          </w:tcPr>
          <w:p w14:paraId="25D18D3B" w14:textId="31508C31" w:rsidR="00E04053" w:rsidRPr="00386885" w:rsidRDefault="001917E0" w:rsidP="00E040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7323C9D3" w14:textId="0B3847B1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=20/70 better eye (near vision)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Fail whisper voice test</w:t>
            </w:r>
          </w:p>
        </w:tc>
        <w:tc>
          <w:tcPr>
            <w:tcW w:w="616" w:type="pct"/>
            <w:shd w:val="clear" w:color="auto" w:fill="auto"/>
          </w:tcPr>
          <w:p w14:paraId="3F02A91A" w14:textId="042FD4E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ute confusion</w:t>
            </w:r>
          </w:p>
        </w:tc>
        <w:tc>
          <w:tcPr>
            <w:tcW w:w="348" w:type="pct"/>
            <w:shd w:val="clear" w:color="auto" w:fill="auto"/>
          </w:tcPr>
          <w:p w14:paraId="641E1140" w14:textId="0B72E0DB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558BB1E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22F4198D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ella-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cDonnall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05</w:t>
            </w:r>
          </w:p>
        </w:tc>
        <w:tc>
          <w:tcPr>
            <w:tcW w:w="374" w:type="pct"/>
            <w:shd w:val="clear" w:color="auto" w:fill="auto"/>
            <w:hideMark/>
          </w:tcPr>
          <w:p w14:paraId="0984F43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4C98B79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19C81A1D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2C9E807C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57B3E67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312" w:type="pct"/>
            <w:shd w:val="clear" w:color="auto" w:fill="auto"/>
            <w:hideMark/>
          </w:tcPr>
          <w:p w14:paraId="2B9E5A9F" w14:textId="54E78C6D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2 (447)</w:t>
            </w:r>
          </w:p>
        </w:tc>
        <w:tc>
          <w:tcPr>
            <w:tcW w:w="903" w:type="pct"/>
            <w:shd w:val="clear" w:color="auto" w:fill="auto"/>
            <w:hideMark/>
          </w:tcPr>
          <w:p w14:paraId="75076059" w14:textId="18BB4439" w:rsidR="00E04053" w:rsidRPr="00386885" w:rsidRDefault="00EF295F" w:rsidP="00E040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o </w:t>
            </w:r>
            <w:proofErr w:type="gramStart"/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I; </w:t>
            </w:r>
            <w:r w:rsidR="00E04053"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r w:rsidR="009475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</w:t>
            </w:r>
            <w:proofErr w:type="gramEnd"/>
            <w:r w:rsidR="009475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only; VI only</w:t>
            </w:r>
          </w:p>
        </w:tc>
        <w:tc>
          <w:tcPr>
            <w:tcW w:w="567" w:type="pct"/>
            <w:shd w:val="clear" w:color="auto" w:fill="auto"/>
            <w:hideMark/>
          </w:tcPr>
          <w:p w14:paraId="3708275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binary question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4ED971B2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06EB8BA4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01ADDAE6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080F2BA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a, 2006</w:t>
            </w:r>
          </w:p>
        </w:tc>
        <w:tc>
          <w:tcPr>
            <w:tcW w:w="374" w:type="pct"/>
            <w:shd w:val="clear" w:color="auto" w:fill="auto"/>
            <w:hideMark/>
          </w:tcPr>
          <w:p w14:paraId="4909FFD4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355" w:type="pct"/>
            <w:shd w:val="clear" w:color="auto" w:fill="auto"/>
            <w:hideMark/>
          </w:tcPr>
          <w:p w14:paraId="1FA84C46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1682CE42" w14:textId="07870571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332F6FA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3DDA291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312" w:type="pct"/>
            <w:shd w:val="clear" w:color="auto" w:fill="auto"/>
            <w:hideMark/>
          </w:tcPr>
          <w:p w14:paraId="75661FC7" w14:textId="17455072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5 (116)</w:t>
            </w:r>
          </w:p>
        </w:tc>
        <w:tc>
          <w:tcPr>
            <w:tcW w:w="903" w:type="pct"/>
            <w:shd w:val="clear" w:color="auto" w:fill="auto"/>
            <w:hideMark/>
          </w:tcPr>
          <w:p w14:paraId="69DE14BE" w14:textId="5F28FA44" w:rsidR="00E04053" w:rsidRPr="00386885" w:rsidRDefault="00FE15FC" w:rsidP="00E040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E15FC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; single impairment</w:t>
            </w:r>
          </w:p>
        </w:tc>
        <w:tc>
          <w:tcPr>
            <w:tcW w:w="567" w:type="pct"/>
            <w:shd w:val="clear" w:color="auto" w:fill="auto"/>
            <w:hideMark/>
          </w:tcPr>
          <w:p w14:paraId="07CEBC2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2115ED8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lity of life</w:t>
            </w:r>
          </w:p>
        </w:tc>
        <w:tc>
          <w:tcPr>
            <w:tcW w:w="348" w:type="pct"/>
            <w:shd w:val="clear" w:color="auto" w:fill="auto"/>
            <w:hideMark/>
          </w:tcPr>
          <w:p w14:paraId="614726F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B12AF4D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05B359E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ou, 2004</w:t>
            </w:r>
          </w:p>
        </w:tc>
        <w:tc>
          <w:tcPr>
            <w:tcW w:w="374" w:type="pct"/>
            <w:shd w:val="clear" w:color="auto" w:fill="auto"/>
            <w:hideMark/>
          </w:tcPr>
          <w:p w14:paraId="4C8C130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ng Kong, Southeast Asia, East Asia, and Oceania</w:t>
            </w:r>
          </w:p>
        </w:tc>
        <w:tc>
          <w:tcPr>
            <w:tcW w:w="355" w:type="pct"/>
            <w:shd w:val="clear" w:color="auto" w:fill="auto"/>
            <w:hideMark/>
          </w:tcPr>
          <w:p w14:paraId="34C237B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19E1408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71753FF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3A2437D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  <w:hideMark/>
          </w:tcPr>
          <w:p w14:paraId="1A7FA4E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03 (131)</w:t>
            </w:r>
          </w:p>
        </w:tc>
        <w:tc>
          <w:tcPr>
            <w:tcW w:w="903" w:type="pct"/>
            <w:shd w:val="clear" w:color="auto" w:fill="auto"/>
            <w:hideMark/>
          </w:tcPr>
          <w:p w14:paraId="2DE5EB51" w14:textId="02135D0D" w:rsidR="00E04053" w:rsidRPr="00386885" w:rsidRDefault="001917E0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68813B2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40C6E78A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29AD5E9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6B6ABAB2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16DC251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Chou, 2008</w:t>
            </w:r>
          </w:p>
        </w:tc>
        <w:tc>
          <w:tcPr>
            <w:tcW w:w="374" w:type="pct"/>
            <w:shd w:val="clear" w:color="auto" w:fill="auto"/>
            <w:hideMark/>
          </w:tcPr>
          <w:p w14:paraId="1688CB64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and, U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18EF667D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33B94DD" w14:textId="754E0B09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0FCAB8C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6F1E8F1D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026544EC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782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0211CF1B" w14:textId="3BE56C94" w:rsidR="00E04053" w:rsidRPr="00386885" w:rsidRDefault="001917E0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0042E93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21F9F2D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0CE5EAB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843256" w:rsidRPr="00386885" w14:paraId="6336DDFD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8892E0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marolli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41B8497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55E7429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23F30F2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3E97F7CC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670A174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95+)</w:t>
            </w:r>
          </w:p>
        </w:tc>
        <w:tc>
          <w:tcPr>
            <w:tcW w:w="312" w:type="pct"/>
            <w:shd w:val="clear" w:color="auto" w:fill="auto"/>
            <w:hideMark/>
          </w:tcPr>
          <w:p w14:paraId="092C44F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025F1586" w14:textId="6B832DBA" w:rsidR="00E04053" w:rsidRPr="00386885" w:rsidRDefault="001917E0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14C95BF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0BDA0BF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4709EF8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09DF5DA4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AEF2BD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sh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5471DDC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way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2F54F84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69C47F7F" w14:textId="484576A3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325C199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  <w:hideMark/>
          </w:tcPr>
          <w:p w14:paraId="124E38E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  <w:hideMark/>
          </w:tcPr>
          <w:p w14:paraId="5DEAC71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90 (146)</w:t>
            </w:r>
          </w:p>
        </w:tc>
        <w:tc>
          <w:tcPr>
            <w:tcW w:w="903" w:type="pct"/>
            <w:shd w:val="clear" w:color="auto" w:fill="auto"/>
            <w:hideMark/>
          </w:tcPr>
          <w:p w14:paraId="12E4CC3F" w14:textId="227E1FC0" w:rsidR="00E04053" w:rsidRPr="00386885" w:rsidRDefault="001917E0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6E7C4F4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9 eye not specified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question binary</w:t>
            </w:r>
          </w:p>
        </w:tc>
        <w:tc>
          <w:tcPr>
            <w:tcW w:w="616" w:type="pct"/>
            <w:shd w:val="clear" w:color="auto" w:fill="auto"/>
            <w:hideMark/>
          </w:tcPr>
          <w:p w14:paraId="31FA07B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eurotic and stress related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60070F3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4334FD68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91819F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lby, 2009</w:t>
            </w:r>
          </w:p>
        </w:tc>
        <w:tc>
          <w:tcPr>
            <w:tcW w:w="374" w:type="pct"/>
            <w:shd w:val="clear" w:color="auto" w:fill="auto"/>
            <w:hideMark/>
          </w:tcPr>
          <w:p w14:paraId="0CA829B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2A54176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713D6A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4F1E18D6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98" w:type="pct"/>
            <w:shd w:val="clear" w:color="auto" w:fill="auto"/>
            <w:hideMark/>
          </w:tcPr>
          <w:p w14:paraId="50AB99B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6233EDD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 (182)</w:t>
            </w:r>
          </w:p>
        </w:tc>
        <w:tc>
          <w:tcPr>
            <w:tcW w:w="903" w:type="pct"/>
            <w:shd w:val="clear" w:color="auto" w:fill="auto"/>
            <w:hideMark/>
          </w:tcPr>
          <w:p w14:paraId="7D39644B" w14:textId="5B94C0DF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o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roup</w:t>
            </w:r>
          </w:p>
        </w:tc>
        <w:tc>
          <w:tcPr>
            <w:tcW w:w="567" w:type="pct"/>
            <w:shd w:val="clear" w:color="auto" w:fill="auto"/>
            <w:hideMark/>
          </w:tcPr>
          <w:p w14:paraId="1DC97AB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5576C1A2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gnitive disorders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sychological wellbeing</w:t>
            </w:r>
          </w:p>
        </w:tc>
        <w:tc>
          <w:tcPr>
            <w:tcW w:w="348" w:type="pct"/>
            <w:shd w:val="clear" w:color="auto" w:fill="auto"/>
            <w:hideMark/>
          </w:tcPr>
          <w:p w14:paraId="47EF524C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843256" w:rsidRPr="00386885" w14:paraId="15247CFD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62EA69C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mmeyer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,</w:t>
            </w:r>
            <w:proofErr w:type="gram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10</w:t>
            </w:r>
          </w:p>
        </w:tc>
        <w:tc>
          <w:tcPr>
            <w:tcW w:w="374" w:type="pct"/>
            <w:shd w:val="clear" w:color="auto" w:fill="auto"/>
            <w:hideMark/>
          </w:tcPr>
          <w:p w14:paraId="55E8DFD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61DF3DAC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4C4DED24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648F490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98" w:type="pct"/>
            <w:shd w:val="clear" w:color="auto" w:fill="auto"/>
            <w:hideMark/>
          </w:tcPr>
          <w:p w14:paraId="67F09DC7" w14:textId="3BDB05E1" w:rsidR="00E04053" w:rsidRPr="00386885" w:rsidRDefault="007D3648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  <w:r w:rsidR="00E04053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2" w:type="pct"/>
            <w:shd w:val="clear" w:color="auto" w:fill="auto"/>
            <w:hideMark/>
          </w:tcPr>
          <w:p w14:paraId="14E1C326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 (95)</w:t>
            </w:r>
          </w:p>
        </w:tc>
        <w:tc>
          <w:tcPr>
            <w:tcW w:w="903" w:type="pct"/>
            <w:shd w:val="clear" w:color="auto" w:fill="auto"/>
            <w:hideMark/>
          </w:tcPr>
          <w:p w14:paraId="340832D7" w14:textId="74B806B9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tor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567" w:type="pct"/>
            <w:shd w:val="clear" w:color="auto" w:fill="auto"/>
            <w:hideMark/>
          </w:tcPr>
          <w:p w14:paraId="3993382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Not specified</w:t>
            </w:r>
          </w:p>
        </w:tc>
        <w:tc>
          <w:tcPr>
            <w:tcW w:w="616" w:type="pct"/>
            <w:shd w:val="clear" w:color="auto" w:fill="auto"/>
            <w:hideMark/>
          </w:tcPr>
          <w:p w14:paraId="5FDCEB2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;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Neurotic and stress related disorders; Schizophrenia, 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izotypical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delusional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Developmental disorder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Behavioural disorder/symptoms</w:t>
            </w:r>
          </w:p>
        </w:tc>
        <w:tc>
          <w:tcPr>
            <w:tcW w:w="348" w:type="pct"/>
            <w:shd w:val="clear" w:color="auto" w:fill="auto"/>
            <w:hideMark/>
          </w:tcPr>
          <w:p w14:paraId="39372F7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843256" w:rsidRPr="00386885" w14:paraId="7D1786E8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33DBB57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mmeyer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0</w:t>
            </w:r>
          </w:p>
        </w:tc>
        <w:tc>
          <w:tcPr>
            <w:tcW w:w="374" w:type="pct"/>
            <w:shd w:val="clear" w:color="auto" w:fill="auto"/>
            <w:hideMark/>
          </w:tcPr>
          <w:p w14:paraId="0ECCD7D2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63803B0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4964532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28D7DFE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7CB68D97" w14:textId="7A671C4F" w:rsidR="00E04053" w:rsidRPr="00386885" w:rsidRDefault="007D3648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  <w:r w:rsidR="00E04053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2" w:type="pct"/>
            <w:shd w:val="clear" w:color="auto" w:fill="auto"/>
            <w:hideMark/>
          </w:tcPr>
          <w:p w14:paraId="0262DBC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 (117)</w:t>
            </w:r>
          </w:p>
        </w:tc>
        <w:tc>
          <w:tcPr>
            <w:tcW w:w="903" w:type="pct"/>
            <w:shd w:val="clear" w:color="auto" w:fill="auto"/>
            <w:hideMark/>
          </w:tcPr>
          <w:p w14:paraId="2596604C" w14:textId="52E6CDA2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o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roup</w:t>
            </w:r>
          </w:p>
        </w:tc>
        <w:tc>
          <w:tcPr>
            <w:tcW w:w="567" w:type="pct"/>
            <w:shd w:val="clear" w:color="auto" w:fill="auto"/>
            <w:hideMark/>
          </w:tcPr>
          <w:p w14:paraId="14F918E2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=6/60 in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3FA (500,1000,2000) &gt;=80dB; ear not specified</w:t>
            </w:r>
          </w:p>
        </w:tc>
        <w:tc>
          <w:tcPr>
            <w:tcW w:w="616" w:type="pct"/>
            <w:shd w:val="clear" w:color="auto" w:fill="auto"/>
            <w:hideMark/>
          </w:tcPr>
          <w:p w14:paraId="333C555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-evaluation of life/satisfaction with life</w:t>
            </w:r>
          </w:p>
        </w:tc>
        <w:tc>
          <w:tcPr>
            <w:tcW w:w="348" w:type="pct"/>
            <w:shd w:val="clear" w:color="auto" w:fill="auto"/>
            <w:hideMark/>
          </w:tcPr>
          <w:p w14:paraId="2CA2D02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843256" w:rsidRPr="00386885" w14:paraId="5E6D0796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0A9F7B54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mmeyer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4</w:t>
            </w:r>
          </w:p>
        </w:tc>
        <w:tc>
          <w:tcPr>
            <w:tcW w:w="374" w:type="pct"/>
            <w:shd w:val="clear" w:color="auto" w:fill="auto"/>
            <w:hideMark/>
          </w:tcPr>
          <w:p w14:paraId="234B018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0F86AB3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C62B9D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32803FAD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afblindness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entre</w:t>
            </w:r>
          </w:p>
        </w:tc>
        <w:tc>
          <w:tcPr>
            <w:tcW w:w="298" w:type="pct"/>
            <w:shd w:val="clear" w:color="auto" w:fill="auto"/>
            <w:hideMark/>
          </w:tcPr>
          <w:p w14:paraId="7D17B021" w14:textId="4041392F" w:rsidR="00E04053" w:rsidRPr="00386885" w:rsidRDefault="007D3648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</w:t>
            </w:r>
            <w:r w:rsidR="00E04053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&lt;18 years)</w:t>
            </w:r>
          </w:p>
        </w:tc>
        <w:tc>
          <w:tcPr>
            <w:tcW w:w="312" w:type="pct"/>
            <w:shd w:val="clear" w:color="auto" w:fill="auto"/>
            <w:hideMark/>
          </w:tcPr>
          <w:p w14:paraId="10CCCB7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 (71)</w:t>
            </w:r>
          </w:p>
        </w:tc>
        <w:tc>
          <w:tcPr>
            <w:tcW w:w="903" w:type="pct"/>
            <w:shd w:val="clear" w:color="auto" w:fill="auto"/>
            <w:hideMark/>
          </w:tcPr>
          <w:p w14:paraId="1BA74AA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 with another developmental disorder (from other studies)</w:t>
            </w:r>
          </w:p>
        </w:tc>
        <w:tc>
          <w:tcPr>
            <w:tcW w:w="567" w:type="pct"/>
            <w:shd w:val="clear" w:color="auto" w:fill="auto"/>
            <w:hideMark/>
          </w:tcPr>
          <w:p w14:paraId="7BE7FD7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60 eye not specified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Deaf &gt;80dB*; Residual hearing &lt;=80dB; ear not specified; frequencies/average not specified</w:t>
            </w:r>
          </w:p>
        </w:tc>
        <w:tc>
          <w:tcPr>
            <w:tcW w:w="616" w:type="pct"/>
            <w:shd w:val="clear" w:color="auto" w:fill="auto"/>
            <w:hideMark/>
          </w:tcPr>
          <w:p w14:paraId="0DF4011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velopmental disorder</w:t>
            </w:r>
          </w:p>
        </w:tc>
        <w:tc>
          <w:tcPr>
            <w:tcW w:w="348" w:type="pct"/>
            <w:shd w:val="clear" w:color="auto" w:fill="auto"/>
            <w:hideMark/>
          </w:tcPr>
          <w:p w14:paraId="64DBC6F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843256" w:rsidRPr="00386885" w14:paraId="1F422365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17C8EA2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Davidson, 2019</w:t>
            </w:r>
          </w:p>
        </w:tc>
        <w:tc>
          <w:tcPr>
            <w:tcW w:w="374" w:type="pct"/>
            <w:shd w:val="clear" w:color="auto" w:fill="auto"/>
            <w:hideMark/>
          </w:tcPr>
          <w:p w14:paraId="11CA7EE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207437D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25901D76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24C6FB3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  <w:hideMark/>
          </w:tcPr>
          <w:p w14:paraId="00A0C53A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32BAFDCA" w14:textId="5C0FFDA0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2,656 (72,188)</w:t>
            </w:r>
          </w:p>
        </w:tc>
        <w:tc>
          <w:tcPr>
            <w:tcW w:w="903" w:type="pct"/>
            <w:shd w:val="clear" w:color="auto" w:fill="auto"/>
            <w:hideMark/>
          </w:tcPr>
          <w:p w14:paraId="4AA6FF4E" w14:textId="7B6BA560" w:rsidR="00E04053" w:rsidRPr="00386885" w:rsidRDefault="001917E0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039D3F46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429119D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gnitive disorders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Depression;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Loneliness</w:t>
            </w:r>
          </w:p>
        </w:tc>
        <w:tc>
          <w:tcPr>
            <w:tcW w:w="348" w:type="pct"/>
            <w:shd w:val="clear" w:color="auto" w:fill="auto"/>
            <w:hideMark/>
          </w:tcPr>
          <w:p w14:paraId="539892BC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25F8F7B6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7549F26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 la Fuente, 2019</w:t>
            </w:r>
          </w:p>
        </w:tc>
        <w:tc>
          <w:tcPr>
            <w:tcW w:w="374" w:type="pct"/>
            <w:shd w:val="clear" w:color="auto" w:fill="auto"/>
            <w:hideMark/>
          </w:tcPr>
          <w:p w14:paraId="146A5D42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and, U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4F88686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F19C61B" w14:textId="1DF1984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5AD1C45C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3C66F35C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  <w:hideMark/>
          </w:tcPr>
          <w:p w14:paraId="5492E68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508 (239)</w:t>
            </w:r>
          </w:p>
        </w:tc>
        <w:tc>
          <w:tcPr>
            <w:tcW w:w="903" w:type="pct"/>
            <w:shd w:val="clear" w:color="auto" w:fill="auto"/>
            <w:hideMark/>
          </w:tcPr>
          <w:p w14:paraId="22A2247B" w14:textId="4AC32381" w:rsidR="00E04053" w:rsidRPr="00386885" w:rsidRDefault="00EF295F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SI; </w:t>
            </w:r>
          </w:p>
        </w:tc>
        <w:tc>
          <w:tcPr>
            <w:tcW w:w="567" w:type="pct"/>
            <w:shd w:val="clear" w:color="auto" w:fill="auto"/>
            <w:hideMark/>
          </w:tcPr>
          <w:p w14:paraId="415E43F2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58617CC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2EFC73F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5F569E1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B43D11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epthi, 2012</w:t>
            </w:r>
          </w:p>
        </w:tc>
        <w:tc>
          <w:tcPr>
            <w:tcW w:w="374" w:type="pct"/>
            <w:shd w:val="clear" w:color="auto" w:fill="auto"/>
            <w:hideMark/>
          </w:tcPr>
          <w:p w14:paraId="53B84BB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, South Asia</w:t>
            </w:r>
          </w:p>
        </w:tc>
        <w:tc>
          <w:tcPr>
            <w:tcW w:w="355" w:type="pct"/>
            <w:shd w:val="clear" w:color="auto" w:fill="auto"/>
            <w:hideMark/>
          </w:tcPr>
          <w:p w14:paraId="603EBEA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to middle</w:t>
            </w:r>
          </w:p>
        </w:tc>
        <w:tc>
          <w:tcPr>
            <w:tcW w:w="400" w:type="pct"/>
            <w:shd w:val="clear" w:color="auto" w:fill="auto"/>
            <w:hideMark/>
          </w:tcPr>
          <w:p w14:paraId="62258F9E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56039702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62C5162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  <w:hideMark/>
          </w:tcPr>
          <w:p w14:paraId="3DF065C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 (257)</w:t>
            </w:r>
          </w:p>
        </w:tc>
        <w:tc>
          <w:tcPr>
            <w:tcW w:w="903" w:type="pct"/>
            <w:shd w:val="clear" w:color="auto" w:fill="auto"/>
            <w:hideMark/>
          </w:tcPr>
          <w:p w14:paraId="4A7D94A7" w14:textId="3B35F06B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tor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567" w:type="pct"/>
            <w:shd w:val="clear" w:color="auto" w:fill="auto"/>
            <w:hideMark/>
          </w:tcPr>
          <w:p w14:paraId="4EBCB331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3833478D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224CC384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too small to judge</w:t>
            </w:r>
          </w:p>
        </w:tc>
      </w:tr>
      <w:tr w:rsidR="00843256" w:rsidRPr="00386885" w14:paraId="57561723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62EBCF2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hn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0B76F31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6D58B715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F7498E3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e control study</w:t>
            </w:r>
          </w:p>
        </w:tc>
        <w:tc>
          <w:tcPr>
            <w:tcW w:w="408" w:type="pct"/>
            <w:shd w:val="clear" w:color="auto" w:fill="auto"/>
            <w:hideMark/>
          </w:tcPr>
          <w:p w14:paraId="371A2AD6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98" w:type="pct"/>
            <w:shd w:val="clear" w:color="auto" w:fill="auto"/>
            <w:hideMark/>
          </w:tcPr>
          <w:p w14:paraId="01EA1CA7" w14:textId="06E593AD" w:rsidR="00E04053" w:rsidRPr="00386885" w:rsidRDefault="007D3648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  <w:r w:rsidR="00E04053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2" w:type="pct"/>
            <w:shd w:val="clear" w:color="auto" w:fill="auto"/>
            <w:hideMark/>
          </w:tcPr>
          <w:p w14:paraId="0D59DC0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 (47)</w:t>
            </w:r>
          </w:p>
        </w:tc>
        <w:tc>
          <w:tcPr>
            <w:tcW w:w="903" w:type="pct"/>
            <w:shd w:val="clear" w:color="auto" w:fill="auto"/>
            <w:hideMark/>
          </w:tcPr>
          <w:p w14:paraId="4B5ADC93" w14:textId="1F551509" w:rsidR="00E04053" w:rsidRPr="00386885" w:rsidRDefault="00107C30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04053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reference group from the population)</w:t>
            </w:r>
          </w:p>
        </w:tc>
        <w:tc>
          <w:tcPr>
            <w:tcW w:w="567" w:type="pct"/>
            <w:shd w:val="clear" w:color="auto" w:fill="auto"/>
            <w:hideMark/>
          </w:tcPr>
          <w:p w14:paraId="77CCD0AF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A chart used but definition not clea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Based on PTA but definition not clear</w:t>
            </w:r>
          </w:p>
        </w:tc>
        <w:tc>
          <w:tcPr>
            <w:tcW w:w="616" w:type="pct"/>
            <w:shd w:val="clear" w:color="auto" w:fill="auto"/>
            <w:hideMark/>
          </w:tcPr>
          <w:p w14:paraId="076ECF4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wellbeing</w:t>
            </w:r>
          </w:p>
        </w:tc>
        <w:tc>
          <w:tcPr>
            <w:tcW w:w="348" w:type="pct"/>
            <w:shd w:val="clear" w:color="auto" w:fill="auto"/>
            <w:hideMark/>
          </w:tcPr>
          <w:p w14:paraId="41117F86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67EEB860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1CC2834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er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6D338519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6C85FA6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6AE43807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5046531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34ED63A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5+)</w:t>
            </w:r>
          </w:p>
        </w:tc>
        <w:tc>
          <w:tcPr>
            <w:tcW w:w="312" w:type="pct"/>
            <w:shd w:val="clear" w:color="auto" w:fill="auto"/>
            <w:hideMark/>
          </w:tcPr>
          <w:p w14:paraId="1214EB84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210,535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479BE55E" w14:textId="43B47F71" w:rsidR="00E04053" w:rsidRPr="00386885" w:rsidRDefault="00EF295F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I; </w:t>
            </w:r>
            <w:r w:rsidR="00107C30"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A6A6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</w:t>
            </w:r>
            <w:proofErr w:type="gramEnd"/>
            <w:r w:rsidR="00CA6A6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nly; VI only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67" w:type="pct"/>
            <w:shd w:val="clear" w:color="auto" w:fill="auto"/>
            <w:hideMark/>
          </w:tcPr>
          <w:p w14:paraId="42BB2CC0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21B0A748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110E2D5B" w14:textId="77777777" w:rsidR="00E04053" w:rsidRPr="00386885" w:rsidRDefault="00E04053" w:rsidP="00E0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DCF3A70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12ABE1CA" w14:textId="2CAB879F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, 2021</w:t>
            </w:r>
          </w:p>
        </w:tc>
        <w:tc>
          <w:tcPr>
            <w:tcW w:w="374" w:type="pct"/>
            <w:shd w:val="clear" w:color="auto" w:fill="auto"/>
          </w:tcPr>
          <w:p w14:paraId="6701B88E" w14:textId="7B5AE33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</w:tcPr>
          <w:p w14:paraId="481205F0" w14:textId="011F252C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767AA6AB" w14:textId="4A762A1B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5A58F032" w14:textId="1950B8ED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21039498" w14:textId="1997C131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21684A50" w14:textId="30E725E4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5</w:t>
            </w:r>
            <w:r w:rsidR="008A7AF9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2)</w:t>
            </w:r>
          </w:p>
        </w:tc>
        <w:tc>
          <w:tcPr>
            <w:tcW w:w="903" w:type="pct"/>
            <w:shd w:val="clear" w:color="auto" w:fill="auto"/>
          </w:tcPr>
          <w:p w14:paraId="38F7904B" w14:textId="7E89E3B8" w:rsidR="00891A1F" w:rsidRPr="00386885" w:rsidRDefault="001917E0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03BC055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</w:p>
          <w:p w14:paraId="0C674DB0" w14:textId="55B973B3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25dB better ear, any frequency</w:t>
            </w:r>
          </w:p>
        </w:tc>
        <w:tc>
          <w:tcPr>
            <w:tcW w:w="616" w:type="pct"/>
            <w:shd w:val="clear" w:color="auto" w:fill="auto"/>
          </w:tcPr>
          <w:p w14:paraId="721C1481" w14:textId="2CE8D992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3A4B8237" w14:textId="7BEF750D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070AC894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C241D2E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pinath, 2013</w:t>
            </w:r>
          </w:p>
        </w:tc>
        <w:tc>
          <w:tcPr>
            <w:tcW w:w="374" w:type="pct"/>
            <w:shd w:val="clear" w:color="auto" w:fill="auto"/>
            <w:hideMark/>
          </w:tcPr>
          <w:p w14:paraId="2080538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355" w:type="pct"/>
            <w:shd w:val="clear" w:color="auto" w:fill="auto"/>
            <w:hideMark/>
          </w:tcPr>
          <w:p w14:paraId="7611A933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1E950217" w14:textId="25569DEE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557DE9DF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5A81EEB8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312" w:type="pct"/>
            <w:shd w:val="clear" w:color="auto" w:fill="auto"/>
            <w:hideMark/>
          </w:tcPr>
          <w:p w14:paraId="45AFF97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12 (947)</w:t>
            </w:r>
          </w:p>
        </w:tc>
        <w:tc>
          <w:tcPr>
            <w:tcW w:w="903" w:type="pct"/>
            <w:shd w:val="clear" w:color="auto" w:fill="auto"/>
            <w:hideMark/>
          </w:tcPr>
          <w:p w14:paraId="0B01FDEF" w14:textId="0AF2099A" w:rsidR="00891A1F" w:rsidRPr="00386885" w:rsidRDefault="001917E0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66777A09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10919EA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3D8088BE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0F56E9B1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3BD8A4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thrie, 2016</w:t>
            </w:r>
          </w:p>
        </w:tc>
        <w:tc>
          <w:tcPr>
            <w:tcW w:w="374" w:type="pct"/>
            <w:shd w:val="clear" w:color="auto" w:fill="auto"/>
            <w:hideMark/>
          </w:tcPr>
          <w:p w14:paraId="596F1F6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, Multiple</w:t>
            </w:r>
          </w:p>
        </w:tc>
        <w:tc>
          <w:tcPr>
            <w:tcW w:w="355" w:type="pct"/>
            <w:shd w:val="clear" w:color="auto" w:fill="auto"/>
            <w:hideMark/>
          </w:tcPr>
          <w:p w14:paraId="1713DF07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05FBCA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23D5137C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98" w:type="pct"/>
            <w:shd w:val="clear" w:color="auto" w:fill="auto"/>
            <w:hideMark/>
          </w:tcPr>
          <w:p w14:paraId="4059342B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3933315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me care clients: 550,360 (80,634)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Long-term care residents: 261,296 (56,401)</w:t>
            </w:r>
          </w:p>
        </w:tc>
        <w:tc>
          <w:tcPr>
            <w:tcW w:w="903" w:type="pct"/>
            <w:shd w:val="clear" w:color="auto" w:fill="auto"/>
            <w:hideMark/>
          </w:tcPr>
          <w:p w14:paraId="7BF8704D" w14:textId="026700E3" w:rsidR="00891A1F" w:rsidRPr="00386885" w:rsidRDefault="001917E0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04F945CB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binary question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69F72E1F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4AB15000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46D088F6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144FEF0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uthrie, 2016</w:t>
            </w:r>
          </w:p>
        </w:tc>
        <w:tc>
          <w:tcPr>
            <w:tcW w:w="374" w:type="pct"/>
            <w:shd w:val="clear" w:color="auto" w:fill="auto"/>
            <w:hideMark/>
          </w:tcPr>
          <w:p w14:paraId="59920DE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532C2465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5F7D097C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5AE1CF3C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  <w:hideMark/>
          </w:tcPr>
          <w:p w14:paraId="23D80DEF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329B5B33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8,850 (37,047)</w:t>
            </w:r>
          </w:p>
        </w:tc>
        <w:tc>
          <w:tcPr>
            <w:tcW w:w="903" w:type="pct"/>
            <w:shd w:val="clear" w:color="auto" w:fill="auto"/>
            <w:hideMark/>
          </w:tcPr>
          <w:p w14:paraId="0D06710C" w14:textId="4499B0D3" w:rsidR="00891A1F" w:rsidRPr="00386885" w:rsidRDefault="001917E0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4B2B91B5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6181970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438B01C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72639F7" w14:textId="77777777" w:rsidTr="002C5F70">
        <w:trPr>
          <w:trHeight w:val="472"/>
        </w:trPr>
        <w:tc>
          <w:tcPr>
            <w:tcW w:w="421" w:type="pct"/>
            <w:shd w:val="clear" w:color="auto" w:fill="auto"/>
          </w:tcPr>
          <w:p w14:paraId="2CD4CD75" w14:textId="148DA526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jek, 2020</w:t>
            </w:r>
          </w:p>
        </w:tc>
        <w:tc>
          <w:tcPr>
            <w:tcW w:w="374" w:type="pct"/>
            <w:shd w:val="clear" w:color="auto" w:fill="auto"/>
          </w:tcPr>
          <w:p w14:paraId="7ADAD1F9" w14:textId="3FFB13C5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355" w:type="pct"/>
            <w:shd w:val="clear" w:color="auto" w:fill="auto"/>
          </w:tcPr>
          <w:p w14:paraId="37B640CF" w14:textId="3D083653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65E108B5" w14:textId="747F26D3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0517FAD9" w14:textId="66E26CA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03FF0A50" w14:textId="67BEDFA4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0+)</w:t>
            </w:r>
          </w:p>
        </w:tc>
        <w:tc>
          <w:tcPr>
            <w:tcW w:w="312" w:type="pct"/>
            <w:shd w:val="clear" w:color="auto" w:fill="auto"/>
          </w:tcPr>
          <w:p w14:paraId="6A3B4A5E" w14:textId="4F4B68CB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,138</w:t>
            </w:r>
            <w:r w:rsidR="008A7AF9"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815)</w:t>
            </w:r>
          </w:p>
        </w:tc>
        <w:tc>
          <w:tcPr>
            <w:tcW w:w="903" w:type="pct"/>
            <w:shd w:val="clear" w:color="auto" w:fill="auto"/>
          </w:tcPr>
          <w:p w14:paraId="7FA0F7E6" w14:textId="57215683" w:rsidR="00891A1F" w:rsidRPr="00386885" w:rsidRDefault="001917E0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5D532724" w14:textId="6237798E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self-reported single question binary</w:t>
            </w:r>
          </w:p>
        </w:tc>
        <w:tc>
          <w:tcPr>
            <w:tcW w:w="616" w:type="pct"/>
            <w:shd w:val="clear" w:color="auto" w:fill="auto"/>
          </w:tcPr>
          <w:p w14:paraId="5A118231" w14:textId="019D476F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; Self-evaluation of life/satisfaction with life; Loneliness; Other: social isolation, self-esteem and autonomy</w:t>
            </w:r>
          </w:p>
        </w:tc>
        <w:tc>
          <w:tcPr>
            <w:tcW w:w="348" w:type="pct"/>
            <w:shd w:val="clear" w:color="auto" w:fill="auto"/>
          </w:tcPr>
          <w:p w14:paraId="6CBC8424" w14:textId="1611089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36A82A0A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9231265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, 2019</w:t>
            </w:r>
          </w:p>
        </w:tc>
        <w:tc>
          <w:tcPr>
            <w:tcW w:w="374" w:type="pct"/>
            <w:shd w:val="clear" w:color="auto" w:fill="auto"/>
            <w:hideMark/>
          </w:tcPr>
          <w:p w14:paraId="61857C0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Korea, Asia Pacific</w:t>
            </w:r>
          </w:p>
        </w:tc>
        <w:tc>
          <w:tcPr>
            <w:tcW w:w="355" w:type="pct"/>
            <w:shd w:val="clear" w:color="auto" w:fill="auto"/>
            <w:hideMark/>
          </w:tcPr>
          <w:p w14:paraId="58F4732F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4F3ACF7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033F3FE0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2C82141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5+)</w:t>
            </w:r>
          </w:p>
        </w:tc>
        <w:tc>
          <w:tcPr>
            <w:tcW w:w="312" w:type="pct"/>
            <w:shd w:val="clear" w:color="auto" w:fill="auto"/>
            <w:hideMark/>
          </w:tcPr>
          <w:p w14:paraId="1548CA04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832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247AACE8" w14:textId="6A3A7593" w:rsidR="00891A1F" w:rsidRPr="00386885" w:rsidRDefault="00EF295F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567" w:type="pct"/>
            <w:shd w:val="clear" w:color="auto" w:fill="auto"/>
            <w:hideMark/>
          </w:tcPr>
          <w:p w14:paraId="114815A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157270B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625A20C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665E505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6C61A0D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ada, 2008</w:t>
            </w:r>
          </w:p>
        </w:tc>
        <w:tc>
          <w:tcPr>
            <w:tcW w:w="374" w:type="pct"/>
            <w:shd w:val="clear" w:color="auto" w:fill="auto"/>
            <w:hideMark/>
          </w:tcPr>
          <w:p w14:paraId="78653950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pan, Asia Pacific</w:t>
            </w:r>
          </w:p>
        </w:tc>
        <w:tc>
          <w:tcPr>
            <w:tcW w:w="355" w:type="pct"/>
            <w:shd w:val="clear" w:color="auto" w:fill="auto"/>
            <w:hideMark/>
          </w:tcPr>
          <w:p w14:paraId="5E54BC27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3C31B60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1EFE31B4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18C59BB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6FF450D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3 (82)</w:t>
            </w:r>
          </w:p>
        </w:tc>
        <w:tc>
          <w:tcPr>
            <w:tcW w:w="903" w:type="pct"/>
            <w:shd w:val="clear" w:color="auto" w:fill="auto"/>
            <w:hideMark/>
          </w:tcPr>
          <w:p w14:paraId="0ACF18C3" w14:textId="0632FB54" w:rsidR="00891A1F" w:rsidRPr="00386885" w:rsidRDefault="00EF295F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567" w:type="pct"/>
            <w:shd w:val="clear" w:color="auto" w:fill="auto"/>
            <w:hideMark/>
          </w:tcPr>
          <w:p w14:paraId="45F5A8A9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30dB at 1k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7C544198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47655B2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3A7430BB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E0FB719" w14:textId="1C128E30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ithasan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374" w:type="pct"/>
            <w:shd w:val="clear" w:color="auto" w:fill="auto"/>
            <w:hideMark/>
          </w:tcPr>
          <w:p w14:paraId="1BF0227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ysia, Southeast Asia, East Asia, and Oceania</w:t>
            </w:r>
          </w:p>
        </w:tc>
        <w:tc>
          <w:tcPr>
            <w:tcW w:w="355" w:type="pct"/>
            <w:shd w:val="clear" w:color="auto" w:fill="auto"/>
            <w:hideMark/>
          </w:tcPr>
          <w:p w14:paraId="6666BD5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  <w:hideMark/>
          </w:tcPr>
          <w:p w14:paraId="0E79ABF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6CC6C68B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20BBBBF5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  <w:hideMark/>
          </w:tcPr>
          <w:p w14:paraId="5D266A69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 (19)</w:t>
            </w:r>
          </w:p>
        </w:tc>
        <w:tc>
          <w:tcPr>
            <w:tcW w:w="903" w:type="pct"/>
            <w:shd w:val="clear" w:color="auto" w:fill="auto"/>
            <w:hideMark/>
          </w:tcPr>
          <w:p w14:paraId="25CD3821" w14:textId="61E71DA6" w:rsidR="00891A1F" w:rsidRPr="00386885" w:rsidRDefault="00EF295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716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</w:t>
            </w:r>
            <w:r w:rsidR="00716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91A1F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67" w:type="pct"/>
            <w:shd w:val="clear" w:color="auto" w:fill="auto"/>
            <w:hideMark/>
          </w:tcPr>
          <w:p w14:paraId="4CEF18B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=26 PTA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0B94E0D5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Cognitive disorders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Loneliness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Quality of life</w:t>
            </w:r>
          </w:p>
        </w:tc>
        <w:tc>
          <w:tcPr>
            <w:tcW w:w="348" w:type="pct"/>
            <w:shd w:val="clear" w:color="auto" w:fill="auto"/>
            <w:hideMark/>
          </w:tcPr>
          <w:p w14:paraId="6981FA8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325C00A8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167E582B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sthorne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07</w:t>
            </w:r>
          </w:p>
        </w:tc>
        <w:tc>
          <w:tcPr>
            <w:tcW w:w="374" w:type="pct"/>
            <w:shd w:val="clear" w:color="auto" w:fill="auto"/>
            <w:hideMark/>
          </w:tcPr>
          <w:p w14:paraId="0809221F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616EB11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6E8C912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21AA52A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98" w:type="pct"/>
            <w:shd w:val="clear" w:color="auto" w:fill="auto"/>
            <w:hideMark/>
          </w:tcPr>
          <w:p w14:paraId="1E327CE8" w14:textId="305EFA36" w:rsidR="00891A1F" w:rsidRPr="00386885" w:rsidRDefault="007D3648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</w:t>
            </w:r>
            <w:r w:rsidR="00891A1F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&lt;18 years)</w:t>
            </w:r>
          </w:p>
        </w:tc>
        <w:tc>
          <w:tcPr>
            <w:tcW w:w="312" w:type="pct"/>
            <w:shd w:val="clear" w:color="auto" w:fill="auto"/>
            <w:hideMark/>
          </w:tcPr>
          <w:p w14:paraId="11EEA3C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 (55)</w:t>
            </w:r>
          </w:p>
        </w:tc>
        <w:tc>
          <w:tcPr>
            <w:tcW w:w="903" w:type="pct"/>
            <w:shd w:val="clear" w:color="auto" w:fill="auto"/>
            <w:hideMark/>
          </w:tcPr>
          <w:p w14:paraId="0B0CE3EE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 with CHARGE who were not deafblind</w:t>
            </w:r>
          </w:p>
        </w:tc>
        <w:tc>
          <w:tcPr>
            <w:tcW w:w="567" w:type="pct"/>
            <w:shd w:val="clear" w:color="auto" w:fill="auto"/>
            <w:hideMark/>
          </w:tcPr>
          <w:p w14:paraId="0890D983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Parent-report that child was deaf and blind</w:t>
            </w:r>
          </w:p>
        </w:tc>
        <w:tc>
          <w:tcPr>
            <w:tcW w:w="616" w:type="pct"/>
            <w:shd w:val="clear" w:color="auto" w:fill="auto"/>
            <w:hideMark/>
          </w:tcPr>
          <w:p w14:paraId="37F524F9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529828A4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1C6F1521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0E92082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tshorne, 2009</w:t>
            </w:r>
          </w:p>
        </w:tc>
        <w:tc>
          <w:tcPr>
            <w:tcW w:w="374" w:type="pct"/>
            <w:shd w:val="clear" w:color="auto" w:fill="auto"/>
            <w:hideMark/>
          </w:tcPr>
          <w:p w14:paraId="134F487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and, U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639C9D1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0A43E968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6A5DF107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RGE syndrome foundation mailing list</w:t>
            </w:r>
          </w:p>
        </w:tc>
        <w:tc>
          <w:tcPr>
            <w:tcW w:w="298" w:type="pct"/>
            <w:shd w:val="clear" w:color="auto" w:fill="auto"/>
            <w:hideMark/>
          </w:tcPr>
          <w:p w14:paraId="30F486DD" w14:textId="46B1C375" w:rsidR="00891A1F" w:rsidRPr="00386885" w:rsidRDefault="007D3648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</w:t>
            </w:r>
            <w:r w:rsidR="00891A1F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&lt;18 years)</w:t>
            </w:r>
          </w:p>
        </w:tc>
        <w:tc>
          <w:tcPr>
            <w:tcW w:w="312" w:type="pct"/>
            <w:shd w:val="clear" w:color="auto" w:fill="auto"/>
            <w:hideMark/>
          </w:tcPr>
          <w:p w14:paraId="2FE6A6A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 (18)</w:t>
            </w:r>
          </w:p>
        </w:tc>
        <w:tc>
          <w:tcPr>
            <w:tcW w:w="903" w:type="pct"/>
            <w:shd w:val="clear" w:color="auto" w:fill="auto"/>
            <w:hideMark/>
          </w:tcPr>
          <w:p w14:paraId="3E940A64" w14:textId="7A6943D1" w:rsidR="00891A1F" w:rsidRPr="00386885" w:rsidRDefault="0094754B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 with CHARGE who were not deafblind</w:t>
            </w:r>
          </w:p>
        </w:tc>
        <w:tc>
          <w:tcPr>
            <w:tcW w:w="567" w:type="pct"/>
            <w:shd w:val="clear" w:color="auto" w:fill="auto"/>
            <w:hideMark/>
          </w:tcPr>
          <w:p w14:paraId="505F813C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ed ""no better than both moderate hearing impairment in the best ear and moderate vision impairment in the best eye"</w:t>
            </w:r>
          </w:p>
        </w:tc>
        <w:tc>
          <w:tcPr>
            <w:tcW w:w="616" w:type="pct"/>
            <w:shd w:val="clear" w:color="auto" w:fill="auto"/>
            <w:hideMark/>
          </w:tcPr>
          <w:p w14:paraId="7AEDABA4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eep disturbance</w:t>
            </w:r>
          </w:p>
        </w:tc>
        <w:tc>
          <w:tcPr>
            <w:tcW w:w="348" w:type="pct"/>
            <w:shd w:val="clear" w:color="auto" w:fill="auto"/>
            <w:hideMark/>
          </w:tcPr>
          <w:p w14:paraId="0ADEB269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2D8ED904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6C8A423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ine, 2019</w:t>
            </w:r>
          </w:p>
        </w:tc>
        <w:tc>
          <w:tcPr>
            <w:tcW w:w="374" w:type="pct"/>
            <w:shd w:val="clear" w:color="auto" w:fill="auto"/>
            <w:hideMark/>
          </w:tcPr>
          <w:p w14:paraId="0F1A3C47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, Southeast Asia, East Asia, and Oceania</w:t>
            </w:r>
          </w:p>
        </w:tc>
        <w:tc>
          <w:tcPr>
            <w:tcW w:w="355" w:type="pct"/>
            <w:shd w:val="clear" w:color="auto" w:fill="auto"/>
            <w:hideMark/>
          </w:tcPr>
          <w:p w14:paraId="7C87279C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  <w:hideMark/>
          </w:tcPr>
          <w:p w14:paraId="6807983C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06682CB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6587FFB5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  <w:hideMark/>
          </w:tcPr>
          <w:p w14:paraId="2D69A86F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268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496F7075" w14:textId="335B92F3" w:rsidR="00891A1F" w:rsidRPr="00386885" w:rsidRDefault="001917E0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533A12F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75F58A9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elf-evaluation of life/satisfaction with life</w:t>
            </w:r>
          </w:p>
        </w:tc>
        <w:tc>
          <w:tcPr>
            <w:tcW w:w="348" w:type="pct"/>
            <w:shd w:val="clear" w:color="auto" w:fill="auto"/>
            <w:hideMark/>
          </w:tcPr>
          <w:p w14:paraId="67D33B17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AD81A20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C284B5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Heine, 2019</w:t>
            </w:r>
          </w:p>
        </w:tc>
        <w:tc>
          <w:tcPr>
            <w:tcW w:w="374" w:type="pct"/>
            <w:shd w:val="clear" w:color="auto" w:fill="auto"/>
            <w:hideMark/>
          </w:tcPr>
          <w:p w14:paraId="10E0119E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355" w:type="pct"/>
            <w:shd w:val="clear" w:color="auto" w:fill="auto"/>
            <w:hideMark/>
          </w:tcPr>
          <w:p w14:paraId="7F10A446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C7B1561" w14:textId="044B4AB2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58EFFF2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0A1B8D7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5E0F37CB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00 (110 in 1994; 50 in 2004)</w:t>
            </w:r>
          </w:p>
        </w:tc>
        <w:tc>
          <w:tcPr>
            <w:tcW w:w="903" w:type="pct"/>
            <w:shd w:val="clear" w:color="auto" w:fill="auto"/>
            <w:hideMark/>
          </w:tcPr>
          <w:p w14:paraId="08DC429D" w14:textId="27E12505" w:rsidR="00891A1F" w:rsidRPr="00386885" w:rsidRDefault="00107C30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04F428A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V/H: self-report single question categorical </w:t>
            </w:r>
          </w:p>
        </w:tc>
        <w:tc>
          <w:tcPr>
            <w:tcW w:w="616" w:type="pct"/>
            <w:shd w:val="clear" w:color="auto" w:fill="auto"/>
            <w:hideMark/>
          </w:tcPr>
          <w:p w14:paraId="25C92BB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319E240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3A472035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6F6EF658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sh, 2013</w:t>
            </w:r>
          </w:p>
        </w:tc>
        <w:tc>
          <w:tcPr>
            <w:tcW w:w="374" w:type="pct"/>
            <w:shd w:val="clear" w:color="auto" w:fill="auto"/>
            <w:hideMark/>
          </w:tcPr>
          <w:p w14:paraId="0EED7B1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479700A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07002F4E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408" w:type="pct"/>
            <w:shd w:val="clear" w:color="auto" w:fill="auto"/>
            <w:hideMark/>
          </w:tcPr>
          <w:p w14:paraId="2D237EC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98" w:type="pct"/>
            <w:shd w:val="clear" w:color="auto" w:fill="auto"/>
            <w:hideMark/>
          </w:tcPr>
          <w:p w14:paraId="45C28D87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12" w:type="pct"/>
            <w:shd w:val="clear" w:color="auto" w:fill="auto"/>
            <w:hideMark/>
          </w:tcPr>
          <w:p w14:paraId="53BC3E99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 (27)</w:t>
            </w:r>
          </w:p>
        </w:tc>
        <w:tc>
          <w:tcPr>
            <w:tcW w:w="903" w:type="pct"/>
            <w:shd w:val="clear" w:color="auto" w:fill="auto"/>
            <w:hideMark/>
          </w:tcPr>
          <w:p w14:paraId="77BA4327" w14:textId="0355FF1F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o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roup</w:t>
            </w:r>
          </w:p>
        </w:tc>
        <w:tc>
          <w:tcPr>
            <w:tcW w:w="567" w:type="pct"/>
            <w:shd w:val="clear" w:color="auto" w:fill="auto"/>
            <w:hideMark/>
          </w:tcPr>
          <w:p w14:paraId="3FAF2BA0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Not specified</w:t>
            </w:r>
          </w:p>
        </w:tc>
        <w:tc>
          <w:tcPr>
            <w:tcW w:w="616" w:type="pct"/>
            <w:shd w:val="clear" w:color="auto" w:fill="auto"/>
            <w:hideMark/>
          </w:tcPr>
          <w:p w14:paraId="3E2967B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lity of life</w:t>
            </w:r>
          </w:p>
        </w:tc>
        <w:tc>
          <w:tcPr>
            <w:tcW w:w="348" w:type="pct"/>
            <w:shd w:val="clear" w:color="auto" w:fill="auto"/>
            <w:hideMark/>
          </w:tcPr>
          <w:p w14:paraId="557D12CD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843256" w:rsidRPr="00386885" w14:paraId="1589D74C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33107E98" w14:textId="7492E001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, 2021</w:t>
            </w:r>
          </w:p>
        </w:tc>
        <w:tc>
          <w:tcPr>
            <w:tcW w:w="374" w:type="pct"/>
            <w:shd w:val="clear" w:color="auto" w:fill="auto"/>
          </w:tcPr>
          <w:p w14:paraId="1AD55261" w14:textId="170A901C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355" w:type="pct"/>
            <w:shd w:val="clear" w:color="auto" w:fill="auto"/>
          </w:tcPr>
          <w:p w14:paraId="04C61FD2" w14:textId="3510F8A1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3FBF60D4" w14:textId="491C829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08" w:type="pct"/>
            <w:shd w:val="clear" w:color="auto" w:fill="auto"/>
          </w:tcPr>
          <w:p w14:paraId="2BF27EEE" w14:textId="28C8609A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</w:tcPr>
          <w:p w14:paraId="10FC491B" w14:textId="7C7F44E2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0+)</w:t>
            </w:r>
          </w:p>
        </w:tc>
        <w:tc>
          <w:tcPr>
            <w:tcW w:w="312" w:type="pct"/>
            <w:shd w:val="clear" w:color="auto" w:fill="auto"/>
          </w:tcPr>
          <w:p w14:paraId="398D3FB7" w14:textId="0431CBA4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</w:t>
            </w:r>
            <w:r w:rsidR="008A7AF9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97)</w:t>
            </w:r>
          </w:p>
        </w:tc>
        <w:tc>
          <w:tcPr>
            <w:tcW w:w="903" w:type="pct"/>
            <w:shd w:val="clear" w:color="auto" w:fill="auto"/>
          </w:tcPr>
          <w:p w14:paraId="7AD21E14" w14:textId="1528F49F" w:rsidR="00891A1F" w:rsidRPr="00386885" w:rsidRDefault="001917E0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1CDA824F" w14:textId="3E79AC0B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: &lt;6/12 better eye</w:t>
            </w:r>
          </w:p>
          <w:p w14:paraId="69D8D3DC" w14:textId="21C0123E" w:rsidR="008A7AF9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: PTA &gt;40dB better ear</w:t>
            </w:r>
          </w:p>
        </w:tc>
        <w:tc>
          <w:tcPr>
            <w:tcW w:w="616" w:type="pct"/>
            <w:shd w:val="clear" w:color="auto" w:fill="auto"/>
          </w:tcPr>
          <w:p w14:paraId="3E447CA8" w14:textId="0F3620A7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lity of life</w:t>
            </w:r>
          </w:p>
        </w:tc>
        <w:tc>
          <w:tcPr>
            <w:tcW w:w="348" w:type="pct"/>
            <w:shd w:val="clear" w:color="auto" w:fill="auto"/>
          </w:tcPr>
          <w:p w14:paraId="646F1BC9" w14:textId="0F294C46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5312294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5AB740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ng, 2016</w:t>
            </w:r>
          </w:p>
        </w:tc>
        <w:tc>
          <w:tcPr>
            <w:tcW w:w="374" w:type="pct"/>
            <w:shd w:val="clear" w:color="auto" w:fill="auto"/>
            <w:hideMark/>
          </w:tcPr>
          <w:p w14:paraId="2D8E5A01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355" w:type="pct"/>
            <w:shd w:val="clear" w:color="auto" w:fill="auto"/>
            <w:hideMark/>
          </w:tcPr>
          <w:p w14:paraId="491F93B5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5B725B32" w14:textId="51A64F51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  <w:hideMark/>
          </w:tcPr>
          <w:p w14:paraId="4D218234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198CD418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9+)</w:t>
            </w:r>
          </w:p>
        </w:tc>
        <w:tc>
          <w:tcPr>
            <w:tcW w:w="312" w:type="pct"/>
            <w:shd w:val="clear" w:color="auto" w:fill="auto"/>
            <w:hideMark/>
          </w:tcPr>
          <w:p w14:paraId="4AB14FF8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654 (93)</w:t>
            </w:r>
          </w:p>
        </w:tc>
        <w:tc>
          <w:tcPr>
            <w:tcW w:w="903" w:type="pct"/>
            <w:shd w:val="clear" w:color="auto" w:fill="auto"/>
            <w:hideMark/>
          </w:tcPr>
          <w:p w14:paraId="0F55C03A" w14:textId="5F3D3F9E" w:rsidR="00891A1F" w:rsidRPr="00386885" w:rsidRDefault="00107C30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67BC3075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worse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in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399BEBF8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2DB85F6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843256" w:rsidRPr="00386885" w14:paraId="11C09490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74276BF3" w14:textId="68BF36F4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valdt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374" w:type="pct"/>
            <w:shd w:val="clear" w:color="auto" w:fill="auto"/>
          </w:tcPr>
          <w:p w14:paraId="2765431D" w14:textId="5256497C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355" w:type="pct"/>
            <w:shd w:val="clear" w:color="auto" w:fill="auto"/>
          </w:tcPr>
          <w:p w14:paraId="72CC707F" w14:textId="0F3A47A5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2804A47C" w14:textId="3FACE605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08" w:type="pct"/>
            <w:shd w:val="clear" w:color="auto" w:fill="auto"/>
          </w:tcPr>
          <w:p w14:paraId="5526F5B3" w14:textId="3BE13FC9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98" w:type="pct"/>
            <w:shd w:val="clear" w:color="auto" w:fill="auto"/>
          </w:tcPr>
          <w:p w14:paraId="52ACA6E6" w14:textId="08709F91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0</w:t>
            </w:r>
          </w:p>
        </w:tc>
        <w:tc>
          <w:tcPr>
            <w:tcW w:w="312" w:type="pct"/>
            <w:shd w:val="clear" w:color="auto" w:fill="auto"/>
          </w:tcPr>
          <w:p w14:paraId="448B9B59" w14:textId="44F17ED7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0 (290)</w:t>
            </w:r>
          </w:p>
        </w:tc>
        <w:tc>
          <w:tcPr>
            <w:tcW w:w="903" w:type="pct"/>
            <w:shd w:val="clear" w:color="auto" w:fill="auto"/>
          </w:tcPr>
          <w:p w14:paraId="3AD37E59" w14:textId="4BBE71A8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o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roup</w:t>
            </w:r>
          </w:p>
        </w:tc>
        <w:tc>
          <w:tcPr>
            <w:tcW w:w="567" w:type="pct"/>
            <w:shd w:val="clear" w:color="auto" w:fill="auto"/>
          </w:tcPr>
          <w:p w14:paraId="5EA2EE14" w14:textId="00AF0E31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not specified (register)</w:t>
            </w:r>
          </w:p>
        </w:tc>
        <w:tc>
          <w:tcPr>
            <w:tcW w:w="616" w:type="pct"/>
            <w:shd w:val="clear" w:color="auto" w:fill="auto"/>
          </w:tcPr>
          <w:p w14:paraId="2B9455A0" w14:textId="4C6738B3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oughts of self-harm or suicide</w:t>
            </w:r>
          </w:p>
        </w:tc>
        <w:tc>
          <w:tcPr>
            <w:tcW w:w="348" w:type="pct"/>
            <w:shd w:val="clear" w:color="auto" w:fill="auto"/>
          </w:tcPr>
          <w:p w14:paraId="74A5A53A" w14:textId="175C13BF" w:rsidR="00891A1F" w:rsidRPr="00386885" w:rsidRDefault="008A7AF9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843256" w:rsidRPr="00386885" w14:paraId="7FEAE656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19083CAB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ddle, 2016</w:t>
            </w:r>
          </w:p>
        </w:tc>
        <w:tc>
          <w:tcPr>
            <w:tcW w:w="374" w:type="pct"/>
            <w:shd w:val="clear" w:color="auto" w:fill="auto"/>
            <w:hideMark/>
          </w:tcPr>
          <w:p w14:paraId="6C0C28BC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2983B27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C62C7AA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34929A54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77374C9F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312" w:type="pct"/>
            <w:shd w:val="clear" w:color="auto" w:fill="auto"/>
            <w:hideMark/>
          </w:tcPr>
          <w:p w14:paraId="1F83743D" w14:textId="1CD7E03E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9 (291)</w:t>
            </w:r>
          </w:p>
        </w:tc>
        <w:tc>
          <w:tcPr>
            <w:tcW w:w="903" w:type="pct"/>
            <w:shd w:val="clear" w:color="auto" w:fill="auto"/>
            <w:hideMark/>
          </w:tcPr>
          <w:p w14:paraId="110F0109" w14:textId="6B98D846" w:rsidR="00891A1F" w:rsidRPr="00386885" w:rsidRDefault="00EF295F" w:rsidP="00891A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567" w:type="pct"/>
            <w:shd w:val="clear" w:color="auto" w:fill="auto"/>
            <w:hideMark/>
          </w:tcPr>
          <w:p w14:paraId="07A76494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question binar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=25dB PTA in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3BCA3EFC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wellbeing</w:t>
            </w:r>
          </w:p>
        </w:tc>
        <w:tc>
          <w:tcPr>
            <w:tcW w:w="348" w:type="pct"/>
            <w:shd w:val="clear" w:color="auto" w:fill="auto"/>
            <w:hideMark/>
          </w:tcPr>
          <w:p w14:paraId="58DF0C62" w14:textId="77777777" w:rsidR="00891A1F" w:rsidRPr="00386885" w:rsidRDefault="00891A1F" w:rsidP="0089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34448671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3B5C7905" w14:textId="55B76DA8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wang, 2020</w:t>
            </w:r>
          </w:p>
        </w:tc>
        <w:tc>
          <w:tcPr>
            <w:tcW w:w="374" w:type="pct"/>
            <w:shd w:val="clear" w:color="auto" w:fill="auto"/>
          </w:tcPr>
          <w:p w14:paraId="659B75C7" w14:textId="31401691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</w:tcPr>
          <w:p w14:paraId="18023FA4" w14:textId="0052FC7E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29504315" w14:textId="0B3B6B43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072A4191" w14:textId="1325178A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opulation </w:t>
            </w:r>
          </w:p>
        </w:tc>
        <w:tc>
          <w:tcPr>
            <w:tcW w:w="298" w:type="pct"/>
            <w:shd w:val="clear" w:color="auto" w:fill="auto"/>
          </w:tcPr>
          <w:p w14:paraId="7B220F58" w14:textId="5B5114D6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312" w:type="pct"/>
            <w:shd w:val="clear" w:color="auto" w:fill="auto"/>
          </w:tcPr>
          <w:p w14:paraId="64B3A198" w14:textId="6FF31742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1 (104)</w:t>
            </w:r>
          </w:p>
        </w:tc>
        <w:tc>
          <w:tcPr>
            <w:tcW w:w="903" w:type="pct"/>
            <w:shd w:val="clear" w:color="auto" w:fill="auto"/>
          </w:tcPr>
          <w:p w14:paraId="5A4B4385" w14:textId="46AEFADE" w:rsidR="00A230C5" w:rsidRPr="00386885" w:rsidRDefault="001917E0" w:rsidP="00A230C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146A3676" w14:textId="58FACEDB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ed multiple questions</w:t>
            </w:r>
          </w:p>
        </w:tc>
        <w:tc>
          <w:tcPr>
            <w:tcW w:w="616" w:type="pct"/>
            <w:shd w:val="clear" w:color="auto" w:fill="auto"/>
          </w:tcPr>
          <w:p w14:paraId="49B80AFC" w14:textId="5773F9DA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348A2F47" w14:textId="73BCA121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38EE66EC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193702B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hil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374" w:type="pct"/>
            <w:shd w:val="clear" w:color="auto" w:fill="auto"/>
            <w:hideMark/>
          </w:tcPr>
          <w:p w14:paraId="4043166F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68C0810E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C23E308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47C987CB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196B4114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-74</w:t>
            </w:r>
          </w:p>
        </w:tc>
        <w:tc>
          <w:tcPr>
            <w:tcW w:w="312" w:type="pct"/>
            <w:shd w:val="clear" w:color="auto" w:fill="auto"/>
            <w:hideMark/>
          </w:tcPr>
          <w:p w14:paraId="42AC56EF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02 (187)</w:t>
            </w:r>
          </w:p>
        </w:tc>
        <w:tc>
          <w:tcPr>
            <w:tcW w:w="903" w:type="pct"/>
            <w:shd w:val="clear" w:color="auto" w:fill="auto"/>
            <w:hideMark/>
          </w:tcPr>
          <w:p w14:paraId="688FF147" w14:textId="1CBAB163" w:rsidR="00A230C5" w:rsidRPr="00386885" w:rsidRDefault="00107C30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  <w:r w:rsidR="00A230C5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 (</w:t>
            </w:r>
            <w:r w:rsidR="00A230C5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visual/auditory/olfactory/gustatory impairment)</w:t>
            </w:r>
          </w:p>
        </w:tc>
        <w:tc>
          <w:tcPr>
            <w:tcW w:w="567" w:type="pct"/>
            <w:shd w:val="clear" w:color="auto" w:fill="auto"/>
            <w:hideMark/>
          </w:tcPr>
          <w:p w14:paraId="7528248E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worse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30dB 3FA in worse ear</w:t>
            </w:r>
          </w:p>
        </w:tc>
        <w:tc>
          <w:tcPr>
            <w:tcW w:w="616" w:type="pct"/>
            <w:shd w:val="clear" w:color="auto" w:fill="auto"/>
            <w:hideMark/>
          </w:tcPr>
          <w:p w14:paraId="200F4DC7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lity of life</w:t>
            </w:r>
          </w:p>
        </w:tc>
        <w:tc>
          <w:tcPr>
            <w:tcW w:w="348" w:type="pct"/>
            <w:shd w:val="clear" w:color="auto" w:fill="auto"/>
            <w:hideMark/>
          </w:tcPr>
          <w:p w14:paraId="06279E3E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548EA152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1CFA8ABD" w14:textId="75B47939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hurana, 2021</w:t>
            </w:r>
          </w:p>
        </w:tc>
        <w:tc>
          <w:tcPr>
            <w:tcW w:w="374" w:type="pct"/>
            <w:shd w:val="clear" w:color="auto" w:fill="auto"/>
          </w:tcPr>
          <w:p w14:paraId="52A92CDB" w14:textId="37878010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and, Western Europe</w:t>
            </w:r>
          </w:p>
        </w:tc>
        <w:tc>
          <w:tcPr>
            <w:tcW w:w="355" w:type="pct"/>
            <w:shd w:val="clear" w:color="auto" w:fill="auto"/>
          </w:tcPr>
          <w:p w14:paraId="3F2AB03D" w14:textId="487C7034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63B7F677" w14:textId="650086F3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2377190F" w14:textId="74431DFC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2B092885" w14:textId="2AA9E3D5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+</w:t>
            </w:r>
          </w:p>
        </w:tc>
        <w:tc>
          <w:tcPr>
            <w:tcW w:w="312" w:type="pct"/>
            <w:shd w:val="clear" w:color="auto" w:fill="auto"/>
          </w:tcPr>
          <w:p w14:paraId="19644884" w14:textId="21DE33F6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6 (281)</w:t>
            </w:r>
          </w:p>
        </w:tc>
        <w:tc>
          <w:tcPr>
            <w:tcW w:w="903" w:type="pct"/>
            <w:shd w:val="clear" w:color="auto" w:fill="auto"/>
          </w:tcPr>
          <w:p w14:paraId="373EAD65" w14:textId="4133E700" w:rsidR="00A230C5" w:rsidRPr="00386885" w:rsidRDefault="001917E0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70E18FC3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question Likert</w:t>
            </w:r>
          </w:p>
          <w:p w14:paraId="7A8ED36E" w14:textId="459DBCBE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self-report single question binary</w:t>
            </w:r>
          </w:p>
        </w:tc>
        <w:tc>
          <w:tcPr>
            <w:tcW w:w="616" w:type="pct"/>
            <w:shd w:val="clear" w:color="auto" w:fill="auto"/>
          </w:tcPr>
          <w:p w14:paraId="545217B3" w14:textId="21546DF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icide ideation and suicide attempt</w:t>
            </w:r>
          </w:p>
        </w:tc>
        <w:tc>
          <w:tcPr>
            <w:tcW w:w="348" w:type="pct"/>
            <w:shd w:val="clear" w:color="auto" w:fill="auto"/>
          </w:tcPr>
          <w:p w14:paraId="6C6407DD" w14:textId="72819459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65540974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2CEF40A1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Kiely, 2013</w:t>
            </w:r>
          </w:p>
        </w:tc>
        <w:tc>
          <w:tcPr>
            <w:tcW w:w="374" w:type="pct"/>
            <w:shd w:val="clear" w:color="auto" w:fill="auto"/>
            <w:hideMark/>
          </w:tcPr>
          <w:p w14:paraId="718F329B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355" w:type="pct"/>
            <w:shd w:val="clear" w:color="auto" w:fill="auto"/>
            <w:hideMark/>
          </w:tcPr>
          <w:p w14:paraId="1D956783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07B0C22B" w14:textId="66C18852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23159A3B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0ECA7C2A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090A099D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611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611F81E8" w14:textId="7F31C223" w:rsidR="00A230C5" w:rsidRPr="00386885" w:rsidRDefault="00107C30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10C79220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533D9E3B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7DEC17A5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3EA91A4F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63FB925C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ely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452AD0DA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355" w:type="pct"/>
            <w:shd w:val="clear" w:color="auto" w:fill="auto"/>
            <w:hideMark/>
          </w:tcPr>
          <w:p w14:paraId="169B1796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56E4878B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1830C63A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223153AC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-79</w:t>
            </w:r>
          </w:p>
        </w:tc>
        <w:tc>
          <w:tcPr>
            <w:tcW w:w="312" w:type="pct"/>
            <w:shd w:val="clear" w:color="auto" w:fill="auto"/>
            <w:hideMark/>
          </w:tcPr>
          <w:p w14:paraId="5963B497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93 (68)</w:t>
            </w:r>
          </w:p>
        </w:tc>
        <w:tc>
          <w:tcPr>
            <w:tcW w:w="903" w:type="pct"/>
            <w:shd w:val="clear" w:color="auto" w:fill="auto"/>
            <w:hideMark/>
          </w:tcPr>
          <w:p w14:paraId="6113ED27" w14:textId="7FBCF0C4" w:rsidR="00A230C5" w:rsidRPr="00386885" w:rsidRDefault="00107C30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547DEB60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eye not specified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7DBBA587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wellbeing</w:t>
            </w:r>
          </w:p>
        </w:tc>
        <w:tc>
          <w:tcPr>
            <w:tcW w:w="348" w:type="pct"/>
            <w:shd w:val="clear" w:color="auto" w:fill="auto"/>
            <w:hideMark/>
          </w:tcPr>
          <w:p w14:paraId="22CA1C36" w14:textId="77777777" w:rsidR="00A230C5" w:rsidRPr="00386885" w:rsidRDefault="00A230C5" w:rsidP="00A2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60DA6883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293E5A40" w14:textId="5BCA181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lleen, 2022</w:t>
            </w:r>
          </w:p>
        </w:tc>
        <w:tc>
          <w:tcPr>
            <w:tcW w:w="374" w:type="pct"/>
            <w:shd w:val="clear" w:color="auto" w:fill="auto"/>
          </w:tcPr>
          <w:p w14:paraId="58190172" w14:textId="4CFE8A1F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</w:tcPr>
          <w:p w14:paraId="52595518" w14:textId="550F1DAE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48225C06" w14:textId="5C467161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69313801" w14:textId="42B764E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203E78CC" w14:textId="407C5982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17ACFC4F" w14:textId="18A2236D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593 (331)</w:t>
            </w:r>
          </w:p>
        </w:tc>
        <w:tc>
          <w:tcPr>
            <w:tcW w:w="903" w:type="pct"/>
            <w:shd w:val="clear" w:color="auto" w:fill="auto"/>
          </w:tcPr>
          <w:p w14:paraId="62582023" w14:textId="1A770DE0" w:rsidR="003906A9" w:rsidRPr="00386885" w:rsidRDefault="001917E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69D5DCD1" w14:textId="3DCCEE29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616" w:type="pct"/>
            <w:shd w:val="clear" w:color="auto" w:fill="auto"/>
          </w:tcPr>
          <w:p w14:paraId="4C8532AA" w14:textId="2FFFB36C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</w:tcPr>
          <w:p w14:paraId="2CF57D73" w14:textId="4D050B2F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5213679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863289B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m, 2015</w:t>
            </w:r>
          </w:p>
        </w:tc>
        <w:tc>
          <w:tcPr>
            <w:tcW w:w="374" w:type="pct"/>
            <w:shd w:val="clear" w:color="auto" w:fill="auto"/>
            <w:hideMark/>
          </w:tcPr>
          <w:p w14:paraId="0F19AF55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Korea, Asia Pacific</w:t>
            </w:r>
          </w:p>
        </w:tc>
        <w:tc>
          <w:tcPr>
            <w:tcW w:w="355" w:type="pct"/>
            <w:shd w:val="clear" w:color="auto" w:fill="auto"/>
            <w:hideMark/>
          </w:tcPr>
          <w:p w14:paraId="67680E71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1DFEF898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59939624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0DF3C264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5B752B9A" w14:textId="16B57173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6 (224)</w:t>
            </w:r>
          </w:p>
        </w:tc>
        <w:tc>
          <w:tcPr>
            <w:tcW w:w="903" w:type="pct"/>
            <w:shd w:val="clear" w:color="auto" w:fill="auto"/>
            <w:hideMark/>
          </w:tcPr>
          <w:p w14:paraId="39169268" w14:textId="3A346E34" w:rsidR="003906A9" w:rsidRPr="00386885" w:rsidRDefault="00107C3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31FB62FE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worse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in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1411817E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wellbeing</w:t>
            </w:r>
          </w:p>
        </w:tc>
        <w:tc>
          <w:tcPr>
            <w:tcW w:w="348" w:type="pct"/>
            <w:shd w:val="clear" w:color="auto" w:fill="auto"/>
            <w:hideMark/>
          </w:tcPr>
          <w:p w14:paraId="7EA182BB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6FA8A886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5D189C05" w14:textId="69F9F760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uo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374" w:type="pct"/>
            <w:shd w:val="clear" w:color="auto" w:fill="auto"/>
          </w:tcPr>
          <w:p w14:paraId="142666B4" w14:textId="4F23F846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</w:tcPr>
          <w:p w14:paraId="203EB6AC" w14:textId="2C5D5C2C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20F2AF91" w14:textId="0A043A31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1946014E" w14:textId="6965C9F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2DACC695" w14:textId="6A309C55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584B1346" w14:textId="4ADA67EA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562 (303)</w:t>
            </w:r>
          </w:p>
        </w:tc>
        <w:tc>
          <w:tcPr>
            <w:tcW w:w="903" w:type="pct"/>
            <w:shd w:val="clear" w:color="auto" w:fill="auto"/>
          </w:tcPr>
          <w:p w14:paraId="532F59C4" w14:textId="08748108" w:rsidR="003906A9" w:rsidRPr="00386885" w:rsidRDefault="001917E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5A939F46" w14:textId="52017F08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616" w:type="pct"/>
            <w:shd w:val="clear" w:color="auto" w:fill="auto"/>
          </w:tcPr>
          <w:p w14:paraId="6C522FEC" w14:textId="03213DFF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2805555D" w14:textId="46F4A481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C1460A9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01655E5C" w14:textId="1EF1AAD0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wan, 2022</w:t>
            </w:r>
          </w:p>
        </w:tc>
        <w:tc>
          <w:tcPr>
            <w:tcW w:w="374" w:type="pct"/>
            <w:shd w:val="clear" w:color="auto" w:fill="auto"/>
          </w:tcPr>
          <w:p w14:paraId="28E1A48C" w14:textId="128983DB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ng Kong, Asia Pacific</w:t>
            </w:r>
          </w:p>
        </w:tc>
        <w:tc>
          <w:tcPr>
            <w:tcW w:w="355" w:type="pct"/>
            <w:shd w:val="clear" w:color="auto" w:fill="auto"/>
          </w:tcPr>
          <w:p w14:paraId="73726061" w14:textId="68C20883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05E8668F" w14:textId="697A7DD2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3FB33AD0" w14:textId="77317923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</w:tcPr>
          <w:p w14:paraId="59E4269C" w14:textId="2E27F3D6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</w:tcPr>
          <w:p w14:paraId="20AA21D7" w14:textId="29643F5E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33 (273)</w:t>
            </w:r>
          </w:p>
        </w:tc>
        <w:tc>
          <w:tcPr>
            <w:tcW w:w="903" w:type="pct"/>
            <w:shd w:val="clear" w:color="auto" w:fill="auto"/>
          </w:tcPr>
          <w:p w14:paraId="39E0EF8D" w14:textId="7886D5F6" w:rsidR="003906A9" w:rsidRPr="00386885" w:rsidRDefault="001917E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0552C1C7" w14:textId="1AC43F82" w:rsidR="003906A9" w:rsidRPr="00386885" w:rsidRDefault="0015022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</w:t>
            </w:r>
          </w:p>
        </w:tc>
        <w:tc>
          <w:tcPr>
            <w:tcW w:w="616" w:type="pct"/>
            <w:shd w:val="clear" w:color="auto" w:fill="auto"/>
          </w:tcPr>
          <w:p w14:paraId="52E0A2B1" w14:textId="2E30806D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0ECE515F" w14:textId="15BBB12A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5C0ABDD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36338138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won, 2015</w:t>
            </w:r>
          </w:p>
        </w:tc>
        <w:tc>
          <w:tcPr>
            <w:tcW w:w="374" w:type="pct"/>
            <w:shd w:val="clear" w:color="auto" w:fill="auto"/>
            <w:hideMark/>
          </w:tcPr>
          <w:p w14:paraId="70F12333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Korea, Asia Pacific</w:t>
            </w:r>
          </w:p>
        </w:tc>
        <w:tc>
          <w:tcPr>
            <w:tcW w:w="355" w:type="pct"/>
            <w:shd w:val="clear" w:color="auto" w:fill="auto"/>
            <w:hideMark/>
          </w:tcPr>
          <w:p w14:paraId="6DE03DE8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4EB3DA27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64C4E128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6FFEB74F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  <w:hideMark/>
          </w:tcPr>
          <w:p w14:paraId="19CB549A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260 (268)</w:t>
            </w:r>
          </w:p>
        </w:tc>
        <w:tc>
          <w:tcPr>
            <w:tcW w:w="903" w:type="pct"/>
            <w:shd w:val="clear" w:color="auto" w:fill="auto"/>
            <w:hideMark/>
          </w:tcPr>
          <w:p w14:paraId="28795803" w14:textId="67CB3833" w:rsidR="003906A9" w:rsidRPr="00386885" w:rsidRDefault="00107C3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52322A2E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6988FE4D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eurotic and stress related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4790B6C6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same</w:t>
            </w:r>
          </w:p>
        </w:tc>
      </w:tr>
      <w:tr w:rsidR="00843256" w:rsidRPr="00386885" w14:paraId="558F6935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1B8E0046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h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374" w:type="pct"/>
            <w:shd w:val="clear" w:color="auto" w:fill="auto"/>
            <w:hideMark/>
          </w:tcPr>
          <w:p w14:paraId="31AD3FBE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specified, Not specified</w:t>
            </w:r>
          </w:p>
        </w:tc>
        <w:tc>
          <w:tcPr>
            <w:tcW w:w="355" w:type="pct"/>
            <w:shd w:val="clear" w:color="auto" w:fill="auto"/>
            <w:hideMark/>
          </w:tcPr>
          <w:p w14:paraId="5E732C58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00" w:type="pct"/>
            <w:shd w:val="clear" w:color="auto" w:fill="auto"/>
            <w:hideMark/>
          </w:tcPr>
          <w:p w14:paraId="03792163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59027847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  <w:hideMark/>
          </w:tcPr>
          <w:p w14:paraId="4ECD272A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2F645B43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 (67)</w:t>
            </w:r>
          </w:p>
        </w:tc>
        <w:tc>
          <w:tcPr>
            <w:tcW w:w="903" w:type="pct"/>
            <w:shd w:val="clear" w:color="auto" w:fill="auto"/>
            <w:hideMark/>
          </w:tcPr>
          <w:p w14:paraId="380DED7C" w14:textId="7A37E3DA" w:rsidR="003906A9" w:rsidRPr="00386885" w:rsidRDefault="001917E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095C8737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5; eye not specified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=40dB PTA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3DBC024D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;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eurotic and stress related disorders;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70B11C16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732D67B3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6E47256" w14:textId="0203F75F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hane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</w:t>
            </w:r>
            <w:r w:rsidR="00BB50C8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74" w:type="pct"/>
            <w:shd w:val="clear" w:color="auto" w:fill="auto"/>
            <w:hideMark/>
          </w:tcPr>
          <w:p w14:paraId="35035324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5B995655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2491D4F2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09A30822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4E7BA704" w14:textId="611C4C6D" w:rsidR="003906A9" w:rsidRPr="00386885" w:rsidRDefault="007D3648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</w:p>
        </w:tc>
        <w:tc>
          <w:tcPr>
            <w:tcW w:w="312" w:type="pct"/>
            <w:shd w:val="clear" w:color="auto" w:fill="auto"/>
            <w:hideMark/>
          </w:tcPr>
          <w:p w14:paraId="78C313CD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6 (183)</w:t>
            </w:r>
          </w:p>
        </w:tc>
        <w:tc>
          <w:tcPr>
            <w:tcW w:w="903" w:type="pct"/>
            <w:shd w:val="clear" w:color="auto" w:fill="auto"/>
            <w:hideMark/>
          </w:tcPr>
          <w:p w14:paraId="6EDB8705" w14:textId="4D2D0E8B" w:rsidR="003906A9" w:rsidRPr="00386885" w:rsidRDefault="0094754B" w:rsidP="003906A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 only; VI only</w:t>
            </w:r>
          </w:p>
        </w:tc>
        <w:tc>
          <w:tcPr>
            <w:tcW w:w="567" w:type="pct"/>
            <w:shd w:val="clear" w:color="auto" w:fill="auto"/>
            <w:hideMark/>
          </w:tcPr>
          <w:p w14:paraId="76D7CC37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9 eye not specified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H: &gt;=26 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b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TA in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4FC24E7E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wellbeing</w:t>
            </w:r>
          </w:p>
        </w:tc>
        <w:tc>
          <w:tcPr>
            <w:tcW w:w="348" w:type="pct"/>
            <w:shd w:val="clear" w:color="auto" w:fill="auto"/>
            <w:hideMark/>
          </w:tcPr>
          <w:p w14:paraId="6C4A22FE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 difference</w:t>
            </w:r>
            <w:proofErr w:type="gramEnd"/>
          </w:p>
        </w:tc>
      </w:tr>
      <w:tr w:rsidR="00843256" w:rsidRPr="00386885" w14:paraId="0CF898A3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2FF040EE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Liljas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2EF7AA87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and, UK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6E55BC21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6A1F3BF1" w14:textId="180E9471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4B4B736D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28980580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6B17BE5D" w14:textId="3299ABD0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1 (179)</w:t>
            </w:r>
          </w:p>
        </w:tc>
        <w:tc>
          <w:tcPr>
            <w:tcW w:w="903" w:type="pct"/>
            <w:shd w:val="clear" w:color="auto" w:fill="auto"/>
            <w:hideMark/>
          </w:tcPr>
          <w:p w14:paraId="08EEDED7" w14:textId="5493B726" w:rsidR="003906A9" w:rsidRPr="00386885" w:rsidRDefault="00107C3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4EE784B1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22DA690C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2FFCB6AB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03CC90BE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380468E0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n, 2004</w:t>
            </w:r>
          </w:p>
        </w:tc>
        <w:tc>
          <w:tcPr>
            <w:tcW w:w="374" w:type="pct"/>
            <w:shd w:val="clear" w:color="auto" w:fill="auto"/>
            <w:hideMark/>
          </w:tcPr>
          <w:p w14:paraId="1C38340A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3331353B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01D3EADC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39E5A5E8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3A1A80AA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25C6B9E6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,112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53D6729D" w14:textId="41E5FFAD" w:rsidR="003906A9" w:rsidRPr="00386885" w:rsidRDefault="001917E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64F7C481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in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H: &gt;=40dB at 2kHz in better ear </w:t>
            </w:r>
          </w:p>
        </w:tc>
        <w:tc>
          <w:tcPr>
            <w:tcW w:w="616" w:type="pct"/>
            <w:shd w:val="clear" w:color="auto" w:fill="auto"/>
            <w:hideMark/>
          </w:tcPr>
          <w:p w14:paraId="103A700B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2CE90E0B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105F790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29DC41A8" w14:textId="4E9E2A7D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iu, 2022</w:t>
            </w:r>
          </w:p>
        </w:tc>
        <w:tc>
          <w:tcPr>
            <w:tcW w:w="374" w:type="pct"/>
            <w:shd w:val="clear" w:color="auto" w:fill="auto"/>
          </w:tcPr>
          <w:p w14:paraId="01CF8800" w14:textId="165913E6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ina, Asia Pacific</w:t>
            </w:r>
          </w:p>
        </w:tc>
        <w:tc>
          <w:tcPr>
            <w:tcW w:w="355" w:type="pct"/>
            <w:shd w:val="clear" w:color="auto" w:fill="auto"/>
          </w:tcPr>
          <w:p w14:paraId="11A123CC" w14:textId="052B6CFF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</w:tcPr>
          <w:p w14:paraId="6DE6FAA3" w14:textId="4805DC51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512A3287" w14:textId="53983B6A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5AE153DC" w14:textId="5B909172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0+)</w:t>
            </w:r>
          </w:p>
        </w:tc>
        <w:tc>
          <w:tcPr>
            <w:tcW w:w="312" w:type="pct"/>
            <w:shd w:val="clear" w:color="auto" w:fill="auto"/>
          </w:tcPr>
          <w:p w14:paraId="115B1191" w14:textId="21532ED8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,690 (1,376)</w:t>
            </w:r>
          </w:p>
        </w:tc>
        <w:tc>
          <w:tcPr>
            <w:tcW w:w="903" w:type="pct"/>
            <w:shd w:val="clear" w:color="auto" w:fill="auto"/>
          </w:tcPr>
          <w:p w14:paraId="6DBD97B4" w14:textId="2F8E65A4" w:rsidR="003906A9" w:rsidRPr="00386885" w:rsidRDefault="001917E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1D71BECB" w14:textId="5EB0E194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616" w:type="pct"/>
            <w:shd w:val="clear" w:color="auto" w:fill="auto"/>
          </w:tcPr>
          <w:p w14:paraId="2FB12287" w14:textId="382FA826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</w:tcPr>
          <w:p w14:paraId="39865209" w14:textId="5601CB10" w:rsidR="003906A9" w:rsidRPr="00386885" w:rsidRDefault="00C176DD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orse</w:t>
            </w:r>
          </w:p>
        </w:tc>
      </w:tr>
      <w:tr w:rsidR="00843256" w:rsidRPr="00386885" w14:paraId="01CEF686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9D98D35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prinzi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374" w:type="pct"/>
            <w:shd w:val="clear" w:color="auto" w:fill="auto"/>
            <w:hideMark/>
          </w:tcPr>
          <w:p w14:paraId="0A0B0F56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65580AFD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DAA8750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12160E7D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73367FCA" w14:textId="69FDD452" w:rsidR="003906A9" w:rsidRPr="00386885" w:rsidRDefault="007D3648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  <w:r w:rsidR="003906A9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2" w:type="pct"/>
            <w:shd w:val="clear" w:color="auto" w:fill="auto"/>
            <w:hideMark/>
          </w:tcPr>
          <w:p w14:paraId="0CD152EF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7 (17)</w:t>
            </w:r>
          </w:p>
        </w:tc>
        <w:tc>
          <w:tcPr>
            <w:tcW w:w="903" w:type="pct"/>
            <w:shd w:val="clear" w:color="auto" w:fill="auto"/>
            <w:hideMark/>
          </w:tcPr>
          <w:p w14:paraId="556759B0" w14:textId="04DE1D99" w:rsidR="003906A9" w:rsidRPr="00386885" w:rsidRDefault="00107C3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78E89DFC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0F01BFB7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51248A00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2D6107CB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BD421F5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o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1427A573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, Southeast Asia, East Asia, and Oceania</w:t>
            </w:r>
          </w:p>
        </w:tc>
        <w:tc>
          <w:tcPr>
            <w:tcW w:w="355" w:type="pct"/>
            <w:shd w:val="clear" w:color="auto" w:fill="auto"/>
            <w:hideMark/>
          </w:tcPr>
          <w:p w14:paraId="5002F77B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  <w:hideMark/>
          </w:tcPr>
          <w:p w14:paraId="1CDD0732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6669D703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056A83BB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624C5727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,752 (5,277)</w:t>
            </w:r>
          </w:p>
        </w:tc>
        <w:tc>
          <w:tcPr>
            <w:tcW w:w="903" w:type="pct"/>
            <w:shd w:val="clear" w:color="auto" w:fill="auto"/>
            <w:hideMark/>
          </w:tcPr>
          <w:p w14:paraId="25B8522E" w14:textId="582221F7" w:rsidR="003906A9" w:rsidRPr="00386885" w:rsidRDefault="001917E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2B356E7A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0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in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3BDC07E7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0327EAA2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44EE16C1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E74C066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psakko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02</w:t>
            </w:r>
          </w:p>
        </w:tc>
        <w:tc>
          <w:tcPr>
            <w:tcW w:w="374" w:type="pct"/>
            <w:shd w:val="clear" w:color="auto" w:fill="auto"/>
            <w:hideMark/>
          </w:tcPr>
          <w:p w14:paraId="60060F1A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land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637E30A2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B1CAF09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1673D399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74895AA3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312" w:type="pct"/>
            <w:shd w:val="clear" w:color="auto" w:fill="auto"/>
            <w:hideMark/>
          </w:tcPr>
          <w:p w14:paraId="5467190C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0 (33)</w:t>
            </w:r>
          </w:p>
        </w:tc>
        <w:tc>
          <w:tcPr>
            <w:tcW w:w="903" w:type="pct"/>
            <w:shd w:val="clear" w:color="auto" w:fill="auto"/>
            <w:hideMark/>
          </w:tcPr>
          <w:p w14:paraId="1238C8B0" w14:textId="307DE117" w:rsidR="003906A9" w:rsidRPr="00386885" w:rsidRDefault="00107C3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2777CDEC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5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question binary</w:t>
            </w:r>
          </w:p>
        </w:tc>
        <w:tc>
          <w:tcPr>
            <w:tcW w:w="616" w:type="pct"/>
            <w:shd w:val="clear" w:color="auto" w:fill="auto"/>
            <w:hideMark/>
          </w:tcPr>
          <w:p w14:paraId="3A23A33D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043A2019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668DC83A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CEBC260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u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7B8CDC06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Korea, Asia Pacific</w:t>
            </w:r>
          </w:p>
        </w:tc>
        <w:tc>
          <w:tcPr>
            <w:tcW w:w="355" w:type="pct"/>
            <w:shd w:val="clear" w:color="auto" w:fill="auto"/>
            <w:hideMark/>
          </w:tcPr>
          <w:p w14:paraId="65E1DBD2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24BAFB0E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343E13EA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4C8ECAF4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1D0CCF68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831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0F7D7751" w14:textId="6830F975" w:rsidR="003906A9" w:rsidRPr="00386885" w:rsidRDefault="00107C30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5B570A2F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352E89E9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556D8B81" w14:textId="77777777" w:rsidR="003906A9" w:rsidRPr="00386885" w:rsidRDefault="003906A9" w:rsidP="00390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2C9A02AF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138CA3C2" w14:textId="7AC7CE6C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, 2021</w:t>
            </w:r>
          </w:p>
        </w:tc>
        <w:tc>
          <w:tcPr>
            <w:tcW w:w="374" w:type="pct"/>
            <w:shd w:val="clear" w:color="auto" w:fill="auto"/>
          </w:tcPr>
          <w:p w14:paraId="157301FA" w14:textId="1E2585DE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, Asia Pacific</w:t>
            </w:r>
          </w:p>
        </w:tc>
        <w:tc>
          <w:tcPr>
            <w:tcW w:w="355" w:type="pct"/>
            <w:shd w:val="clear" w:color="auto" w:fill="auto"/>
          </w:tcPr>
          <w:p w14:paraId="781F85A5" w14:textId="721CB1EA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</w:tcPr>
          <w:p w14:paraId="6C570320" w14:textId="6AA4CD9A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611FC9F3" w14:textId="6AC57A4E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1B935BB3" w14:textId="22EDBF8B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5+)</w:t>
            </w:r>
          </w:p>
        </w:tc>
        <w:tc>
          <w:tcPr>
            <w:tcW w:w="312" w:type="pct"/>
            <w:shd w:val="clear" w:color="auto" w:fill="auto"/>
          </w:tcPr>
          <w:p w14:paraId="7F31B57E" w14:textId="4B1935C6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,097 (723)</w:t>
            </w:r>
          </w:p>
        </w:tc>
        <w:tc>
          <w:tcPr>
            <w:tcW w:w="903" w:type="pct"/>
            <w:shd w:val="clear" w:color="auto" w:fill="auto"/>
          </w:tcPr>
          <w:p w14:paraId="310CB050" w14:textId="39DEEFFF" w:rsidR="00C176DD" w:rsidRPr="00386885" w:rsidRDefault="001917E0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4ED4CB8C" w14:textId="761EC2B2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, single question Likert</w:t>
            </w:r>
          </w:p>
        </w:tc>
        <w:tc>
          <w:tcPr>
            <w:tcW w:w="616" w:type="pct"/>
            <w:shd w:val="clear" w:color="auto" w:fill="auto"/>
          </w:tcPr>
          <w:p w14:paraId="54919592" w14:textId="3823FFFA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sodic memory</w:t>
            </w:r>
          </w:p>
        </w:tc>
        <w:tc>
          <w:tcPr>
            <w:tcW w:w="348" w:type="pct"/>
            <w:shd w:val="clear" w:color="auto" w:fill="auto"/>
          </w:tcPr>
          <w:p w14:paraId="7023E877" w14:textId="1A0FA42B" w:rsidR="00C176DD" w:rsidRPr="00386885" w:rsidRDefault="00C176DD" w:rsidP="00C176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8DE0E00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7671A274" w14:textId="320CF835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h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374" w:type="pct"/>
            <w:shd w:val="clear" w:color="auto" w:fill="auto"/>
          </w:tcPr>
          <w:p w14:paraId="00723202" w14:textId="2DD80A35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355" w:type="pct"/>
            <w:shd w:val="clear" w:color="auto" w:fill="auto"/>
          </w:tcPr>
          <w:p w14:paraId="37F51F90" w14:textId="2FED4453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</w:tcPr>
          <w:p w14:paraId="51C8B0ED" w14:textId="1064FF26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1B3862B2" w14:textId="009D30DF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5D2EFE09" w14:textId="306515BC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6ED48206" w14:textId="3F45DB42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 (22)</w:t>
            </w:r>
          </w:p>
        </w:tc>
        <w:tc>
          <w:tcPr>
            <w:tcW w:w="903" w:type="pct"/>
            <w:shd w:val="clear" w:color="auto" w:fill="auto"/>
          </w:tcPr>
          <w:p w14:paraId="698D0974" w14:textId="38A9D218" w:rsidR="00C957EE" w:rsidRPr="00386885" w:rsidRDefault="001917E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6028D6C9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</w:p>
          <w:p w14:paraId="62B088EC" w14:textId="4A711813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25dB PTA better ear</w:t>
            </w:r>
          </w:p>
        </w:tc>
        <w:tc>
          <w:tcPr>
            <w:tcW w:w="616" w:type="pct"/>
            <w:shd w:val="clear" w:color="auto" w:fill="auto"/>
          </w:tcPr>
          <w:p w14:paraId="2981A126" w14:textId="7A86403B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6D0FF95B" w14:textId="2A8D18B9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99EC594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68473647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Maharani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0EFA408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, Multiple</w:t>
            </w:r>
          </w:p>
        </w:tc>
        <w:tc>
          <w:tcPr>
            <w:tcW w:w="355" w:type="pct"/>
            <w:shd w:val="clear" w:color="auto" w:fill="auto"/>
            <w:hideMark/>
          </w:tcPr>
          <w:p w14:paraId="318927E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5CC5B46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3BD67987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2E00F581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75D717F2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,805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57BEA70F" w14:textId="6A5F4307" w:rsidR="00C957EE" w:rsidRPr="00386885" w:rsidRDefault="00107C3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481BC5F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6C8559B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52CF6692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281BBD19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B0EB719" w14:textId="071AC059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harani, 2020</w:t>
            </w:r>
          </w:p>
        </w:tc>
        <w:tc>
          <w:tcPr>
            <w:tcW w:w="374" w:type="pct"/>
            <w:shd w:val="clear" w:color="auto" w:fill="auto"/>
            <w:hideMark/>
          </w:tcPr>
          <w:p w14:paraId="5E932F7E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4F91E6D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2B50A4F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4FD449D4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1E211E2A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778EE40E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,618 (984)</w:t>
            </w:r>
          </w:p>
        </w:tc>
        <w:tc>
          <w:tcPr>
            <w:tcW w:w="903" w:type="pct"/>
            <w:shd w:val="clear" w:color="auto" w:fill="auto"/>
            <w:hideMark/>
          </w:tcPr>
          <w:p w14:paraId="3FCFF322" w14:textId="5809EDB1" w:rsidR="00C957EE" w:rsidRPr="00386885" w:rsidRDefault="00107C3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27AF378B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07F2A152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022387C2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04C00038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54487179" w14:textId="36455B69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mamula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374" w:type="pct"/>
            <w:shd w:val="clear" w:color="auto" w:fill="auto"/>
          </w:tcPr>
          <w:p w14:paraId="7A361289" w14:textId="41DBB311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, South Asia</w:t>
            </w:r>
          </w:p>
        </w:tc>
        <w:tc>
          <w:tcPr>
            <w:tcW w:w="355" w:type="pct"/>
            <w:shd w:val="clear" w:color="auto" w:fill="auto"/>
          </w:tcPr>
          <w:p w14:paraId="0771FAF9" w14:textId="72D615F6" w:rsidR="00C957EE" w:rsidRPr="00386885" w:rsidRDefault="000C66AA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 income</w:t>
            </w:r>
          </w:p>
        </w:tc>
        <w:tc>
          <w:tcPr>
            <w:tcW w:w="400" w:type="pct"/>
            <w:shd w:val="clear" w:color="auto" w:fill="auto"/>
          </w:tcPr>
          <w:p w14:paraId="3AB5D6D5" w14:textId="3C504913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6CFF81F1" w14:textId="5407BCD3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</w:tcPr>
          <w:p w14:paraId="2128EF37" w14:textId="6D7142C0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</w:tcPr>
          <w:p w14:paraId="3A6DE3C7" w14:textId="3C685805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7 (50)</w:t>
            </w:r>
          </w:p>
        </w:tc>
        <w:tc>
          <w:tcPr>
            <w:tcW w:w="903" w:type="pct"/>
            <w:shd w:val="clear" w:color="auto" w:fill="auto"/>
          </w:tcPr>
          <w:p w14:paraId="24C8181F" w14:textId="0FF082A9" w:rsidR="00C957EE" w:rsidRPr="00386885" w:rsidRDefault="001917E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1539970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&lt;6/18 better eye</w:t>
            </w:r>
          </w:p>
          <w:p w14:paraId="2B521409" w14:textId="3B1FB656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self-report multiple questions</w:t>
            </w:r>
          </w:p>
        </w:tc>
        <w:tc>
          <w:tcPr>
            <w:tcW w:w="616" w:type="pct"/>
            <w:shd w:val="clear" w:color="auto" w:fill="auto"/>
          </w:tcPr>
          <w:p w14:paraId="06D76EA5" w14:textId="2A583F6D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</w:tcPr>
          <w:p w14:paraId="11BC6D76" w14:textId="25097C5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4320D0DF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B323496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uta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374" w:type="pct"/>
            <w:shd w:val="clear" w:color="auto" w:fill="auto"/>
            <w:hideMark/>
          </w:tcPr>
          <w:p w14:paraId="60183A6D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pan, Asia Pacific</w:t>
            </w:r>
          </w:p>
        </w:tc>
        <w:tc>
          <w:tcPr>
            <w:tcW w:w="355" w:type="pct"/>
            <w:shd w:val="clear" w:color="auto" w:fill="auto"/>
            <w:hideMark/>
          </w:tcPr>
          <w:p w14:paraId="1C8662EF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6A8E1D8C" w14:textId="61A49005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691082F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98" w:type="pct"/>
            <w:shd w:val="clear" w:color="auto" w:fill="auto"/>
            <w:hideMark/>
          </w:tcPr>
          <w:p w14:paraId="397C0D6D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671BD913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190 (295)</w:t>
            </w:r>
          </w:p>
        </w:tc>
        <w:tc>
          <w:tcPr>
            <w:tcW w:w="903" w:type="pct"/>
            <w:shd w:val="clear" w:color="auto" w:fill="auto"/>
            <w:hideMark/>
          </w:tcPr>
          <w:p w14:paraId="32639CDF" w14:textId="2DDDC641" w:rsidR="00C957EE" w:rsidRPr="00386885" w:rsidRDefault="00107C3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3285F13A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A chart definition not clea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57840C38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7FD5AB7D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6154D404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730CFAE3" w14:textId="17B30BDD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uta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374" w:type="pct"/>
            <w:shd w:val="clear" w:color="auto" w:fill="auto"/>
          </w:tcPr>
          <w:p w14:paraId="5401D05F" w14:textId="67F2DF9F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pan, Asia Pacific</w:t>
            </w:r>
          </w:p>
        </w:tc>
        <w:tc>
          <w:tcPr>
            <w:tcW w:w="355" w:type="pct"/>
            <w:shd w:val="clear" w:color="auto" w:fill="auto"/>
          </w:tcPr>
          <w:p w14:paraId="64A3BABB" w14:textId="6B79C5E1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</w:tcPr>
          <w:p w14:paraId="783F7930" w14:textId="7BCDD00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408" w:type="pct"/>
            <w:shd w:val="clear" w:color="auto" w:fill="auto"/>
          </w:tcPr>
          <w:p w14:paraId="36191DCD" w14:textId="7C86E6F0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7C990295" w14:textId="51A5361E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1505086A" w14:textId="5FAA2BF5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190</w:t>
            </w:r>
          </w:p>
        </w:tc>
        <w:tc>
          <w:tcPr>
            <w:tcW w:w="903" w:type="pct"/>
            <w:shd w:val="clear" w:color="auto" w:fill="auto"/>
          </w:tcPr>
          <w:p w14:paraId="7D208EC4" w14:textId="300B830E" w:rsidR="00C957EE" w:rsidRPr="00386885" w:rsidRDefault="001917E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6511E13F" w14:textId="2965C62F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A chart definition not clea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616" w:type="pct"/>
            <w:shd w:val="clear" w:color="auto" w:fill="auto"/>
          </w:tcPr>
          <w:p w14:paraId="79FB2B63" w14:textId="0D8FE2DE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33BC7EAF" w14:textId="08004626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6EE0114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5CF9DB98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cDonnall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09</w:t>
            </w:r>
          </w:p>
        </w:tc>
        <w:tc>
          <w:tcPr>
            <w:tcW w:w="374" w:type="pct"/>
            <w:shd w:val="clear" w:color="auto" w:fill="auto"/>
            <w:hideMark/>
          </w:tcPr>
          <w:p w14:paraId="786A353A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1D88D833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25DAE62F" w14:textId="76AF0243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408" w:type="pct"/>
            <w:shd w:val="clear" w:color="auto" w:fill="auto"/>
            <w:hideMark/>
          </w:tcPr>
          <w:p w14:paraId="59BD61C1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515C0A4B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5303CFA3" w14:textId="2B497678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9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54418BBC" w14:textId="1D25BC74" w:rsidR="00C957EE" w:rsidRPr="00386885" w:rsidRDefault="00107C3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719A9E3C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53B5561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6EB37DCD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55FB43A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23AC53C7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cDonnall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1</w:t>
            </w:r>
          </w:p>
        </w:tc>
        <w:tc>
          <w:tcPr>
            <w:tcW w:w="374" w:type="pct"/>
            <w:shd w:val="clear" w:color="auto" w:fill="auto"/>
            <w:hideMark/>
          </w:tcPr>
          <w:p w14:paraId="2516C858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7610A3A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762DC50" w14:textId="1950E36F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26AACE2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01B3164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4E6A0AB7" w14:textId="2863B416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8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5529EA6B" w14:textId="70D30297" w:rsidR="00C957EE" w:rsidRPr="00386885" w:rsidRDefault="00107C3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4412F6D8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26948C7E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2BDE975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6A16C4D9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1391D89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cDonnall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1</w:t>
            </w:r>
          </w:p>
        </w:tc>
        <w:tc>
          <w:tcPr>
            <w:tcW w:w="374" w:type="pct"/>
            <w:shd w:val="clear" w:color="auto" w:fill="auto"/>
            <w:hideMark/>
          </w:tcPr>
          <w:p w14:paraId="5D2E98DB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5FAAE36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9E291BA" w14:textId="61DFEEB5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43FD65F6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6B3D5C97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2C15FEF9" w14:textId="484B996A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8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62E36282" w14:textId="1C0D4BC9" w:rsidR="00C957EE" w:rsidRPr="00386885" w:rsidRDefault="00107C3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4846FD14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6667B8A9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48" w:type="pct"/>
            <w:shd w:val="clear" w:color="auto" w:fill="auto"/>
            <w:hideMark/>
          </w:tcPr>
          <w:p w14:paraId="342427C7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7EF3471B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53B91CBE" w14:textId="07E6B0BD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uwese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ongejeugd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08</w:t>
            </w:r>
          </w:p>
        </w:tc>
        <w:tc>
          <w:tcPr>
            <w:tcW w:w="374" w:type="pct"/>
            <w:shd w:val="clear" w:color="auto" w:fill="auto"/>
          </w:tcPr>
          <w:p w14:paraId="7F9091D1" w14:textId="7ACF42F3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Netherlands, Western Europe</w:t>
            </w:r>
          </w:p>
        </w:tc>
        <w:tc>
          <w:tcPr>
            <w:tcW w:w="355" w:type="pct"/>
            <w:shd w:val="clear" w:color="auto" w:fill="auto"/>
          </w:tcPr>
          <w:p w14:paraId="6836F53C" w14:textId="4B113296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1F6AF7CF" w14:textId="46805B76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08" w:type="pct"/>
            <w:shd w:val="clear" w:color="auto" w:fill="auto"/>
          </w:tcPr>
          <w:p w14:paraId="65B18116" w14:textId="1C8FC848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</w:tcPr>
          <w:p w14:paraId="65B20E5E" w14:textId="795C10BE" w:rsidR="00C957EE" w:rsidRPr="00386885" w:rsidRDefault="007D3648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</w:p>
        </w:tc>
        <w:tc>
          <w:tcPr>
            <w:tcW w:w="312" w:type="pct"/>
            <w:shd w:val="clear" w:color="auto" w:fill="auto"/>
          </w:tcPr>
          <w:p w14:paraId="7ADE2322" w14:textId="257D095B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9 (77)</w:t>
            </w:r>
          </w:p>
        </w:tc>
        <w:tc>
          <w:tcPr>
            <w:tcW w:w="903" w:type="pct"/>
            <w:shd w:val="clear" w:color="auto" w:fill="auto"/>
          </w:tcPr>
          <w:p w14:paraId="36F6BA46" w14:textId="0CDBDBED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ed severity of ID, and whether or not had Down's Syndrome</w:t>
            </w:r>
          </w:p>
        </w:tc>
        <w:tc>
          <w:tcPr>
            <w:tcW w:w="567" w:type="pct"/>
            <w:shd w:val="clear" w:color="auto" w:fill="auto"/>
          </w:tcPr>
          <w:p w14:paraId="4F862675" w14:textId="77777777" w:rsidR="00B86971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</w:p>
          <w:p w14:paraId="3254F110" w14:textId="6B2D51D6" w:rsidR="00B86971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25dB PTA better ear</w:t>
            </w:r>
          </w:p>
        </w:tc>
        <w:tc>
          <w:tcPr>
            <w:tcW w:w="616" w:type="pct"/>
            <w:shd w:val="clear" w:color="auto" w:fill="auto"/>
          </w:tcPr>
          <w:p w14:paraId="7FB0C049" w14:textId="3248E502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llectual disability</w:t>
            </w:r>
          </w:p>
        </w:tc>
        <w:tc>
          <w:tcPr>
            <w:tcW w:w="348" w:type="pct"/>
            <w:shd w:val="clear" w:color="auto" w:fill="auto"/>
          </w:tcPr>
          <w:p w14:paraId="3ACDA9AE" w14:textId="54A69BFB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47ACB509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068AA49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Michalowsky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374" w:type="pct"/>
            <w:shd w:val="clear" w:color="auto" w:fill="auto"/>
            <w:hideMark/>
          </w:tcPr>
          <w:p w14:paraId="0FD8A34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04FB8DCB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417B596C" w14:textId="4357AFED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se control </w:t>
            </w:r>
          </w:p>
        </w:tc>
        <w:tc>
          <w:tcPr>
            <w:tcW w:w="408" w:type="pct"/>
            <w:shd w:val="clear" w:color="auto" w:fill="auto"/>
            <w:hideMark/>
          </w:tcPr>
          <w:p w14:paraId="3422525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  <w:hideMark/>
          </w:tcPr>
          <w:p w14:paraId="23BC84E1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12427FF6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,708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1C33BA24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ople without dementia</w:t>
            </w:r>
          </w:p>
        </w:tc>
        <w:tc>
          <w:tcPr>
            <w:tcW w:w="567" w:type="pct"/>
            <w:shd w:val="clear" w:color="auto" w:fill="auto"/>
            <w:hideMark/>
          </w:tcPr>
          <w:p w14:paraId="0778AC48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Not specified</w:t>
            </w:r>
          </w:p>
        </w:tc>
        <w:tc>
          <w:tcPr>
            <w:tcW w:w="616" w:type="pct"/>
            <w:shd w:val="clear" w:color="auto" w:fill="auto"/>
            <w:hideMark/>
          </w:tcPr>
          <w:p w14:paraId="3B75F849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37C2CFDA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843256" w:rsidRPr="00386885" w14:paraId="0D9F7F6C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7AA081D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k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6106255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43D253AA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76E08648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1E8C7D1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0EA74B19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-85</w:t>
            </w:r>
          </w:p>
        </w:tc>
        <w:tc>
          <w:tcPr>
            <w:tcW w:w="312" w:type="pct"/>
            <w:shd w:val="clear" w:color="auto" w:fill="auto"/>
            <w:hideMark/>
          </w:tcPr>
          <w:p w14:paraId="42F8C7F6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,241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5D1C05F4" w14:textId="45210E20" w:rsidR="00C957EE" w:rsidRPr="00386885" w:rsidRDefault="001917E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171D3676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616" w:type="pct"/>
            <w:shd w:val="clear" w:color="auto" w:fill="auto"/>
            <w:hideMark/>
          </w:tcPr>
          <w:p w14:paraId="56BF180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eliness</w:t>
            </w:r>
          </w:p>
        </w:tc>
        <w:tc>
          <w:tcPr>
            <w:tcW w:w="348" w:type="pct"/>
            <w:shd w:val="clear" w:color="auto" w:fill="auto"/>
            <w:hideMark/>
          </w:tcPr>
          <w:p w14:paraId="7C0958C5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68C93D8D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3AE7FD78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toku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6</w:t>
            </w:r>
          </w:p>
        </w:tc>
        <w:tc>
          <w:tcPr>
            <w:tcW w:w="374" w:type="pct"/>
            <w:shd w:val="clear" w:color="auto" w:fill="auto"/>
            <w:hideMark/>
          </w:tcPr>
          <w:p w14:paraId="70F3B703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pan, Asia Pacific</w:t>
            </w:r>
          </w:p>
        </w:tc>
        <w:tc>
          <w:tcPr>
            <w:tcW w:w="355" w:type="pct"/>
            <w:shd w:val="clear" w:color="auto" w:fill="auto"/>
            <w:hideMark/>
          </w:tcPr>
          <w:p w14:paraId="50C0E6CC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136311EE" w14:textId="670BF1C2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5AB3879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346490AE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110F363C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54 (320)</w:t>
            </w:r>
          </w:p>
        </w:tc>
        <w:tc>
          <w:tcPr>
            <w:tcW w:w="903" w:type="pct"/>
            <w:shd w:val="clear" w:color="auto" w:fill="auto"/>
            <w:hideMark/>
          </w:tcPr>
          <w:p w14:paraId="0FA0592B" w14:textId="2027ACA1" w:rsidR="00C957EE" w:rsidRPr="00386885" w:rsidRDefault="00107C3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07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</w:t>
            </w:r>
          </w:p>
        </w:tc>
        <w:tc>
          <w:tcPr>
            <w:tcW w:w="567" w:type="pct"/>
            <w:shd w:val="clear" w:color="auto" w:fill="auto"/>
            <w:hideMark/>
          </w:tcPr>
          <w:p w14:paraId="15897109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A chart definition not clea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54C21267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3448D2BC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660DD662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4D49345A" w14:textId="694FB3A9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andi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374" w:type="pct"/>
            <w:shd w:val="clear" w:color="auto" w:fill="auto"/>
          </w:tcPr>
          <w:p w14:paraId="0C6A32AC" w14:textId="2A13E4F5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taly, Western Europe</w:t>
            </w:r>
          </w:p>
        </w:tc>
        <w:tc>
          <w:tcPr>
            <w:tcW w:w="355" w:type="pct"/>
            <w:shd w:val="clear" w:color="auto" w:fill="auto"/>
          </w:tcPr>
          <w:p w14:paraId="61269905" w14:textId="33C4583E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20C938EC" w14:textId="142391AA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08" w:type="pct"/>
            <w:shd w:val="clear" w:color="auto" w:fill="auto"/>
          </w:tcPr>
          <w:p w14:paraId="629982FC" w14:textId="609958F2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298" w:type="pct"/>
            <w:shd w:val="clear" w:color="auto" w:fill="auto"/>
          </w:tcPr>
          <w:p w14:paraId="3642E1CD" w14:textId="660A714C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3EDD50A9" w14:textId="4ED44152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038 (296)</w:t>
            </w:r>
          </w:p>
        </w:tc>
        <w:tc>
          <w:tcPr>
            <w:tcW w:w="903" w:type="pct"/>
            <w:shd w:val="clear" w:color="auto" w:fill="auto"/>
          </w:tcPr>
          <w:p w14:paraId="4B6C3F68" w14:textId="2D166F83" w:rsidR="00C957EE" w:rsidRPr="00386885" w:rsidRDefault="001917E0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12C954B9" w14:textId="74DCF749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clinician judgement</w:t>
            </w:r>
          </w:p>
        </w:tc>
        <w:tc>
          <w:tcPr>
            <w:tcW w:w="616" w:type="pct"/>
            <w:shd w:val="clear" w:color="auto" w:fill="auto"/>
          </w:tcPr>
          <w:p w14:paraId="50C3EBD0" w14:textId="7E6142A4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lirium</w:t>
            </w:r>
          </w:p>
        </w:tc>
        <w:tc>
          <w:tcPr>
            <w:tcW w:w="348" w:type="pct"/>
            <w:shd w:val="clear" w:color="auto" w:fill="auto"/>
          </w:tcPr>
          <w:p w14:paraId="073A63A8" w14:textId="2CBB87BE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3A4F9FD1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0B4B4077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die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60F4BA78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27A2720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1DFC2CC3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6E4E089B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  <w:hideMark/>
          </w:tcPr>
          <w:p w14:paraId="42AD255C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077F086D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0 (42)</w:t>
            </w:r>
          </w:p>
        </w:tc>
        <w:tc>
          <w:tcPr>
            <w:tcW w:w="903" w:type="pct"/>
            <w:shd w:val="clear" w:color="auto" w:fill="auto"/>
            <w:hideMark/>
          </w:tcPr>
          <w:p w14:paraId="2F72F472" w14:textId="0B77D4C8" w:rsidR="00C957EE" w:rsidRPr="00386885" w:rsidRDefault="00EF295F" w:rsidP="00C957E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o </w:t>
            </w:r>
            <w:proofErr w:type="gramStart"/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I; </w:t>
            </w:r>
            <w:r w:rsidR="00107C30" w:rsidRPr="00107C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r w:rsidR="00107C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</w:t>
            </w:r>
            <w:proofErr w:type="gramEnd"/>
            <w:r w:rsidR="00107C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only; VI only</w:t>
            </w:r>
          </w:p>
        </w:tc>
        <w:tc>
          <w:tcPr>
            <w:tcW w:w="567" w:type="pct"/>
            <w:shd w:val="clear" w:color="auto" w:fill="auto"/>
            <w:hideMark/>
          </w:tcPr>
          <w:p w14:paraId="681891C1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Mean deviation on visual field testing worse than -5dB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119C78E0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3AD5E219" w14:textId="7777777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843256" w:rsidRPr="00386885" w14:paraId="7C8B1FB3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4E3BC373" w14:textId="2ADF968C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bst, 2021</w:t>
            </w:r>
          </w:p>
        </w:tc>
        <w:tc>
          <w:tcPr>
            <w:tcW w:w="374" w:type="pct"/>
            <w:shd w:val="clear" w:color="auto" w:fill="auto"/>
          </w:tcPr>
          <w:p w14:paraId="65C5E126" w14:textId="0CA8CAFE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355" w:type="pct"/>
            <w:shd w:val="clear" w:color="auto" w:fill="auto"/>
          </w:tcPr>
          <w:p w14:paraId="735B6EDB" w14:textId="1DF693EE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15B8B1A9" w14:textId="2E8F864E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69845BA9" w14:textId="71C6D3E8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15BD563D" w14:textId="76A0DF70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312" w:type="pct"/>
            <w:shd w:val="clear" w:color="auto" w:fill="auto"/>
          </w:tcPr>
          <w:p w14:paraId="1BA20E98" w14:textId="6524D4BE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497 (229)</w:t>
            </w:r>
          </w:p>
        </w:tc>
        <w:tc>
          <w:tcPr>
            <w:tcW w:w="903" w:type="pct"/>
            <w:shd w:val="clear" w:color="auto" w:fill="auto"/>
          </w:tcPr>
          <w:p w14:paraId="3316AC0B" w14:textId="61ADDA82" w:rsidR="00C957EE" w:rsidRPr="00386885" w:rsidRDefault="00FE15FC" w:rsidP="00C957E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07D2FF23" w14:textId="212C3288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Likert</w:t>
            </w:r>
          </w:p>
        </w:tc>
        <w:tc>
          <w:tcPr>
            <w:tcW w:w="616" w:type="pct"/>
            <w:shd w:val="clear" w:color="auto" w:fill="auto"/>
          </w:tcPr>
          <w:p w14:paraId="44928CB9" w14:textId="03B74C72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452D7916" w14:textId="51339B8E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ifference</w:t>
            </w:r>
          </w:p>
        </w:tc>
      </w:tr>
      <w:tr w:rsidR="00843256" w:rsidRPr="00386885" w14:paraId="2D26B947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46C93F16" w14:textId="7C83D7FA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ada, 2021</w:t>
            </w:r>
          </w:p>
        </w:tc>
        <w:tc>
          <w:tcPr>
            <w:tcW w:w="374" w:type="pct"/>
            <w:shd w:val="clear" w:color="auto" w:fill="auto"/>
          </w:tcPr>
          <w:p w14:paraId="3185FE1E" w14:textId="637233F3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</w:tcPr>
          <w:p w14:paraId="7C72978A" w14:textId="787BE33D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532C96BF" w14:textId="53BC4078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70A002E9" w14:textId="516E6898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459CA991" w14:textId="0F3DFAF3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not specified)</w:t>
            </w:r>
          </w:p>
        </w:tc>
        <w:tc>
          <w:tcPr>
            <w:tcW w:w="312" w:type="pct"/>
            <w:shd w:val="clear" w:color="auto" w:fill="auto"/>
          </w:tcPr>
          <w:p w14:paraId="26220282" w14:textId="6C8A7DE2" w:rsidR="00C957EE" w:rsidRPr="00386885" w:rsidRDefault="00B86971" w:rsidP="00C957E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383 (251)</w:t>
            </w:r>
          </w:p>
        </w:tc>
        <w:tc>
          <w:tcPr>
            <w:tcW w:w="903" w:type="pct"/>
            <w:shd w:val="clear" w:color="auto" w:fill="auto"/>
          </w:tcPr>
          <w:p w14:paraId="01C6FF1C" w14:textId="0F2AA8CB" w:rsidR="00C957EE" w:rsidRPr="00386885" w:rsidRDefault="001917E0" w:rsidP="00C957E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127BF10D" w14:textId="77777777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</w:p>
          <w:p w14:paraId="4A358C65" w14:textId="0EB6C00F" w:rsidR="003307FC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: &gt;25dB PTA better ear </w:t>
            </w:r>
          </w:p>
        </w:tc>
        <w:tc>
          <w:tcPr>
            <w:tcW w:w="616" w:type="pct"/>
            <w:shd w:val="clear" w:color="auto" w:fill="auto"/>
          </w:tcPr>
          <w:p w14:paraId="0357D384" w14:textId="324330EE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gnitive disorders </w:t>
            </w:r>
          </w:p>
        </w:tc>
        <w:tc>
          <w:tcPr>
            <w:tcW w:w="348" w:type="pct"/>
            <w:shd w:val="clear" w:color="auto" w:fill="auto"/>
          </w:tcPr>
          <w:p w14:paraId="5B5A2ABF" w14:textId="34D9E832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2FA2E00A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151215DB" w14:textId="7BDACCC7" w:rsidR="00C957EE" w:rsidRPr="00386885" w:rsidRDefault="00C957EE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dhan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374" w:type="pct"/>
            <w:shd w:val="clear" w:color="auto" w:fill="auto"/>
          </w:tcPr>
          <w:p w14:paraId="71DD3B50" w14:textId="7D538D50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ain, Western Europe</w:t>
            </w:r>
          </w:p>
        </w:tc>
        <w:tc>
          <w:tcPr>
            <w:tcW w:w="355" w:type="pct"/>
            <w:shd w:val="clear" w:color="auto" w:fill="auto"/>
          </w:tcPr>
          <w:p w14:paraId="4F395436" w14:textId="764D166E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65608809" w14:textId="2326EB01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434FBB1A" w14:textId="1C851C11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64C9BB9F" w14:textId="7B93A156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312" w:type="pct"/>
            <w:shd w:val="clear" w:color="auto" w:fill="auto"/>
          </w:tcPr>
          <w:p w14:paraId="2A2FA12C" w14:textId="7833D862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3,089 (908)</w:t>
            </w:r>
          </w:p>
        </w:tc>
        <w:tc>
          <w:tcPr>
            <w:tcW w:w="903" w:type="pct"/>
            <w:shd w:val="clear" w:color="auto" w:fill="auto"/>
          </w:tcPr>
          <w:p w14:paraId="0046E9BC" w14:textId="729A26B2" w:rsidR="00C957EE" w:rsidRPr="00386885" w:rsidRDefault="001917E0" w:rsidP="00C957E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3B816F1E" w14:textId="4ED62959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categorical</w:t>
            </w:r>
          </w:p>
        </w:tc>
        <w:tc>
          <w:tcPr>
            <w:tcW w:w="616" w:type="pct"/>
            <w:shd w:val="clear" w:color="auto" w:fill="auto"/>
          </w:tcPr>
          <w:p w14:paraId="6F90B6FA" w14:textId="79738E13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anxiety </w:t>
            </w:r>
          </w:p>
        </w:tc>
        <w:tc>
          <w:tcPr>
            <w:tcW w:w="348" w:type="pct"/>
            <w:shd w:val="clear" w:color="auto" w:fill="auto"/>
          </w:tcPr>
          <w:p w14:paraId="1DC87E52" w14:textId="01A33F3A" w:rsidR="00C957EE" w:rsidRPr="00386885" w:rsidRDefault="003307FC" w:rsidP="00C95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3BDACD85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6EA85C47" w14:textId="6CC506AA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dhan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374" w:type="pct"/>
            <w:shd w:val="clear" w:color="auto" w:fill="auto"/>
          </w:tcPr>
          <w:p w14:paraId="4BE8F2EC" w14:textId="7E9D9304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ain, Western Europe</w:t>
            </w:r>
          </w:p>
        </w:tc>
        <w:tc>
          <w:tcPr>
            <w:tcW w:w="355" w:type="pct"/>
            <w:shd w:val="clear" w:color="auto" w:fill="auto"/>
          </w:tcPr>
          <w:p w14:paraId="42BC2D90" w14:textId="52856EE9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482CC162" w14:textId="2D8B09F9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78039ECB" w14:textId="4A0A7165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3DEFDBEA" w14:textId="619B8CC0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+</w:t>
            </w:r>
          </w:p>
        </w:tc>
        <w:tc>
          <w:tcPr>
            <w:tcW w:w="312" w:type="pct"/>
            <w:shd w:val="clear" w:color="auto" w:fill="auto"/>
          </w:tcPr>
          <w:p w14:paraId="35D477C0" w14:textId="4322D181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3,089 (908)</w:t>
            </w:r>
          </w:p>
        </w:tc>
        <w:tc>
          <w:tcPr>
            <w:tcW w:w="903" w:type="pct"/>
            <w:shd w:val="clear" w:color="auto" w:fill="auto"/>
          </w:tcPr>
          <w:p w14:paraId="3302CF20" w14:textId="1ECB6849" w:rsidR="003307FC" w:rsidRPr="00386885" w:rsidRDefault="001917E0" w:rsidP="003307F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0DD0D851" w14:textId="737AA41D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categorical</w:t>
            </w:r>
          </w:p>
        </w:tc>
        <w:tc>
          <w:tcPr>
            <w:tcW w:w="616" w:type="pct"/>
            <w:shd w:val="clear" w:color="auto" w:fill="auto"/>
          </w:tcPr>
          <w:p w14:paraId="20075F2A" w14:textId="3D46F292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anxiety </w:t>
            </w:r>
          </w:p>
        </w:tc>
        <w:tc>
          <w:tcPr>
            <w:tcW w:w="348" w:type="pct"/>
            <w:shd w:val="clear" w:color="auto" w:fill="auto"/>
          </w:tcPr>
          <w:p w14:paraId="55DA8986" w14:textId="65D49165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0DAA5AE3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6B535A4E" w14:textId="35E6BDBE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Phua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374" w:type="pct"/>
            <w:shd w:val="clear" w:color="auto" w:fill="auto"/>
          </w:tcPr>
          <w:p w14:paraId="77BC6396" w14:textId="3054BCA3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355" w:type="pct"/>
            <w:shd w:val="clear" w:color="auto" w:fill="auto"/>
          </w:tcPr>
          <w:p w14:paraId="11455812" w14:textId="1B324871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2C5077A4" w14:textId="2A02096F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260AA4E6" w14:textId="0ED94779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0164C8A0" w14:textId="6B2AA612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12" w:type="pct"/>
            <w:shd w:val="clear" w:color="auto" w:fill="auto"/>
          </w:tcPr>
          <w:p w14:paraId="12715707" w14:textId="32DDB1BC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,077 (523)</w:t>
            </w:r>
          </w:p>
        </w:tc>
        <w:tc>
          <w:tcPr>
            <w:tcW w:w="903" w:type="pct"/>
            <w:shd w:val="clear" w:color="auto" w:fill="auto"/>
          </w:tcPr>
          <w:p w14:paraId="2124642A" w14:textId="7C6C8877" w:rsidR="003307FC" w:rsidRPr="00386885" w:rsidRDefault="001917E0" w:rsidP="003307F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0C235C37" w14:textId="0F06A1D4" w:rsidR="003307FC" w:rsidRPr="00386885" w:rsidRDefault="003307F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Likert</w:t>
            </w:r>
          </w:p>
        </w:tc>
        <w:tc>
          <w:tcPr>
            <w:tcW w:w="616" w:type="pct"/>
            <w:shd w:val="clear" w:color="auto" w:fill="auto"/>
          </w:tcPr>
          <w:p w14:paraId="4395679C" w14:textId="2F783225" w:rsidR="003307FC" w:rsidRPr="00386885" w:rsidRDefault="00363FD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; Loneliness; Psychological wellbeing; Quality of life</w:t>
            </w:r>
          </w:p>
        </w:tc>
        <w:tc>
          <w:tcPr>
            <w:tcW w:w="348" w:type="pct"/>
            <w:shd w:val="clear" w:color="auto" w:fill="auto"/>
          </w:tcPr>
          <w:p w14:paraId="55B4A1A7" w14:textId="5EE62757" w:rsidR="003307FC" w:rsidRPr="00386885" w:rsidRDefault="00363FDC" w:rsidP="00330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327DB5D3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57E4C497" w14:textId="6B6600E8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ng, 2020</w:t>
            </w:r>
          </w:p>
        </w:tc>
        <w:tc>
          <w:tcPr>
            <w:tcW w:w="374" w:type="pct"/>
            <w:shd w:val="clear" w:color="auto" w:fill="auto"/>
          </w:tcPr>
          <w:p w14:paraId="7E56B210" w14:textId="768ED30A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, Asia Pacific</w:t>
            </w:r>
          </w:p>
        </w:tc>
        <w:tc>
          <w:tcPr>
            <w:tcW w:w="355" w:type="pct"/>
            <w:shd w:val="clear" w:color="auto" w:fill="auto"/>
          </w:tcPr>
          <w:p w14:paraId="5EFA0E84" w14:textId="7F70B39D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</w:tcPr>
          <w:p w14:paraId="3A0BBDC9" w14:textId="70E40AC2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08" w:type="pct"/>
            <w:shd w:val="clear" w:color="auto" w:fill="auto"/>
          </w:tcPr>
          <w:p w14:paraId="6F7CAE12" w14:textId="257B3825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1D2ED184" w14:textId="2B7274B9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5+)</w:t>
            </w:r>
          </w:p>
        </w:tc>
        <w:tc>
          <w:tcPr>
            <w:tcW w:w="312" w:type="pct"/>
            <w:shd w:val="clear" w:color="auto" w:fill="auto"/>
          </w:tcPr>
          <w:p w14:paraId="28287ADD" w14:textId="4E348498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,038 (10,575)</w:t>
            </w:r>
          </w:p>
        </w:tc>
        <w:tc>
          <w:tcPr>
            <w:tcW w:w="903" w:type="pct"/>
            <w:shd w:val="clear" w:color="auto" w:fill="auto"/>
          </w:tcPr>
          <w:p w14:paraId="33FE35D2" w14:textId="6ABC362A" w:rsidR="00AE7725" w:rsidRPr="00386885" w:rsidRDefault="001917E0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6594FEB3" w14:textId="57A07E00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multiple questions</w:t>
            </w:r>
          </w:p>
          <w:p w14:paraId="3A638258" w14:textId="296D6D3D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self-report single question Likert</w:t>
            </w:r>
          </w:p>
        </w:tc>
        <w:tc>
          <w:tcPr>
            <w:tcW w:w="616" w:type="pct"/>
            <w:shd w:val="clear" w:color="auto" w:fill="auto"/>
          </w:tcPr>
          <w:p w14:paraId="168C47A2" w14:textId="1F654CA3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; Cognitive disorders</w:t>
            </w:r>
          </w:p>
        </w:tc>
        <w:tc>
          <w:tcPr>
            <w:tcW w:w="348" w:type="pct"/>
            <w:shd w:val="clear" w:color="auto" w:fill="auto"/>
          </w:tcPr>
          <w:p w14:paraId="1EA4C747" w14:textId="7785EFAD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479C19E7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6C4FEE8C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mning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517F69CB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200A712E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4BA4C2C8" w14:textId="454EC499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0AD16107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  <w:hideMark/>
          </w:tcPr>
          <w:p w14:paraId="1D841260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6EC1B5A1" w14:textId="26A883C6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  <w:r w:rsidR="007823E7"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7 (125)</w:t>
            </w:r>
          </w:p>
        </w:tc>
        <w:tc>
          <w:tcPr>
            <w:tcW w:w="903" w:type="pct"/>
            <w:shd w:val="clear" w:color="auto" w:fill="auto"/>
            <w:hideMark/>
          </w:tcPr>
          <w:p w14:paraId="1861C9A4" w14:textId="775C9840" w:rsidR="00AE7725" w:rsidRPr="00386885" w:rsidRDefault="00EF295F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</w:t>
            </w:r>
          </w:p>
        </w:tc>
        <w:tc>
          <w:tcPr>
            <w:tcW w:w="567" w:type="pct"/>
            <w:shd w:val="clear" w:color="auto" w:fill="auto"/>
            <w:hideMark/>
          </w:tcPr>
          <w:p w14:paraId="7A815EA2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501866AF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eurotic and stress related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53282EE6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E92D0CF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4A9A7F6B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to-Perez-de-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lis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374" w:type="pct"/>
            <w:shd w:val="clear" w:color="auto" w:fill="auto"/>
            <w:hideMark/>
          </w:tcPr>
          <w:p w14:paraId="2417172C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  <w:hideMark/>
          </w:tcPr>
          <w:p w14:paraId="24E0AAA8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59FFC74C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448D8766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  <w:hideMark/>
          </w:tcPr>
          <w:p w14:paraId="04903744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  <w:hideMark/>
          </w:tcPr>
          <w:p w14:paraId="2BA4CBB3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0 (55)</w:t>
            </w:r>
          </w:p>
        </w:tc>
        <w:tc>
          <w:tcPr>
            <w:tcW w:w="903" w:type="pct"/>
            <w:shd w:val="clear" w:color="auto" w:fill="auto"/>
            <w:hideMark/>
          </w:tcPr>
          <w:p w14:paraId="6C275B01" w14:textId="177F45C8" w:rsidR="00AE7725" w:rsidRPr="00386885" w:rsidRDefault="00EF295F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567" w:type="pct"/>
            <w:shd w:val="clear" w:color="auto" w:fill="auto"/>
            <w:hideMark/>
          </w:tcPr>
          <w:p w14:paraId="3CDB326B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402A12DB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eurotic and stress related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29222930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2ABC0D54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01615BC9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h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06</w:t>
            </w:r>
          </w:p>
        </w:tc>
        <w:tc>
          <w:tcPr>
            <w:tcW w:w="374" w:type="pct"/>
            <w:shd w:val="clear" w:color="auto" w:fill="auto"/>
            <w:hideMark/>
          </w:tcPr>
          <w:p w14:paraId="0F0AE58B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apore, Asia Pacific</w:t>
            </w:r>
          </w:p>
        </w:tc>
        <w:tc>
          <w:tcPr>
            <w:tcW w:w="355" w:type="pct"/>
            <w:shd w:val="clear" w:color="auto" w:fill="auto"/>
            <w:hideMark/>
          </w:tcPr>
          <w:p w14:paraId="3014CFD4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2975BE30" w14:textId="73A947C5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250E022E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  <w:hideMark/>
          </w:tcPr>
          <w:p w14:paraId="25766C87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4B2E2FA7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2 (36)</w:t>
            </w:r>
          </w:p>
        </w:tc>
        <w:tc>
          <w:tcPr>
            <w:tcW w:w="903" w:type="pct"/>
            <w:shd w:val="clear" w:color="auto" w:fill="auto"/>
            <w:hideMark/>
          </w:tcPr>
          <w:p w14:paraId="45E6E921" w14:textId="56B9EEEA" w:rsidR="00AE7725" w:rsidRPr="00386885" w:rsidRDefault="001917E0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  <w:hideMark/>
          </w:tcPr>
          <w:p w14:paraId="468A75D9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question binar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Fail whisper voice test</w:t>
            </w:r>
          </w:p>
        </w:tc>
        <w:tc>
          <w:tcPr>
            <w:tcW w:w="616" w:type="pct"/>
            <w:shd w:val="clear" w:color="auto" w:fill="auto"/>
            <w:hideMark/>
          </w:tcPr>
          <w:p w14:paraId="48D7DE06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1C6D5E01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2CD7EFA6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0B581581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unen-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hari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7</w:t>
            </w:r>
          </w:p>
        </w:tc>
        <w:tc>
          <w:tcPr>
            <w:tcW w:w="374" w:type="pct"/>
            <w:shd w:val="clear" w:color="auto" w:fill="auto"/>
            <w:hideMark/>
          </w:tcPr>
          <w:p w14:paraId="4D3D9C00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4F96974C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5F371CA5" w14:textId="0934A0F4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6052BE35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98" w:type="pct"/>
            <w:shd w:val="clear" w:color="auto" w:fill="auto"/>
            <w:hideMark/>
          </w:tcPr>
          <w:p w14:paraId="6157D00B" w14:textId="5057DD49" w:rsidR="00AE7725" w:rsidRPr="00386885" w:rsidRDefault="007D36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</w:t>
            </w:r>
            <w:r w:rsidR="00AE7725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2" w:type="pct"/>
            <w:shd w:val="clear" w:color="auto" w:fill="auto"/>
            <w:hideMark/>
          </w:tcPr>
          <w:p w14:paraId="00D51935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319 (543)</w:t>
            </w:r>
          </w:p>
        </w:tc>
        <w:tc>
          <w:tcPr>
            <w:tcW w:w="903" w:type="pct"/>
            <w:shd w:val="clear" w:color="auto" w:fill="auto"/>
            <w:hideMark/>
          </w:tcPr>
          <w:p w14:paraId="0A34A640" w14:textId="360F736E" w:rsidR="00AE7725" w:rsidRPr="00386885" w:rsidRDefault="0094754B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HI only </w:t>
            </w:r>
          </w:p>
        </w:tc>
        <w:tc>
          <w:tcPr>
            <w:tcW w:w="567" w:type="pct"/>
            <w:shd w:val="clear" w:color="auto" w:fill="auto"/>
            <w:hideMark/>
          </w:tcPr>
          <w:p w14:paraId="20DAAE3C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question binar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70dB PTA in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005AEFA2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Quality of life</w:t>
            </w:r>
          </w:p>
        </w:tc>
        <w:tc>
          <w:tcPr>
            <w:tcW w:w="348" w:type="pct"/>
            <w:shd w:val="clear" w:color="auto" w:fill="auto"/>
            <w:hideMark/>
          </w:tcPr>
          <w:p w14:paraId="3BA7BBAF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15AECF16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1F8087E9" w14:textId="3F82458D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rquetaAlfaro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374" w:type="pct"/>
            <w:shd w:val="clear" w:color="auto" w:fill="auto"/>
          </w:tcPr>
          <w:p w14:paraId="20EAB0C4" w14:textId="14C37508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355" w:type="pct"/>
            <w:shd w:val="clear" w:color="auto" w:fill="auto"/>
          </w:tcPr>
          <w:p w14:paraId="668C0EBE" w14:textId="66829FEC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261E6A10" w14:textId="1CE97198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77D7B5E2" w14:textId="594DD745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</w:tcPr>
          <w:p w14:paraId="2969A9A5" w14:textId="5DFD13EC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559DF33C" w14:textId="0CAA5BD3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0 (73)</w:t>
            </w:r>
          </w:p>
        </w:tc>
        <w:tc>
          <w:tcPr>
            <w:tcW w:w="903" w:type="pct"/>
            <w:shd w:val="clear" w:color="auto" w:fill="auto"/>
          </w:tcPr>
          <w:p w14:paraId="27892BE6" w14:textId="09CC166F" w:rsidR="00AE7725" w:rsidRPr="00B43D85" w:rsidRDefault="006925FD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 only; VI only</w:t>
            </w:r>
          </w:p>
        </w:tc>
        <w:tc>
          <w:tcPr>
            <w:tcW w:w="567" w:type="pct"/>
            <w:shd w:val="clear" w:color="auto" w:fill="auto"/>
          </w:tcPr>
          <w:p w14:paraId="5465EDFF" w14:textId="1D1EDB2C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categorical</w:t>
            </w:r>
          </w:p>
        </w:tc>
        <w:tc>
          <w:tcPr>
            <w:tcW w:w="616" w:type="pct"/>
            <w:shd w:val="clear" w:color="auto" w:fill="auto"/>
          </w:tcPr>
          <w:p w14:paraId="65682880" w14:textId="31266F80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pression; Loneliness; Psychological wellbeing</w:t>
            </w:r>
          </w:p>
        </w:tc>
        <w:tc>
          <w:tcPr>
            <w:tcW w:w="348" w:type="pct"/>
            <w:shd w:val="clear" w:color="auto" w:fill="auto"/>
          </w:tcPr>
          <w:p w14:paraId="67E6A0AC" w14:textId="3BC8C34A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 difference</w:t>
            </w:r>
            <w:proofErr w:type="gramEnd"/>
          </w:p>
        </w:tc>
      </w:tr>
      <w:tr w:rsidR="00843256" w:rsidRPr="00386885" w14:paraId="2548FC5D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3116CEC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ljanen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374" w:type="pct"/>
            <w:shd w:val="clear" w:color="auto" w:fill="auto"/>
            <w:hideMark/>
          </w:tcPr>
          <w:p w14:paraId="7E8C8DB8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land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7125D2F0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531A2E35" w14:textId="069AEE34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  <w:hideMark/>
          </w:tcPr>
          <w:p w14:paraId="2E6B8C2F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nish Twin Cohort (same-sex twins)</w:t>
            </w:r>
          </w:p>
        </w:tc>
        <w:tc>
          <w:tcPr>
            <w:tcW w:w="298" w:type="pct"/>
            <w:shd w:val="clear" w:color="auto" w:fill="auto"/>
            <w:hideMark/>
          </w:tcPr>
          <w:p w14:paraId="6EEDB43F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 to 76-year-old women twins</w:t>
            </w:r>
          </w:p>
        </w:tc>
        <w:tc>
          <w:tcPr>
            <w:tcW w:w="312" w:type="pct"/>
            <w:shd w:val="clear" w:color="auto" w:fill="auto"/>
            <w:hideMark/>
          </w:tcPr>
          <w:p w14:paraId="3028D889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34 (not stated)</w:t>
            </w:r>
          </w:p>
        </w:tc>
        <w:tc>
          <w:tcPr>
            <w:tcW w:w="903" w:type="pct"/>
            <w:shd w:val="clear" w:color="auto" w:fill="auto"/>
            <w:hideMark/>
          </w:tcPr>
          <w:p w14:paraId="2A07DF28" w14:textId="6ADAF3BD" w:rsidR="00AE7725" w:rsidRPr="00386885" w:rsidRDefault="001F37E7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9475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I </w:t>
            </w:r>
            <w:r w:rsidR="00AE7725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no vi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on</w:t>
            </w:r>
            <w:r w:rsidR="00AE7725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hearing/balance difficulties)</w:t>
            </w:r>
          </w:p>
        </w:tc>
        <w:tc>
          <w:tcPr>
            <w:tcW w:w="567" w:type="pct"/>
            <w:shd w:val="clear" w:color="auto" w:fill="auto"/>
            <w:hideMark/>
          </w:tcPr>
          <w:p w14:paraId="0B08BDC7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self-report single question categorical</w:t>
            </w:r>
          </w:p>
        </w:tc>
        <w:tc>
          <w:tcPr>
            <w:tcW w:w="616" w:type="pct"/>
            <w:shd w:val="clear" w:color="auto" w:fill="auto"/>
            <w:hideMark/>
          </w:tcPr>
          <w:p w14:paraId="69653044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eurotic and stress related disorders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elf-evaluation of life/satisfaction with life</w:t>
            </w:r>
          </w:p>
        </w:tc>
        <w:tc>
          <w:tcPr>
            <w:tcW w:w="348" w:type="pct"/>
            <w:shd w:val="clear" w:color="auto" w:fill="auto"/>
            <w:hideMark/>
          </w:tcPr>
          <w:p w14:paraId="69F98AA6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F8047E7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C065180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hl, 2013</w:t>
            </w:r>
          </w:p>
        </w:tc>
        <w:tc>
          <w:tcPr>
            <w:tcW w:w="374" w:type="pct"/>
            <w:shd w:val="clear" w:color="auto" w:fill="auto"/>
            <w:hideMark/>
          </w:tcPr>
          <w:p w14:paraId="197193EA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35442797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12AF8C72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73ABBAEA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98" w:type="pct"/>
            <w:shd w:val="clear" w:color="auto" w:fill="auto"/>
            <w:hideMark/>
          </w:tcPr>
          <w:p w14:paraId="1E2EAA7B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-94</w:t>
            </w:r>
          </w:p>
        </w:tc>
        <w:tc>
          <w:tcPr>
            <w:tcW w:w="312" w:type="pct"/>
            <w:shd w:val="clear" w:color="auto" w:fill="auto"/>
            <w:hideMark/>
          </w:tcPr>
          <w:p w14:paraId="7F4EF3BE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30 (43)</w:t>
            </w:r>
          </w:p>
        </w:tc>
        <w:tc>
          <w:tcPr>
            <w:tcW w:w="903" w:type="pct"/>
            <w:shd w:val="clear" w:color="auto" w:fill="auto"/>
            <w:hideMark/>
          </w:tcPr>
          <w:p w14:paraId="12E9AFAB" w14:textId="1A572D7D" w:rsidR="00AE7725" w:rsidRPr="00386885" w:rsidRDefault="00EF295F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567" w:type="pct"/>
            <w:shd w:val="clear" w:color="auto" w:fill="auto"/>
            <w:hideMark/>
          </w:tcPr>
          <w:p w14:paraId="2A04FF7A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worse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=35dB PTA in better ear</w:t>
            </w:r>
          </w:p>
        </w:tc>
        <w:tc>
          <w:tcPr>
            <w:tcW w:w="616" w:type="pct"/>
            <w:shd w:val="clear" w:color="auto" w:fill="auto"/>
            <w:hideMark/>
          </w:tcPr>
          <w:p w14:paraId="1CC9A252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gnitive disorders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Loneliness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sychological wellbeing</w:t>
            </w:r>
          </w:p>
        </w:tc>
        <w:tc>
          <w:tcPr>
            <w:tcW w:w="348" w:type="pct"/>
            <w:shd w:val="clear" w:color="auto" w:fill="auto"/>
            <w:hideMark/>
          </w:tcPr>
          <w:p w14:paraId="7E64E3B3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ed</w:t>
            </w:r>
          </w:p>
        </w:tc>
      </w:tr>
      <w:tr w:rsidR="00843256" w:rsidRPr="00386885" w14:paraId="099087C0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12480FFF" w14:textId="73E7242E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Xie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374" w:type="pct"/>
            <w:shd w:val="clear" w:color="auto" w:fill="auto"/>
          </w:tcPr>
          <w:p w14:paraId="719A5E75" w14:textId="1D197CFE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, Asia Pacific</w:t>
            </w:r>
          </w:p>
        </w:tc>
        <w:tc>
          <w:tcPr>
            <w:tcW w:w="355" w:type="pct"/>
            <w:shd w:val="clear" w:color="auto" w:fill="auto"/>
          </w:tcPr>
          <w:p w14:paraId="4A26B0E1" w14:textId="1D14F464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400" w:type="pct"/>
            <w:shd w:val="clear" w:color="auto" w:fill="auto"/>
          </w:tcPr>
          <w:p w14:paraId="495C83AD" w14:textId="6AFCBAEC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08" w:type="pct"/>
            <w:shd w:val="clear" w:color="auto" w:fill="auto"/>
          </w:tcPr>
          <w:p w14:paraId="7D3458D0" w14:textId="7E2F83FC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5C402304" w14:textId="7AA7546F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238C293F" w14:textId="688952BA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  <w:r w:rsidR="007823E7"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53 (3537) (baseline) 2</w:t>
            </w:r>
            <w:r w:rsidR="007823E7"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3 (</w:t>
            </w: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llowup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03" w:type="pct"/>
            <w:shd w:val="clear" w:color="auto" w:fill="auto"/>
          </w:tcPr>
          <w:p w14:paraId="531712BA" w14:textId="3B79184F" w:rsidR="00AE7725" w:rsidRPr="00386885" w:rsidRDefault="001917E0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3736564B" w14:textId="45EBFEC0" w:rsidR="00AE7725" w:rsidRPr="00386885" w:rsidRDefault="00130A48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Likert</w:t>
            </w:r>
          </w:p>
        </w:tc>
        <w:tc>
          <w:tcPr>
            <w:tcW w:w="616" w:type="pct"/>
            <w:shd w:val="clear" w:color="auto" w:fill="auto"/>
          </w:tcPr>
          <w:p w14:paraId="3A99443A" w14:textId="01912102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 </w:t>
            </w:r>
          </w:p>
        </w:tc>
        <w:tc>
          <w:tcPr>
            <w:tcW w:w="348" w:type="pct"/>
            <w:shd w:val="clear" w:color="auto" w:fill="auto"/>
          </w:tcPr>
          <w:p w14:paraId="24DB3BC4" w14:textId="09886B8B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7A9EF0B1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7536F1D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amada, 2014</w:t>
            </w:r>
          </w:p>
        </w:tc>
        <w:tc>
          <w:tcPr>
            <w:tcW w:w="374" w:type="pct"/>
            <w:shd w:val="clear" w:color="auto" w:fill="auto"/>
            <w:hideMark/>
          </w:tcPr>
          <w:p w14:paraId="56DA91A9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1A12F06A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639DDB30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  <w:hideMark/>
          </w:tcPr>
          <w:p w14:paraId="39EEA19F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  <w:hideMark/>
          </w:tcPr>
          <w:p w14:paraId="12BB1ACB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2EFFA2E8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007 (1,275)</w:t>
            </w:r>
          </w:p>
        </w:tc>
        <w:tc>
          <w:tcPr>
            <w:tcW w:w="903" w:type="pct"/>
            <w:shd w:val="clear" w:color="auto" w:fill="auto"/>
            <w:hideMark/>
          </w:tcPr>
          <w:p w14:paraId="20196ADC" w14:textId="1BCEC9A7" w:rsidR="00AE7725" w:rsidRPr="00386885" w:rsidRDefault="00EF295F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567" w:type="pct"/>
            <w:shd w:val="clear" w:color="auto" w:fill="auto"/>
            <w:hideMark/>
          </w:tcPr>
          <w:p w14:paraId="0A2545D4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52F48991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pression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0A4E5852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23AB49CE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3E84AB44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amada, 2015</w:t>
            </w:r>
          </w:p>
        </w:tc>
        <w:tc>
          <w:tcPr>
            <w:tcW w:w="374" w:type="pct"/>
            <w:shd w:val="clear" w:color="auto" w:fill="auto"/>
            <w:hideMark/>
          </w:tcPr>
          <w:p w14:paraId="02AB1803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78C4E96D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353BFF99" w14:textId="6B49532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59C96ADF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  <w:hideMark/>
          </w:tcPr>
          <w:p w14:paraId="1F15C222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20C55304" w14:textId="19E0B7C0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7823E7"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 (400)</w:t>
            </w:r>
          </w:p>
        </w:tc>
        <w:tc>
          <w:tcPr>
            <w:tcW w:w="903" w:type="pct"/>
            <w:shd w:val="clear" w:color="auto" w:fill="auto"/>
            <w:hideMark/>
          </w:tcPr>
          <w:p w14:paraId="4D0E90ED" w14:textId="053354BE" w:rsidR="00AE7725" w:rsidRPr="00386885" w:rsidRDefault="00EF295F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567" w:type="pct"/>
            <w:shd w:val="clear" w:color="auto" w:fill="auto"/>
            <w:hideMark/>
          </w:tcPr>
          <w:p w14:paraId="42DAB115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5AC85C6D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havioural disorder/symptoms</w:t>
            </w:r>
          </w:p>
        </w:tc>
        <w:tc>
          <w:tcPr>
            <w:tcW w:w="348" w:type="pct"/>
            <w:shd w:val="clear" w:color="auto" w:fill="auto"/>
            <w:hideMark/>
          </w:tcPr>
          <w:p w14:paraId="538EADB8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40630E43" w14:textId="77777777" w:rsidTr="002C5F70">
        <w:trPr>
          <w:trHeight w:val="810"/>
        </w:trPr>
        <w:tc>
          <w:tcPr>
            <w:tcW w:w="421" w:type="pct"/>
            <w:shd w:val="clear" w:color="auto" w:fill="auto"/>
            <w:hideMark/>
          </w:tcPr>
          <w:p w14:paraId="7D3B3521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amada, 2016</w:t>
            </w:r>
          </w:p>
        </w:tc>
        <w:tc>
          <w:tcPr>
            <w:tcW w:w="374" w:type="pct"/>
            <w:shd w:val="clear" w:color="auto" w:fill="auto"/>
            <w:hideMark/>
          </w:tcPr>
          <w:p w14:paraId="63723643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355" w:type="pct"/>
            <w:shd w:val="clear" w:color="auto" w:fill="auto"/>
            <w:hideMark/>
          </w:tcPr>
          <w:p w14:paraId="2F988B2C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400" w:type="pct"/>
            <w:shd w:val="clear" w:color="auto" w:fill="auto"/>
            <w:hideMark/>
          </w:tcPr>
          <w:p w14:paraId="0A1FE0DE" w14:textId="3D3A9EDF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08" w:type="pct"/>
            <w:shd w:val="clear" w:color="auto" w:fill="auto"/>
            <w:hideMark/>
          </w:tcPr>
          <w:p w14:paraId="04025BE0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98" w:type="pct"/>
            <w:shd w:val="clear" w:color="auto" w:fill="auto"/>
            <w:hideMark/>
          </w:tcPr>
          <w:p w14:paraId="698B4ED4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12" w:type="pct"/>
            <w:shd w:val="clear" w:color="auto" w:fill="auto"/>
            <w:hideMark/>
          </w:tcPr>
          <w:p w14:paraId="205C0C89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989 (122)</w:t>
            </w:r>
          </w:p>
        </w:tc>
        <w:tc>
          <w:tcPr>
            <w:tcW w:w="903" w:type="pct"/>
            <w:shd w:val="clear" w:color="auto" w:fill="auto"/>
            <w:hideMark/>
          </w:tcPr>
          <w:p w14:paraId="06599E5E" w14:textId="7CF1AEBE" w:rsidR="00AE7725" w:rsidRPr="00386885" w:rsidRDefault="00EF295F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o </w:t>
            </w:r>
            <w:proofErr w:type="gramStart"/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I; </w:t>
            </w:r>
            <w:r w:rsidR="001F37E7" w:rsidRPr="001F37E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r w:rsidR="009475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ngle</w:t>
            </w:r>
            <w:proofErr w:type="gramEnd"/>
            <w:r w:rsidR="0094754B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impairment</w:t>
            </w:r>
          </w:p>
        </w:tc>
        <w:tc>
          <w:tcPr>
            <w:tcW w:w="567" w:type="pct"/>
            <w:shd w:val="clear" w:color="auto" w:fill="auto"/>
            <w:hideMark/>
          </w:tcPr>
          <w:p w14:paraId="371D3146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616" w:type="pct"/>
            <w:shd w:val="clear" w:color="auto" w:fill="auto"/>
            <w:hideMark/>
          </w:tcPr>
          <w:p w14:paraId="75F81BF3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  <w:hideMark/>
          </w:tcPr>
          <w:p w14:paraId="4A552B18" w14:textId="77777777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58E8CC4C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63C102E5" w14:textId="0AD8000B" w:rsidR="00AE7725" w:rsidRPr="00386885" w:rsidRDefault="00AE7725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orgason, 2022</w:t>
            </w:r>
          </w:p>
        </w:tc>
        <w:tc>
          <w:tcPr>
            <w:tcW w:w="374" w:type="pct"/>
            <w:shd w:val="clear" w:color="auto" w:fill="auto"/>
          </w:tcPr>
          <w:p w14:paraId="7E9903AC" w14:textId="00365DD4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355" w:type="pct"/>
            <w:shd w:val="clear" w:color="auto" w:fill="auto"/>
          </w:tcPr>
          <w:p w14:paraId="4F2EE0AF" w14:textId="28F064C2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546E7583" w14:textId="360F3AAC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08" w:type="pct"/>
            <w:shd w:val="clear" w:color="auto" w:fill="auto"/>
          </w:tcPr>
          <w:p w14:paraId="2C9EF78F" w14:textId="6C168B0E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698C0209" w14:textId="307DAE0C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12" w:type="pct"/>
            <w:shd w:val="clear" w:color="auto" w:fill="auto"/>
          </w:tcPr>
          <w:p w14:paraId="3B371259" w14:textId="18A2E131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338 (140)</w:t>
            </w:r>
          </w:p>
        </w:tc>
        <w:tc>
          <w:tcPr>
            <w:tcW w:w="903" w:type="pct"/>
            <w:shd w:val="clear" w:color="auto" w:fill="auto"/>
          </w:tcPr>
          <w:p w14:paraId="4AC7BC92" w14:textId="5EC9A94E" w:rsidR="00AE7725" w:rsidRPr="00386885" w:rsidRDefault="001917E0" w:rsidP="00AE772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6B99F784" w14:textId="2864341B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616" w:type="pct"/>
            <w:shd w:val="clear" w:color="auto" w:fill="auto"/>
          </w:tcPr>
          <w:p w14:paraId="0CB971ED" w14:textId="2FD220CE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41544506" w14:textId="316258D0" w:rsidR="00AE7725" w:rsidRPr="00386885" w:rsidRDefault="002E0112" w:rsidP="00AE7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843256" w:rsidRPr="00386885" w14:paraId="5E9AE2A5" w14:textId="77777777" w:rsidTr="002C5F70">
        <w:trPr>
          <w:trHeight w:val="810"/>
        </w:trPr>
        <w:tc>
          <w:tcPr>
            <w:tcW w:w="421" w:type="pct"/>
            <w:shd w:val="clear" w:color="auto" w:fill="auto"/>
          </w:tcPr>
          <w:p w14:paraId="70E8F013" w14:textId="48BE8C45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hao, 2021</w:t>
            </w:r>
          </w:p>
        </w:tc>
        <w:tc>
          <w:tcPr>
            <w:tcW w:w="374" w:type="pct"/>
            <w:shd w:val="clear" w:color="auto" w:fill="auto"/>
          </w:tcPr>
          <w:p w14:paraId="334F0B5B" w14:textId="5FD78DDE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, Asia Pacific</w:t>
            </w:r>
          </w:p>
        </w:tc>
        <w:tc>
          <w:tcPr>
            <w:tcW w:w="355" w:type="pct"/>
            <w:shd w:val="clear" w:color="auto" w:fill="auto"/>
          </w:tcPr>
          <w:p w14:paraId="7A735EAC" w14:textId="1609DA68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00" w:type="pct"/>
            <w:shd w:val="clear" w:color="auto" w:fill="auto"/>
          </w:tcPr>
          <w:p w14:paraId="3703EAAA" w14:textId="39505EED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08" w:type="pct"/>
            <w:shd w:val="clear" w:color="auto" w:fill="auto"/>
          </w:tcPr>
          <w:p w14:paraId="2C4E511A" w14:textId="6EA237F0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98" w:type="pct"/>
            <w:shd w:val="clear" w:color="auto" w:fill="auto"/>
          </w:tcPr>
          <w:p w14:paraId="538A2803" w14:textId="55128C2F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0+)</w:t>
            </w:r>
          </w:p>
        </w:tc>
        <w:tc>
          <w:tcPr>
            <w:tcW w:w="312" w:type="pct"/>
            <w:shd w:val="clear" w:color="auto" w:fill="auto"/>
          </w:tcPr>
          <w:p w14:paraId="762DE58F" w14:textId="4A67DC0F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,914 (294)</w:t>
            </w:r>
          </w:p>
        </w:tc>
        <w:tc>
          <w:tcPr>
            <w:tcW w:w="903" w:type="pct"/>
            <w:shd w:val="clear" w:color="auto" w:fill="auto"/>
          </w:tcPr>
          <w:p w14:paraId="59CCA36C" w14:textId="7F18460C" w:rsidR="002E0112" w:rsidRPr="00386885" w:rsidRDefault="001917E0" w:rsidP="002E011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SI</w:t>
            </w:r>
          </w:p>
        </w:tc>
        <w:tc>
          <w:tcPr>
            <w:tcW w:w="567" w:type="pct"/>
            <w:shd w:val="clear" w:color="auto" w:fill="auto"/>
          </w:tcPr>
          <w:p w14:paraId="1AA64579" w14:textId="3314361C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categorical</w:t>
            </w:r>
          </w:p>
        </w:tc>
        <w:tc>
          <w:tcPr>
            <w:tcW w:w="616" w:type="pct"/>
            <w:shd w:val="clear" w:color="auto" w:fill="auto"/>
          </w:tcPr>
          <w:p w14:paraId="77C3E142" w14:textId="776026A2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gnitive disorders</w:t>
            </w:r>
          </w:p>
        </w:tc>
        <w:tc>
          <w:tcPr>
            <w:tcW w:w="348" w:type="pct"/>
            <w:shd w:val="clear" w:color="auto" w:fill="auto"/>
          </w:tcPr>
          <w:p w14:paraId="30A5AAEC" w14:textId="3EB71B6C" w:rsidR="002E0112" w:rsidRPr="00386885" w:rsidRDefault="002E0112" w:rsidP="002E01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</w:tbl>
    <w:p w14:paraId="63E0B61C" w14:textId="77777777" w:rsidR="005C28D6" w:rsidRDefault="005C28D6" w:rsidP="00B71842">
      <w:pPr>
        <w:spacing w:line="360" w:lineRule="auto"/>
        <w:rPr>
          <w:rFonts w:ascii="Arial" w:hAnsi="Arial" w:cs="Arial"/>
          <w:b/>
          <w:sz w:val="18"/>
        </w:rPr>
      </w:pPr>
    </w:p>
    <w:p w14:paraId="17BBD9C2" w14:textId="77777777" w:rsidR="005C28D6" w:rsidRDefault="005C28D6">
      <w:pPr>
        <w:spacing w:after="160" w:line="259" w:lineRule="auto"/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br w:type="page"/>
      </w:r>
    </w:p>
    <w:p w14:paraId="6B292E05" w14:textId="77777777" w:rsidR="00B71842" w:rsidRDefault="00B71842" w:rsidP="00B71842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lastRenderedPageBreak/>
        <w:br w:type="page"/>
      </w:r>
    </w:p>
    <w:p w14:paraId="576975A0" w14:textId="77777777" w:rsidR="00B71842" w:rsidRPr="00386885" w:rsidRDefault="00B71842" w:rsidP="00B71842">
      <w:pPr>
        <w:spacing w:after="0" w:line="240" w:lineRule="auto"/>
        <w:rPr>
          <w:rFonts w:ascii="Calibri" w:hAnsi="Calibri" w:cs="Calibri"/>
          <w:sz w:val="16"/>
        </w:rPr>
        <w:sectPr w:rsidR="00B71842" w:rsidRPr="00386885" w:rsidSect="0058130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720" w:right="720" w:bottom="720" w:left="720" w:header="708" w:footer="708" w:gutter="0"/>
          <w:lnNumType w:countBy="1"/>
          <w:cols w:space="708"/>
          <w:docGrid w:linePitch="360"/>
        </w:sectPr>
      </w:pPr>
    </w:p>
    <w:p w14:paraId="6515EA83" w14:textId="77777777" w:rsidR="0023421D" w:rsidRDefault="0023421D"/>
    <w:sectPr w:rsidR="0023421D" w:rsidSect="0031059B">
      <w:pgSz w:w="16838" w:h="11906" w:orient="landscape"/>
      <w:pgMar w:top="720" w:right="720" w:bottom="720" w:left="720" w:header="708" w:footer="55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24A69" w14:textId="77777777" w:rsidR="000F390E" w:rsidRDefault="000F390E" w:rsidP="0031059B">
      <w:pPr>
        <w:spacing w:after="0" w:line="240" w:lineRule="auto"/>
      </w:pPr>
      <w:r>
        <w:separator/>
      </w:r>
    </w:p>
  </w:endnote>
  <w:endnote w:type="continuationSeparator" w:id="0">
    <w:p w14:paraId="71D0119F" w14:textId="77777777" w:rsidR="000F390E" w:rsidRDefault="000F390E" w:rsidP="00310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24A54" w14:textId="77777777" w:rsidR="00E169A4" w:rsidRDefault="00E169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13618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F070899" w14:textId="20A57F6C" w:rsidR="00E169A4" w:rsidRDefault="00E169A4">
            <w:pPr>
              <w:pStyle w:val="Footer"/>
              <w:jc w:val="right"/>
            </w:pPr>
            <w:r w:rsidRPr="0031059B">
              <w:rPr>
                <w:sz w:val="16"/>
                <w:szCs w:val="16"/>
              </w:rPr>
              <w:t xml:space="preserve">Page </w:t>
            </w:r>
            <w:r w:rsidRPr="0031059B">
              <w:rPr>
                <w:bCs/>
                <w:sz w:val="16"/>
                <w:szCs w:val="16"/>
              </w:rPr>
              <w:fldChar w:fldCharType="begin"/>
            </w:r>
            <w:r w:rsidRPr="0031059B">
              <w:rPr>
                <w:bCs/>
                <w:sz w:val="16"/>
                <w:szCs w:val="16"/>
              </w:rPr>
              <w:instrText xml:space="preserve"> PAGE </w:instrText>
            </w:r>
            <w:r w:rsidRPr="0031059B">
              <w:rPr>
                <w:bCs/>
                <w:sz w:val="16"/>
                <w:szCs w:val="16"/>
              </w:rPr>
              <w:fldChar w:fldCharType="separate"/>
            </w:r>
            <w:r w:rsidRPr="0031059B">
              <w:rPr>
                <w:bCs/>
                <w:noProof/>
                <w:sz w:val="16"/>
                <w:szCs w:val="16"/>
              </w:rPr>
              <w:t>2</w:t>
            </w:r>
            <w:r w:rsidRPr="0031059B">
              <w:rPr>
                <w:bCs/>
                <w:sz w:val="16"/>
                <w:szCs w:val="16"/>
              </w:rPr>
              <w:fldChar w:fldCharType="end"/>
            </w:r>
            <w:r w:rsidRPr="0031059B">
              <w:rPr>
                <w:sz w:val="16"/>
                <w:szCs w:val="16"/>
              </w:rPr>
              <w:t xml:space="preserve"> of </w:t>
            </w:r>
            <w:r w:rsidRPr="0031059B">
              <w:rPr>
                <w:bCs/>
                <w:sz w:val="16"/>
                <w:szCs w:val="16"/>
              </w:rPr>
              <w:fldChar w:fldCharType="begin"/>
            </w:r>
            <w:r w:rsidRPr="0031059B">
              <w:rPr>
                <w:bCs/>
                <w:sz w:val="16"/>
                <w:szCs w:val="16"/>
              </w:rPr>
              <w:instrText xml:space="preserve"> NUMPAGES  </w:instrText>
            </w:r>
            <w:r w:rsidRPr="0031059B">
              <w:rPr>
                <w:bCs/>
                <w:sz w:val="16"/>
                <w:szCs w:val="16"/>
              </w:rPr>
              <w:fldChar w:fldCharType="separate"/>
            </w:r>
            <w:r w:rsidRPr="0031059B">
              <w:rPr>
                <w:bCs/>
                <w:noProof/>
                <w:sz w:val="16"/>
                <w:szCs w:val="16"/>
              </w:rPr>
              <w:t>2</w:t>
            </w:r>
            <w:r w:rsidRPr="0031059B">
              <w:rPr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74E0FF9E" w14:textId="77777777" w:rsidR="00E169A4" w:rsidRDefault="00E169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7DB5B" w14:textId="77777777" w:rsidR="00E169A4" w:rsidRDefault="00E169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6996D" w14:textId="77777777" w:rsidR="000F390E" w:rsidRDefault="000F390E" w:rsidP="0031059B">
      <w:pPr>
        <w:spacing w:after="0" w:line="240" w:lineRule="auto"/>
      </w:pPr>
      <w:r>
        <w:separator/>
      </w:r>
    </w:p>
  </w:footnote>
  <w:footnote w:type="continuationSeparator" w:id="0">
    <w:p w14:paraId="0700FBE3" w14:textId="77777777" w:rsidR="000F390E" w:rsidRDefault="000F390E" w:rsidP="003105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88471" w14:textId="77777777" w:rsidR="00E169A4" w:rsidRDefault="00E169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63E57" w14:textId="1A381124" w:rsidR="00E169A4" w:rsidRPr="009D73F0" w:rsidRDefault="00175896" w:rsidP="00175896">
    <w:pPr>
      <w:pStyle w:val="Header"/>
      <w:jc w:val="right"/>
      <w:rPr>
        <w:sz w:val="18"/>
        <w:lang w:val="en-US"/>
      </w:rPr>
    </w:pPr>
    <w:r w:rsidRPr="009D73F0">
      <w:rPr>
        <w:sz w:val="18"/>
        <w:lang w:val="en-US"/>
      </w:rPr>
      <w:t>Bright et al. Dual sensory impair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1D268" w14:textId="77777777" w:rsidR="00E169A4" w:rsidRDefault="00E169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97B4B"/>
    <w:multiLevelType w:val="hybridMultilevel"/>
    <w:tmpl w:val="6820FF3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33F84"/>
    <w:multiLevelType w:val="hybridMultilevel"/>
    <w:tmpl w:val="C01A19E2"/>
    <w:lvl w:ilvl="0" w:tplc="906AA300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9A6D10"/>
    <w:multiLevelType w:val="hybridMultilevel"/>
    <w:tmpl w:val="78EEC9D4"/>
    <w:lvl w:ilvl="0" w:tplc="212E2A7E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51474F"/>
    <w:multiLevelType w:val="multilevel"/>
    <w:tmpl w:val="E44CC24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4309FC"/>
    <w:multiLevelType w:val="hybridMultilevel"/>
    <w:tmpl w:val="F09AE54C"/>
    <w:lvl w:ilvl="0" w:tplc="227EB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0430F3"/>
    <w:multiLevelType w:val="hybridMultilevel"/>
    <w:tmpl w:val="7F987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F2E91"/>
    <w:multiLevelType w:val="hybridMultilevel"/>
    <w:tmpl w:val="6DEC8DE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7" w15:restartNumberingAfterBreak="0">
    <w:nsid w:val="20DD6919"/>
    <w:multiLevelType w:val="hybridMultilevel"/>
    <w:tmpl w:val="2FDA4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07405"/>
    <w:multiLevelType w:val="hybridMultilevel"/>
    <w:tmpl w:val="44BC639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41275F9"/>
    <w:multiLevelType w:val="hybridMultilevel"/>
    <w:tmpl w:val="F7202842"/>
    <w:lvl w:ilvl="0" w:tplc="F6D26EE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02B52"/>
    <w:multiLevelType w:val="hybridMultilevel"/>
    <w:tmpl w:val="BD8E7634"/>
    <w:lvl w:ilvl="0" w:tplc="87067C5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479D2"/>
    <w:multiLevelType w:val="hybridMultilevel"/>
    <w:tmpl w:val="B99E7C68"/>
    <w:lvl w:ilvl="0" w:tplc="721AD04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D44233"/>
    <w:multiLevelType w:val="hybridMultilevel"/>
    <w:tmpl w:val="98B617D0"/>
    <w:lvl w:ilvl="0" w:tplc="75FCD09C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D00E2"/>
    <w:multiLevelType w:val="hybridMultilevel"/>
    <w:tmpl w:val="11286E5C"/>
    <w:lvl w:ilvl="0" w:tplc="AA96B9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725BF7"/>
    <w:multiLevelType w:val="hybridMultilevel"/>
    <w:tmpl w:val="B6A6B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84843"/>
    <w:multiLevelType w:val="hybridMultilevel"/>
    <w:tmpl w:val="2976F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22733E"/>
    <w:multiLevelType w:val="multilevel"/>
    <w:tmpl w:val="C48E0B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71395F"/>
    <w:multiLevelType w:val="hybridMultilevel"/>
    <w:tmpl w:val="D1CE5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CC73EB"/>
    <w:multiLevelType w:val="hybridMultilevel"/>
    <w:tmpl w:val="8BFEFF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BB215A"/>
    <w:multiLevelType w:val="hybridMultilevel"/>
    <w:tmpl w:val="8FF40296"/>
    <w:lvl w:ilvl="0" w:tplc="473A06BA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52940"/>
    <w:multiLevelType w:val="hybridMultilevel"/>
    <w:tmpl w:val="248EAEF2"/>
    <w:lvl w:ilvl="0" w:tplc="AA96B9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895F36"/>
    <w:multiLevelType w:val="hybridMultilevel"/>
    <w:tmpl w:val="B54EDF78"/>
    <w:lvl w:ilvl="0" w:tplc="A80C64F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1B0CB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96E7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96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D8A8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60D7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E851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A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EA40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794494"/>
    <w:multiLevelType w:val="hybridMultilevel"/>
    <w:tmpl w:val="29D05C60"/>
    <w:lvl w:ilvl="0" w:tplc="82F46E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294FB6"/>
    <w:multiLevelType w:val="hybridMultilevel"/>
    <w:tmpl w:val="37460472"/>
    <w:lvl w:ilvl="0" w:tplc="212E2A7E">
      <w:start w:val="5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E02917"/>
    <w:multiLevelType w:val="hybridMultilevel"/>
    <w:tmpl w:val="29BEA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257B21"/>
    <w:multiLevelType w:val="hybridMultilevel"/>
    <w:tmpl w:val="00D89F5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330A2F"/>
    <w:multiLevelType w:val="hybridMultilevel"/>
    <w:tmpl w:val="18E66FC6"/>
    <w:lvl w:ilvl="0" w:tplc="B526F0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3B0CC9"/>
    <w:multiLevelType w:val="hybridMultilevel"/>
    <w:tmpl w:val="6508493A"/>
    <w:lvl w:ilvl="0" w:tplc="227EB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277E3F"/>
    <w:multiLevelType w:val="hybridMultilevel"/>
    <w:tmpl w:val="FC3C5498"/>
    <w:lvl w:ilvl="0" w:tplc="2834D1E0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9C6956"/>
    <w:multiLevelType w:val="hybridMultilevel"/>
    <w:tmpl w:val="FA32E2E0"/>
    <w:lvl w:ilvl="0" w:tplc="71CE8E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AE1E37"/>
    <w:multiLevelType w:val="hybridMultilevel"/>
    <w:tmpl w:val="754A19E4"/>
    <w:lvl w:ilvl="0" w:tplc="7556C21E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5"/>
  </w:num>
  <w:num w:numId="3">
    <w:abstractNumId w:val="15"/>
  </w:num>
  <w:num w:numId="4">
    <w:abstractNumId w:val="18"/>
  </w:num>
  <w:num w:numId="5">
    <w:abstractNumId w:val="22"/>
  </w:num>
  <w:num w:numId="6">
    <w:abstractNumId w:val="1"/>
  </w:num>
  <w:num w:numId="7">
    <w:abstractNumId w:val="30"/>
  </w:num>
  <w:num w:numId="8">
    <w:abstractNumId w:val="11"/>
  </w:num>
  <w:num w:numId="9">
    <w:abstractNumId w:val="20"/>
  </w:num>
  <w:num w:numId="10">
    <w:abstractNumId w:val="13"/>
  </w:num>
  <w:num w:numId="11">
    <w:abstractNumId w:val="3"/>
  </w:num>
  <w:num w:numId="12">
    <w:abstractNumId w:val="16"/>
  </w:num>
  <w:num w:numId="13">
    <w:abstractNumId w:val="29"/>
  </w:num>
  <w:num w:numId="14">
    <w:abstractNumId w:val="7"/>
  </w:num>
  <w:num w:numId="15">
    <w:abstractNumId w:val="24"/>
  </w:num>
  <w:num w:numId="16">
    <w:abstractNumId w:val="14"/>
  </w:num>
  <w:num w:numId="17">
    <w:abstractNumId w:val="6"/>
  </w:num>
  <w:num w:numId="18">
    <w:abstractNumId w:val="25"/>
  </w:num>
  <w:num w:numId="19">
    <w:abstractNumId w:val="4"/>
  </w:num>
  <w:num w:numId="20">
    <w:abstractNumId w:val="27"/>
  </w:num>
  <w:num w:numId="21">
    <w:abstractNumId w:val="26"/>
  </w:num>
  <w:num w:numId="22">
    <w:abstractNumId w:val="2"/>
  </w:num>
  <w:num w:numId="23">
    <w:abstractNumId w:val="17"/>
  </w:num>
  <w:num w:numId="24">
    <w:abstractNumId w:val="23"/>
  </w:num>
  <w:num w:numId="25">
    <w:abstractNumId w:val="9"/>
  </w:num>
  <w:num w:numId="26">
    <w:abstractNumId w:val="28"/>
  </w:num>
  <w:num w:numId="27">
    <w:abstractNumId w:val="19"/>
  </w:num>
  <w:num w:numId="28">
    <w:abstractNumId w:val="10"/>
  </w:num>
  <w:num w:numId="29">
    <w:abstractNumId w:val="12"/>
  </w:num>
  <w:num w:numId="30">
    <w:abstractNumId w:val="8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42"/>
    <w:rsid w:val="00013203"/>
    <w:rsid w:val="00042F6A"/>
    <w:rsid w:val="000516C6"/>
    <w:rsid w:val="00071F6E"/>
    <w:rsid w:val="000722B1"/>
    <w:rsid w:val="000857EE"/>
    <w:rsid w:val="000C66AA"/>
    <w:rsid w:val="000E08D4"/>
    <w:rsid w:val="000F390E"/>
    <w:rsid w:val="00107C30"/>
    <w:rsid w:val="00130A48"/>
    <w:rsid w:val="0013398C"/>
    <w:rsid w:val="00143C88"/>
    <w:rsid w:val="00146217"/>
    <w:rsid w:val="00146C3B"/>
    <w:rsid w:val="0015022D"/>
    <w:rsid w:val="001619F8"/>
    <w:rsid w:val="001701BB"/>
    <w:rsid w:val="001733E6"/>
    <w:rsid w:val="00175896"/>
    <w:rsid w:val="00185BA2"/>
    <w:rsid w:val="00187EEC"/>
    <w:rsid w:val="001917E0"/>
    <w:rsid w:val="001919AA"/>
    <w:rsid w:val="0019689D"/>
    <w:rsid w:val="001A659F"/>
    <w:rsid w:val="001A7086"/>
    <w:rsid w:val="001B0181"/>
    <w:rsid w:val="001C1407"/>
    <w:rsid w:val="001D0651"/>
    <w:rsid w:val="001D20A5"/>
    <w:rsid w:val="001E5A6E"/>
    <w:rsid w:val="001F37E7"/>
    <w:rsid w:val="001F7729"/>
    <w:rsid w:val="00214F2B"/>
    <w:rsid w:val="0022087B"/>
    <w:rsid w:val="002232C2"/>
    <w:rsid w:val="0023421D"/>
    <w:rsid w:val="00235E92"/>
    <w:rsid w:val="0024213D"/>
    <w:rsid w:val="002609EA"/>
    <w:rsid w:val="0027239B"/>
    <w:rsid w:val="0027370D"/>
    <w:rsid w:val="00292B63"/>
    <w:rsid w:val="00294FA7"/>
    <w:rsid w:val="002956D8"/>
    <w:rsid w:val="002B0316"/>
    <w:rsid w:val="002B0BBC"/>
    <w:rsid w:val="002C4CE7"/>
    <w:rsid w:val="002C5F70"/>
    <w:rsid w:val="002C6944"/>
    <w:rsid w:val="002D23E4"/>
    <w:rsid w:val="002D549D"/>
    <w:rsid w:val="002D668D"/>
    <w:rsid w:val="002E0112"/>
    <w:rsid w:val="002E6ED8"/>
    <w:rsid w:val="002E747C"/>
    <w:rsid w:val="0031059B"/>
    <w:rsid w:val="0031148B"/>
    <w:rsid w:val="003307FC"/>
    <w:rsid w:val="00341031"/>
    <w:rsid w:val="00342E4A"/>
    <w:rsid w:val="00350E9F"/>
    <w:rsid w:val="00363FDC"/>
    <w:rsid w:val="00377D90"/>
    <w:rsid w:val="0038310C"/>
    <w:rsid w:val="00386885"/>
    <w:rsid w:val="003906A9"/>
    <w:rsid w:val="003A372A"/>
    <w:rsid w:val="003A564C"/>
    <w:rsid w:val="003B0092"/>
    <w:rsid w:val="003B0E99"/>
    <w:rsid w:val="003B1B65"/>
    <w:rsid w:val="003B5425"/>
    <w:rsid w:val="003C3B3B"/>
    <w:rsid w:val="003D0E71"/>
    <w:rsid w:val="00420FA1"/>
    <w:rsid w:val="00426D39"/>
    <w:rsid w:val="00435B23"/>
    <w:rsid w:val="00461CBC"/>
    <w:rsid w:val="00476C7F"/>
    <w:rsid w:val="0048582C"/>
    <w:rsid w:val="004B07A0"/>
    <w:rsid w:val="004B32ED"/>
    <w:rsid w:val="004D0454"/>
    <w:rsid w:val="004D6376"/>
    <w:rsid w:val="004E4A4A"/>
    <w:rsid w:val="00503D30"/>
    <w:rsid w:val="00537814"/>
    <w:rsid w:val="0054496B"/>
    <w:rsid w:val="00546D05"/>
    <w:rsid w:val="00562543"/>
    <w:rsid w:val="00565F9D"/>
    <w:rsid w:val="005714D6"/>
    <w:rsid w:val="0058130A"/>
    <w:rsid w:val="005871A7"/>
    <w:rsid w:val="00594667"/>
    <w:rsid w:val="00596E95"/>
    <w:rsid w:val="005973BD"/>
    <w:rsid w:val="00597C29"/>
    <w:rsid w:val="005B3373"/>
    <w:rsid w:val="005C28D6"/>
    <w:rsid w:val="005C33B6"/>
    <w:rsid w:val="005C4C6F"/>
    <w:rsid w:val="005D14E5"/>
    <w:rsid w:val="005E0A8A"/>
    <w:rsid w:val="00602A07"/>
    <w:rsid w:val="00602B31"/>
    <w:rsid w:val="0063097F"/>
    <w:rsid w:val="00630C35"/>
    <w:rsid w:val="006478A8"/>
    <w:rsid w:val="00653450"/>
    <w:rsid w:val="006925FD"/>
    <w:rsid w:val="006C54CB"/>
    <w:rsid w:val="006C74D4"/>
    <w:rsid w:val="006D341D"/>
    <w:rsid w:val="00702C27"/>
    <w:rsid w:val="007166E1"/>
    <w:rsid w:val="00725A3F"/>
    <w:rsid w:val="00745009"/>
    <w:rsid w:val="007453A3"/>
    <w:rsid w:val="00746AF4"/>
    <w:rsid w:val="0075134F"/>
    <w:rsid w:val="00751D5B"/>
    <w:rsid w:val="00766BB6"/>
    <w:rsid w:val="00772CD1"/>
    <w:rsid w:val="00781474"/>
    <w:rsid w:val="007816BD"/>
    <w:rsid w:val="007823E7"/>
    <w:rsid w:val="00783C78"/>
    <w:rsid w:val="007A0CCF"/>
    <w:rsid w:val="007A1E33"/>
    <w:rsid w:val="007A2480"/>
    <w:rsid w:val="007A5C2C"/>
    <w:rsid w:val="007C2BDE"/>
    <w:rsid w:val="007C38B3"/>
    <w:rsid w:val="007D3648"/>
    <w:rsid w:val="007D702B"/>
    <w:rsid w:val="007F299E"/>
    <w:rsid w:val="007F6D4B"/>
    <w:rsid w:val="00810AFF"/>
    <w:rsid w:val="00814D7E"/>
    <w:rsid w:val="00843256"/>
    <w:rsid w:val="00843F32"/>
    <w:rsid w:val="0085240D"/>
    <w:rsid w:val="00874048"/>
    <w:rsid w:val="00884412"/>
    <w:rsid w:val="008914B4"/>
    <w:rsid w:val="00891A1F"/>
    <w:rsid w:val="008A59CC"/>
    <w:rsid w:val="008A7AF9"/>
    <w:rsid w:val="008B5E8B"/>
    <w:rsid w:val="008D4DCF"/>
    <w:rsid w:val="00912462"/>
    <w:rsid w:val="00935A2F"/>
    <w:rsid w:val="00936A51"/>
    <w:rsid w:val="0094754B"/>
    <w:rsid w:val="0094767D"/>
    <w:rsid w:val="0095096C"/>
    <w:rsid w:val="00951B57"/>
    <w:rsid w:val="00957CA6"/>
    <w:rsid w:val="009830EC"/>
    <w:rsid w:val="00997341"/>
    <w:rsid w:val="009A197F"/>
    <w:rsid w:val="009A50AF"/>
    <w:rsid w:val="009A6866"/>
    <w:rsid w:val="009B3D02"/>
    <w:rsid w:val="009C02F0"/>
    <w:rsid w:val="009D73F0"/>
    <w:rsid w:val="009D74A0"/>
    <w:rsid w:val="00A0270C"/>
    <w:rsid w:val="00A230C5"/>
    <w:rsid w:val="00A24793"/>
    <w:rsid w:val="00A335CF"/>
    <w:rsid w:val="00A35EFA"/>
    <w:rsid w:val="00A37310"/>
    <w:rsid w:val="00A4013B"/>
    <w:rsid w:val="00A4641A"/>
    <w:rsid w:val="00A650E6"/>
    <w:rsid w:val="00A80DD9"/>
    <w:rsid w:val="00A84B22"/>
    <w:rsid w:val="00A94BB9"/>
    <w:rsid w:val="00AA322E"/>
    <w:rsid w:val="00AD1047"/>
    <w:rsid w:val="00AE7410"/>
    <w:rsid w:val="00AE7725"/>
    <w:rsid w:val="00AF771C"/>
    <w:rsid w:val="00AF7C68"/>
    <w:rsid w:val="00B116CD"/>
    <w:rsid w:val="00B21338"/>
    <w:rsid w:val="00B40A1C"/>
    <w:rsid w:val="00B411E9"/>
    <w:rsid w:val="00B43D85"/>
    <w:rsid w:val="00B53DFC"/>
    <w:rsid w:val="00B56AEF"/>
    <w:rsid w:val="00B71842"/>
    <w:rsid w:val="00B85218"/>
    <w:rsid w:val="00B86971"/>
    <w:rsid w:val="00B91AE8"/>
    <w:rsid w:val="00BB15D1"/>
    <w:rsid w:val="00BB237F"/>
    <w:rsid w:val="00BB50C8"/>
    <w:rsid w:val="00BD4F16"/>
    <w:rsid w:val="00BE6E65"/>
    <w:rsid w:val="00BF1B35"/>
    <w:rsid w:val="00C00B63"/>
    <w:rsid w:val="00C176DD"/>
    <w:rsid w:val="00C335D6"/>
    <w:rsid w:val="00C44338"/>
    <w:rsid w:val="00C957EE"/>
    <w:rsid w:val="00CA3887"/>
    <w:rsid w:val="00CA3A6E"/>
    <w:rsid w:val="00CA6A62"/>
    <w:rsid w:val="00CD5C6E"/>
    <w:rsid w:val="00D00458"/>
    <w:rsid w:val="00D07FEF"/>
    <w:rsid w:val="00D353C2"/>
    <w:rsid w:val="00D4095E"/>
    <w:rsid w:val="00D446AC"/>
    <w:rsid w:val="00D5394C"/>
    <w:rsid w:val="00D56CCE"/>
    <w:rsid w:val="00D66485"/>
    <w:rsid w:val="00D75157"/>
    <w:rsid w:val="00D91B0C"/>
    <w:rsid w:val="00D92917"/>
    <w:rsid w:val="00DA2961"/>
    <w:rsid w:val="00DB1DFA"/>
    <w:rsid w:val="00DB77CD"/>
    <w:rsid w:val="00DD5D33"/>
    <w:rsid w:val="00DE40C8"/>
    <w:rsid w:val="00E01269"/>
    <w:rsid w:val="00E04053"/>
    <w:rsid w:val="00E043EF"/>
    <w:rsid w:val="00E122D2"/>
    <w:rsid w:val="00E169A4"/>
    <w:rsid w:val="00E34355"/>
    <w:rsid w:val="00E44148"/>
    <w:rsid w:val="00E506CD"/>
    <w:rsid w:val="00E62B51"/>
    <w:rsid w:val="00E65827"/>
    <w:rsid w:val="00E778F6"/>
    <w:rsid w:val="00E86364"/>
    <w:rsid w:val="00EB5886"/>
    <w:rsid w:val="00EC02AC"/>
    <w:rsid w:val="00EE6D46"/>
    <w:rsid w:val="00EF295F"/>
    <w:rsid w:val="00EF5E30"/>
    <w:rsid w:val="00F16943"/>
    <w:rsid w:val="00F221D5"/>
    <w:rsid w:val="00F34CFC"/>
    <w:rsid w:val="00F55DBF"/>
    <w:rsid w:val="00F70F63"/>
    <w:rsid w:val="00F7105F"/>
    <w:rsid w:val="00F93E14"/>
    <w:rsid w:val="00FA7E2D"/>
    <w:rsid w:val="00FD14A3"/>
    <w:rsid w:val="00FD1B5F"/>
    <w:rsid w:val="00FE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A10DE"/>
  <w15:chartTrackingRefBased/>
  <w15:docId w15:val="{9C0680DF-E337-4E4E-9843-98DA878A8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454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84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84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84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8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84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84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84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84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84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8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842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842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842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842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842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842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842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842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71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7184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71842"/>
    <w:rPr>
      <w:i/>
      <w:iCs/>
    </w:rPr>
  </w:style>
  <w:style w:type="paragraph" w:styleId="ListParagraph">
    <w:name w:val="List Paragraph"/>
    <w:basedOn w:val="Normal"/>
    <w:uiPriority w:val="34"/>
    <w:qFormat/>
    <w:rsid w:val="00B71842"/>
    <w:pPr>
      <w:ind w:left="720"/>
      <w:contextualSpacing/>
    </w:pPr>
  </w:style>
  <w:style w:type="table" w:styleId="TableGrid">
    <w:name w:val="Table Grid"/>
    <w:basedOn w:val="TableNormal"/>
    <w:uiPriority w:val="39"/>
    <w:rsid w:val="00B71842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1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84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7184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84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842"/>
    <w:rPr>
      <w:rFonts w:ascii="Segoe UI" w:eastAsiaTheme="minorEastAsia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7184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71842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842"/>
    <w:rPr>
      <w:rFonts w:ascii="Calibri" w:eastAsiaTheme="minorEastAsia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1842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842"/>
    <w:rPr>
      <w:rFonts w:ascii="Calibri" w:eastAsiaTheme="minorEastAsia" w:hAnsi="Calibri" w:cs="Calibri"/>
      <w:noProof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184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184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71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normaltextrun">
    <w:name w:val="normaltextrun"/>
    <w:basedOn w:val="DefaultParagraphFont"/>
    <w:rsid w:val="00B71842"/>
  </w:style>
  <w:style w:type="character" w:customStyle="1" w:styleId="eop">
    <w:name w:val="eop"/>
    <w:basedOn w:val="DefaultParagraphFont"/>
    <w:rsid w:val="00B71842"/>
  </w:style>
  <w:style w:type="character" w:customStyle="1" w:styleId="spellingerror">
    <w:name w:val="spellingerror"/>
    <w:basedOn w:val="DefaultParagraphFont"/>
    <w:rsid w:val="00B71842"/>
  </w:style>
  <w:style w:type="paragraph" w:styleId="Revision">
    <w:name w:val="Revision"/>
    <w:hidden/>
    <w:uiPriority w:val="99"/>
    <w:semiHidden/>
    <w:rsid w:val="00B7184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18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71842"/>
  </w:style>
  <w:style w:type="paragraph" w:styleId="Header">
    <w:name w:val="header"/>
    <w:basedOn w:val="Normal"/>
    <w:link w:val="HeaderChar"/>
    <w:uiPriority w:val="99"/>
    <w:unhideWhenUsed/>
    <w:rsid w:val="00B71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842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1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842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71842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table" w:styleId="TableGridLight">
    <w:name w:val="Grid Table Light"/>
    <w:basedOn w:val="TableNormal"/>
    <w:uiPriority w:val="40"/>
    <w:rsid w:val="00B71842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71842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71842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71842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842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84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7184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71842"/>
    <w:rPr>
      <w:b/>
      <w:bCs/>
    </w:rPr>
  </w:style>
  <w:style w:type="paragraph" w:styleId="NoSpacing">
    <w:name w:val="No Spacing"/>
    <w:uiPriority w:val="1"/>
    <w:qFormat/>
    <w:rsid w:val="00B71842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71842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842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842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84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B7184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7184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7184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7184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7184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71842"/>
    <w:pPr>
      <w:outlineLvl w:val="9"/>
    </w:pPr>
  </w:style>
  <w:style w:type="paragraph" w:customStyle="1" w:styleId="MainText">
    <w:name w:val="Main Text"/>
    <w:basedOn w:val="Normal"/>
    <w:link w:val="MainTextChar"/>
    <w:qFormat/>
    <w:rsid w:val="00B71842"/>
    <w:pPr>
      <w:spacing w:after="0" w:line="360" w:lineRule="auto"/>
      <w:jc w:val="both"/>
    </w:pPr>
    <w:rPr>
      <w:rFonts w:eastAsiaTheme="minorHAnsi" w:cstheme="minorHAnsi"/>
      <w:sz w:val="22"/>
      <w:szCs w:val="22"/>
    </w:rPr>
  </w:style>
  <w:style w:type="character" w:customStyle="1" w:styleId="MainTextChar">
    <w:name w:val="Main Text Char"/>
    <w:basedOn w:val="DefaultParagraphFont"/>
    <w:link w:val="MainText"/>
    <w:rsid w:val="00B71842"/>
    <w:rPr>
      <w:rFonts w:cstheme="minorHAnsi"/>
    </w:rPr>
  </w:style>
  <w:style w:type="paragraph" w:customStyle="1" w:styleId="msonormal0">
    <w:name w:val="msonormal"/>
    <w:basedOn w:val="Normal"/>
    <w:rsid w:val="00B71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lang w:eastAsia="en-GB"/>
    </w:rPr>
  </w:style>
  <w:style w:type="paragraph" w:customStyle="1" w:styleId="xl73">
    <w:name w:val="xl73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B7184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B7184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71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7184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B71842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602B31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87D5A-5F35-43FC-8CE7-EB9F3051B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883</Words>
  <Characters>16436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Preferred Reporting Items for Systematic reviews and Meta-Analyses extension for</vt:lpstr>
    </vt:vector>
  </TitlesOfParts>
  <Company/>
  <LinksUpToDate>false</LinksUpToDate>
  <CharactersWithSpaces>19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Jay-ar Medes</cp:lastModifiedBy>
  <cp:revision>3</cp:revision>
  <dcterms:created xsi:type="dcterms:W3CDTF">2023-04-26T07:31:00Z</dcterms:created>
  <dcterms:modified xsi:type="dcterms:W3CDTF">2023-04-27T20:34:00Z</dcterms:modified>
</cp:coreProperties>
</file>